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u w:val="single"/>
        </w:rPr>
      </w:pPr>
      <w:r>
        <w:rPr>
          <w:b/>
          <w:bCs/>
        </w:rPr>
        <w:t>Table S2:</w:t>
      </w:r>
      <w:r>
        <w:rPr/>
        <w:t xml:space="preserve"> Genome-wide significant associations between gene-expression levels and rs111482415.</w:t>
      </w:r>
    </w:p>
    <w:p>
      <w:pPr>
        <w:pStyle w:val="Normal"/>
        <w:spacing w:lineRule="auto" w:line="480"/>
        <w:rPr>
          <w:u w:val="single"/>
        </w:rPr>
      </w:pPr>
      <w:r>
        <w:rPr>
          <w:u w:val="single"/>
        </w:rPr>
      </w:r>
    </w:p>
    <w:tbl>
      <w:tblPr>
        <w:tblW w:w="9644" w:type="dxa"/>
        <w:jc w:val="left"/>
        <w:tblInd w:w="-1" w:type="dxa"/>
        <w:tblLayout w:type="fixed"/>
        <w:tblCellMar>
          <w:top w:w="55" w:type="dxa"/>
          <w:left w:w="55" w:type="dxa"/>
          <w:bottom w:w="55" w:type="dxa"/>
          <w:right w:w="55" w:type="dxa"/>
        </w:tblCellMar>
      </w:tblPr>
      <w:tblGrid>
        <w:gridCol w:w="1927"/>
        <w:gridCol w:w="1928"/>
        <w:gridCol w:w="1927"/>
        <w:gridCol w:w="1928"/>
        <w:gridCol w:w="1934"/>
      </w:tblGrid>
      <w:tr>
        <w:trPr/>
        <w:tc>
          <w:tcPr>
            <w:tcW w:w="1927" w:type="dxa"/>
            <w:tcBorders>
              <w:top w:val="single" w:sz="2" w:space="0" w:color="000000"/>
              <w:left w:val="single" w:sz="2" w:space="0" w:color="000000"/>
              <w:bottom w:val="single" w:sz="2" w:space="0" w:color="000000"/>
            </w:tcBorders>
          </w:tcPr>
          <w:p>
            <w:pPr>
              <w:pStyle w:val="TableContents"/>
              <w:rPr/>
            </w:pPr>
            <w:r>
              <w:rPr/>
              <w:t>Gene</w:t>
            </w:r>
          </w:p>
        </w:tc>
        <w:tc>
          <w:tcPr>
            <w:tcW w:w="1928" w:type="dxa"/>
            <w:tcBorders>
              <w:top w:val="single" w:sz="2" w:space="0" w:color="000000"/>
              <w:left w:val="single" w:sz="2" w:space="0" w:color="000000"/>
              <w:bottom w:val="single" w:sz="2" w:space="0" w:color="000000"/>
            </w:tcBorders>
          </w:tcPr>
          <w:p>
            <w:pPr>
              <w:pStyle w:val="TableContents"/>
              <w:rPr/>
            </w:pPr>
            <w:r>
              <w:rPr/>
              <w:t>Probe</w:t>
            </w:r>
          </w:p>
        </w:tc>
        <w:tc>
          <w:tcPr>
            <w:tcW w:w="1927" w:type="dxa"/>
            <w:tcBorders>
              <w:top w:val="single" w:sz="2" w:space="0" w:color="000000"/>
              <w:left w:val="single" w:sz="2" w:space="0" w:color="000000"/>
              <w:bottom w:val="single" w:sz="2" w:space="0" w:color="000000"/>
            </w:tcBorders>
          </w:tcPr>
          <w:p>
            <w:pPr>
              <w:pStyle w:val="TableContents"/>
              <w:rPr/>
            </w:pPr>
            <w:r>
              <w:rPr/>
              <w:t>Location</w:t>
            </w:r>
          </w:p>
        </w:tc>
        <w:tc>
          <w:tcPr>
            <w:tcW w:w="1928" w:type="dxa"/>
            <w:tcBorders>
              <w:top w:val="single" w:sz="2" w:space="0" w:color="000000"/>
              <w:left w:val="single" w:sz="2" w:space="0" w:color="000000"/>
              <w:bottom w:val="single" w:sz="2" w:space="0" w:color="000000"/>
            </w:tcBorders>
          </w:tcPr>
          <w:p>
            <w:pPr>
              <w:pStyle w:val="TableContents"/>
              <w:rPr/>
            </w:pPr>
            <w:r>
              <w:rPr/>
              <w:t>Effect (S.D.)</w:t>
            </w:r>
          </w:p>
        </w:tc>
        <w:tc>
          <w:tcPr>
            <w:tcW w:w="1934" w:type="dxa"/>
            <w:tcBorders>
              <w:top w:val="single" w:sz="2" w:space="0" w:color="000000"/>
              <w:left w:val="single" w:sz="2" w:space="0" w:color="000000"/>
              <w:bottom w:val="single" w:sz="2" w:space="0" w:color="000000"/>
              <w:right w:val="single" w:sz="2" w:space="0" w:color="000000"/>
            </w:tcBorders>
          </w:tcPr>
          <w:p>
            <w:pPr>
              <w:pStyle w:val="TableContents"/>
              <w:rPr/>
            </w:pPr>
            <w:r>
              <w:rPr/>
              <w:t>P-Value</w:t>
            </w:r>
          </w:p>
        </w:tc>
      </w:tr>
      <w:tr>
        <w:trPr/>
        <w:tc>
          <w:tcPr>
            <w:tcW w:w="1927" w:type="dxa"/>
            <w:tcBorders>
              <w:left w:val="single" w:sz="2" w:space="0" w:color="000000"/>
              <w:bottom w:val="single" w:sz="2" w:space="0" w:color="000000"/>
            </w:tcBorders>
          </w:tcPr>
          <w:p>
            <w:pPr>
              <w:pStyle w:val="TableContents"/>
              <w:rPr/>
            </w:pPr>
            <w:r>
              <w:rPr/>
              <w:t>HLA-H</w:t>
            </w:r>
          </w:p>
        </w:tc>
        <w:tc>
          <w:tcPr>
            <w:tcW w:w="1928" w:type="dxa"/>
            <w:tcBorders>
              <w:left w:val="single" w:sz="2" w:space="0" w:color="000000"/>
              <w:bottom w:val="single" w:sz="2" w:space="0" w:color="000000"/>
            </w:tcBorders>
          </w:tcPr>
          <w:p>
            <w:pPr>
              <w:pStyle w:val="Normal"/>
              <w:spacing w:lineRule="auto" w:line="480"/>
              <w:rPr/>
            </w:pPr>
            <w:r>
              <w:rPr/>
              <w:t>ILMN_1666078</w:t>
            </w:r>
          </w:p>
        </w:tc>
        <w:tc>
          <w:tcPr>
            <w:tcW w:w="1927" w:type="dxa"/>
            <w:tcBorders>
              <w:left w:val="single" w:sz="2" w:space="0" w:color="000000"/>
              <w:bottom w:val="single" w:sz="2" w:space="0" w:color="000000"/>
            </w:tcBorders>
          </w:tcPr>
          <w:p>
            <w:pPr>
              <w:pStyle w:val="TableContents"/>
              <w:rPr/>
            </w:pPr>
            <w:r>
              <w:rPr/>
              <w:t>6:29,859,670</w:t>
            </w:r>
          </w:p>
        </w:tc>
        <w:tc>
          <w:tcPr>
            <w:tcW w:w="1928" w:type="dxa"/>
            <w:tcBorders>
              <w:left w:val="single" w:sz="2" w:space="0" w:color="000000"/>
              <w:bottom w:val="single" w:sz="2" w:space="0" w:color="000000"/>
            </w:tcBorders>
          </w:tcPr>
          <w:p>
            <w:pPr>
              <w:pStyle w:val="Normal"/>
              <w:spacing w:lineRule="auto" w:line="480"/>
              <w:rPr/>
            </w:pPr>
            <w:r>
              <w:rPr/>
              <w:t>0.896</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2.6 x 10</w:t>
            </w:r>
            <w:r>
              <w:rPr>
                <w:vertAlign w:val="superscript"/>
              </w:rPr>
              <w:t>-51</w:t>
            </w:r>
          </w:p>
        </w:tc>
      </w:tr>
      <w:tr>
        <w:trPr/>
        <w:tc>
          <w:tcPr>
            <w:tcW w:w="1927" w:type="dxa"/>
            <w:tcBorders>
              <w:left w:val="single" w:sz="2" w:space="0" w:color="000000"/>
              <w:bottom w:val="single" w:sz="2" w:space="0" w:color="000000"/>
            </w:tcBorders>
          </w:tcPr>
          <w:p>
            <w:pPr>
              <w:pStyle w:val="TableContents"/>
              <w:rPr/>
            </w:pPr>
            <w:r>
              <w:rPr/>
              <w:t>HLA-G</w:t>
            </w:r>
          </w:p>
        </w:tc>
        <w:tc>
          <w:tcPr>
            <w:tcW w:w="1928" w:type="dxa"/>
            <w:tcBorders>
              <w:left w:val="single" w:sz="2" w:space="0" w:color="000000"/>
              <w:bottom w:val="single" w:sz="2" w:space="0" w:color="000000"/>
            </w:tcBorders>
          </w:tcPr>
          <w:p>
            <w:pPr>
              <w:pStyle w:val="Normal"/>
              <w:spacing w:lineRule="auto" w:line="480"/>
              <w:rPr/>
            </w:pPr>
            <w:r>
              <w:rPr/>
              <w:t>ILMN_1656670</w:t>
            </w:r>
          </w:p>
        </w:tc>
        <w:tc>
          <w:tcPr>
            <w:tcW w:w="1927" w:type="dxa"/>
            <w:tcBorders>
              <w:left w:val="single" w:sz="2" w:space="0" w:color="000000"/>
              <w:bottom w:val="single" w:sz="2" w:space="0" w:color="000000"/>
            </w:tcBorders>
          </w:tcPr>
          <w:p>
            <w:pPr>
              <w:pStyle w:val="TableContents"/>
              <w:rPr/>
            </w:pPr>
            <w:r>
              <w:rPr/>
              <w:t>6:29,906,620</w:t>
            </w:r>
          </w:p>
        </w:tc>
        <w:tc>
          <w:tcPr>
            <w:tcW w:w="1928" w:type="dxa"/>
            <w:tcBorders>
              <w:left w:val="single" w:sz="2" w:space="0" w:color="000000"/>
              <w:bottom w:val="single" w:sz="2" w:space="0" w:color="000000"/>
            </w:tcBorders>
          </w:tcPr>
          <w:p>
            <w:pPr>
              <w:pStyle w:val="Normal"/>
              <w:spacing w:lineRule="auto" w:line="480"/>
              <w:rPr/>
            </w:pPr>
            <w:r>
              <w:rPr/>
              <w:t>0.810</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5.5 x 10</w:t>
            </w:r>
            <w:r>
              <w:rPr>
                <w:vertAlign w:val="superscript"/>
              </w:rPr>
              <w:t>-41</w:t>
            </w:r>
          </w:p>
        </w:tc>
      </w:tr>
      <w:tr>
        <w:trPr/>
        <w:tc>
          <w:tcPr>
            <w:tcW w:w="1927" w:type="dxa"/>
            <w:tcBorders>
              <w:left w:val="single" w:sz="2" w:space="0" w:color="000000"/>
              <w:bottom w:val="single" w:sz="2" w:space="0" w:color="000000"/>
            </w:tcBorders>
          </w:tcPr>
          <w:p>
            <w:pPr>
              <w:pStyle w:val="TableContents"/>
              <w:rPr/>
            </w:pPr>
            <w:r>
              <w:rPr/>
              <w:t>HLA-A29.1</w:t>
            </w:r>
          </w:p>
        </w:tc>
        <w:tc>
          <w:tcPr>
            <w:tcW w:w="1928" w:type="dxa"/>
            <w:tcBorders>
              <w:left w:val="single" w:sz="2" w:space="0" w:color="000000"/>
              <w:bottom w:val="single" w:sz="2" w:space="0" w:color="000000"/>
            </w:tcBorders>
          </w:tcPr>
          <w:p>
            <w:pPr>
              <w:pStyle w:val="Normal"/>
              <w:spacing w:lineRule="auto" w:line="480"/>
              <w:rPr/>
            </w:pPr>
            <w:r>
              <w:rPr/>
              <w:t>ILMN_2165753</w:t>
            </w:r>
          </w:p>
        </w:tc>
        <w:tc>
          <w:tcPr>
            <w:tcW w:w="1927" w:type="dxa"/>
            <w:tcBorders>
              <w:left w:val="single" w:sz="2" w:space="0" w:color="000000"/>
              <w:bottom w:val="single" w:sz="2" w:space="0" w:color="000000"/>
            </w:tcBorders>
          </w:tcPr>
          <w:p>
            <w:pPr>
              <w:pStyle w:val="TableContents"/>
              <w:rPr/>
            </w:pPr>
            <w:r>
              <w:rPr/>
              <w:t>6:29,897,513</w:t>
            </w:r>
          </w:p>
        </w:tc>
        <w:tc>
          <w:tcPr>
            <w:tcW w:w="1928" w:type="dxa"/>
            <w:tcBorders>
              <w:left w:val="single" w:sz="2" w:space="0" w:color="000000"/>
              <w:bottom w:val="single" w:sz="2" w:space="0" w:color="000000"/>
            </w:tcBorders>
          </w:tcPr>
          <w:p>
            <w:pPr>
              <w:pStyle w:val="Normal"/>
              <w:spacing w:lineRule="auto" w:line="480"/>
              <w:rPr/>
            </w:pPr>
            <w:r>
              <w:rPr/>
              <w:t xml:space="preserve">0.661 </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6.4 x 10</w:t>
            </w:r>
            <w:r>
              <w:rPr>
                <w:vertAlign w:val="superscript"/>
              </w:rPr>
              <w:t>-19</w:t>
            </w:r>
          </w:p>
        </w:tc>
      </w:tr>
      <w:tr>
        <w:trPr/>
        <w:tc>
          <w:tcPr>
            <w:tcW w:w="1927" w:type="dxa"/>
            <w:tcBorders>
              <w:left w:val="single" w:sz="2" w:space="0" w:color="000000"/>
              <w:bottom w:val="single" w:sz="2" w:space="0" w:color="000000"/>
            </w:tcBorders>
          </w:tcPr>
          <w:p>
            <w:pPr>
              <w:pStyle w:val="TableContents"/>
              <w:rPr/>
            </w:pPr>
            <w:r>
              <w:rPr/>
              <w:t>HLA-DRB4</w:t>
            </w:r>
          </w:p>
        </w:tc>
        <w:tc>
          <w:tcPr>
            <w:tcW w:w="1928" w:type="dxa"/>
            <w:tcBorders>
              <w:left w:val="single" w:sz="2" w:space="0" w:color="000000"/>
              <w:bottom w:val="single" w:sz="2" w:space="0" w:color="000000"/>
            </w:tcBorders>
          </w:tcPr>
          <w:p>
            <w:pPr>
              <w:pStyle w:val="Normal"/>
              <w:spacing w:lineRule="auto" w:line="480"/>
              <w:rPr/>
            </w:pPr>
            <w:r>
              <w:rPr/>
              <w:t>ILMN_1752592</w:t>
            </w:r>
          </w:p>
        </w:tc>
        <w:tc>
          <w:tcPr>
            <w:tcW w:w="1927" w:type="dxa"/>
            <w:tcBorders>
              <w:left w:val="single" w:sz="2" w:space="0" w:color="000000"/>
              <w:bottom w:val="single" w:sz="2" w:space="0" w:color="000000"/>
            </w:tcBorders>
          </w:tcPr>
          <w:p>
            <w:pPr>
              <w:pStyle w:val="TableContents"/>
              <w:rPr/>
            </w:pPr>
            <w:r>
              <w:rPr/>
              <w:t>6:32,581,153</w:t>
            </w:r>
          </w:p>
        </w:tc>
        <w:tc>
          <w:tcPr>
            <w:tcW w:w="1928" w:type="dxa"/>
            <w:tcBorders>
              <w:left w:val="single" w:sz="2" w:space="0" w:color="000000"/>
              <w:bottom w:val="single" w:sz="2" w:space="0" w:color="000000"/>
            </w:tcBorders>
          </w:tcPr>
          <w:p>
            <w:pPr>
              <w:pStyle w:val="Normal"/>
              <w:spacing w:lineRule="auto" w:line="480"/>
              <w:rPr/>
            </w:pPr>
            <w:r>
              <w:rPr/>
              <w:t xml:space="preserve">-0.382 </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1.9 x 10</w:t>
            </w:r>
            <w:r>
              <w:rPr>
                <w:vertAlign w:val="superscript"/>
              </w:rPr>
              <w:t>-10</w:t>
            </w:r>
          </w:p>
        </w:tc>
      </w:tr>
      <w:tr>
        <w:trPr/>
        <w:tc>
          <w:tcPr>
            <w:tcW w:w="1927" w:type="dxa"/>
            <w:tcBorders>
              <w:left w:val="single" w:sz="2" w:space="0" w:color="000000"/>
              <w:bottom w:val="single" w:sz="2" w:space="0" w:color="000000"/>
            </w:tcBorders>
          </w:tcPr>
          <w:p>
            <w:pPr>
              <w:pStyle w:val="TableContents"/>
              <w:rPr/>
            </w:pPr>
            <w:r>
              <w:rPr/>
              <w:t>HCG4</w:t>
            </w:r>
          </w:p>
        </w:tc>
        <w:tc>
          <w:tcPr>
            <w:tcW w:w="1928" w:type="dxa"/>
            <w:tcBorders>
              <w:left w:val="single" w:sz="2" w:space="0" w:color="000000"/>
              <w:bottom w:val="single" w:sz="2" w:space="0" w:color="000000"/>
            </w:tcBorders>
          </w:tcPr>
          <w:p>
            <w:pPr>
              <w:pStyle w:val="Normal"/>
              <w:spacing w:lineRule="auto" w:line="480"/>
              <w:rPr/>
            </w:pPr>
            <w:r>
              <w:rPr/>
              <w:t>ILMN_1660923</w:t>
            </w:r>
          </w:p>
        </w:tc>
        <w:tc>
          <w:tcPr>
            <w:tcW w:w="1927" w:type="dxa"/>
            <w:tcBorders>
              <w:left w:val="single" w:sz="2" w:space="0" w:color="000000"/>
              <w:bottom w:val="single" w:sz="2" w:space="0" w:color="000000"/>
            </w:tcBorders>
          </w:tcPr>
          <w:p>
            <w:pPr>
              <w:pStyle w:val="TableContents"/>
              <w:rPr/>
            </w:pPr>
            <w:r>
              <w:rPr/>
              <w:t>6:29,868,678</w:t>
            </w:r>
          </w:p>
        </w:tc>
        <w:tc>
          <w:tcPr>
            <w:tcW w:w="1928" w:type="dxa"/>
            <w:tcBorders>
              <w:left w:val="single" w:sz="2" w:space="0" w:color="000000"/>
              <w:bottom w:val="single" w:sz="2" w:space="0" w:color="000000"/>
            </w:tcBorders>
          </w:tcPr>
          <w:p>
            <w:pPr>
              <w:pStyle w:val="Normal"/>
              <w:spacing w:lineRule="auto" w:line="480"/>
              <w:rPr/>
            </w:pPr>
            <w:r>
              <w:rPr/>
              <w:t xml:space="preserve">0.361 </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1.4 x 10</w:t>
            </w:r>
            <w:r>
              <w:rPr>
                <w:vertAlign w:val="superscript"/>
              </w:rPr>
              <w:t>-09</w:t>
            </w:r>
          </w:p>
        </w:tc>
      </w:tr>
      <w:tr>
        <w:trPr/>
        <w:tc>
          <w:tcPr>
            <w:tcW w:w="1927" w:type="dxa"/>
            <w:tcBorders>
              <w:left w:val="single" w:sz="2" w:space="0" w:color="000000"/>
              <w:bottom w:val="single" w:sz="2" w:space="0" w:color="000000"/>
            </w:tcBorders>
          </w:tcPr>
          <w:p>
            <w:pPr>
              <w:pStyle w:val="TableContents"/>
              <w:rPr/>
            </w:pPr>
            <w:r>
              <w:rPr/>
              <w:t>HLA-A</w:t>
            </w:r>
          </w:p>
        </w:tc>
        <w:tc>
          <w:tcPr>
            <w:tcW w:w="1928" w:type="dxa"/>
            <w:tcBorders>
              <w:left w:val="single" w:sz="2" w:space="0" w:color="000000"/>
              <w:bottom w:val="single" w:sz="2" w:space="0" w:color="000000"/>
            </w:tcBorders>
          </w:tcPr>
          <w:p>
            <w:pPr>
              <w:pStyle w:val="Normal"/>
              <w:spacing w:lineRule="auto" w:line="480"/>
              <w:rPr/>
            </w:pPr>
            <w:r>
              <w:rPr/>
              <w:t>ILMN_2203950</w:t>
            </w:r>
          </w:p>
        </w:tc>
        <w:tc>
          <w:tcPr>
            <w:tcW w:w="1927" w:type="dxa"/>
            <w:tcBorders>
              <w:left w:val="single" w:sz="2" w:space="0" w:color="000000"/>
              <w:bottom w:val="single" w:sz="2" w:space="0" w:color="000000"/>
            </w:tcBorders>
          </w:tcPr>
          <w:p>
            <w:pPr>
              <w:pStyle w:val="TableContents"/>
              <w:rPr/>
            </w:pPr>
            <w:r>
              <w:rPr/>
              <w:t>6:29,913,300</w:t>
            </w:r>
          </w:p>
        </w:tc>
        <w:tc>
          <w:tcPr>
            <w:tcW w:w="1928" w:type="dxa"/>
            <w:tcBorders>
              <w:left w:val="single" w:sz="2" w:space="0" w:color="000000"/>
              <w:bottom w:val="single" w:sz="2" w:space="0" w:color="000000"/>
            </w:tcBorders>
          </w:tcPr>
          <w:p>
            <w:pPr>
              <w:pStyle w:val="Normal"/>
              <w:spacing w:lineRule="auto" w:line="480"/>
              <w:rPr/>
            </w:pPr>
            <w:r>
              <w:rPr/>
              <w:t xml:space="preserve">0.357 </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5.0 x 10</w:t>
            </w:r>
            <w:r>
              <w:rPr>
                <w:vertAlign w:val="superscript"/>
              </w:rPr>
              <w:t>-09</w:t>
            </w:r>
          </w:p>
        </w:tc>
      </w:tr>
      <w:tr>
        <w:trPr/>
        <w:tc>
          <w:tcPr>
            <w:tcW w:w="1927" w:type="dxa"/>
            <w:tcBorders>
              <w:left w:val="single" w:sz="2" w:space="0" w:color="000000"/>
              <w:bottom w:val="single" w:sz="2" w:space="0" w:color="000000"/>
            </w:tcBorders>
          </w:tcPr>
          <w:p>
            <w:pPr>
              <w:pStyle w:val="TableContents"/>
              <w:rPr/>
            </w:pPr>
            <w:r>
              <w:rPr/>
              <w:t>BTN3A2</w:t>
            </w:r>
          </w:p>
        </w:tc>
        <w:tc>
          <w:tcPr>
            <w:tcW w:w="1928" w:type="dxa"/>
            <w:tcBorders>
              <w:left w:val="single" w:sz="2" w:space="0" w:color="000000"/>
              <w:bottom w:val="single" w:sz="2" w:space="0" w:color="000000"/>
            </w:tcBorders>
          </w:tcPr>
          <w:p>
            <w:pPr>
              <w:pStyle w:val="Normal"/>
              <w:spacing w:lineRule="auto" w:line="480"/>
              <w:rPr/>
            </w:pPr>
            <w:r>
              <w:rPr/>
              <w:t>ILMN_1676528</w:t>
            </w:r>
          </w:p>
        </w:tc>
        <w:tc>
          <w:tcPr>
            <w:tcW w:w="1927" w:type="dxa"/>
            <w:tcBorders>
              <w:left w:val="single" w:sz="2" w:space="0" w:color="000000"/>
              <w:bottom w:val="single" w:sz="2" w:space="0" w:color="000000"/>
            </w:tcBorders>
          </w:tcPr>
          <w:p>
            <w:pPr>
              <w:pStyle w:val="TableContents"/>
              <w:rPr/>
            </w:pPr>
            <w:r>
              <w:rPr/>
              <w:t>6:26,378,113</w:t>
            </w:r>
          </w:p>
        </w:tc>
        <w:tc>
          <w:tcPr>
            <w:tcW w:w="1928" w:type="dxa"/>
            <w:tcBorders>
              <w:left w:val="single" w:sz="2" w:space="0" w:color="000000"/>
              <w:bottom w:val="single" w:sz="2" w:space="0" w:color="000000"/>
            </w:tcBorders>
          </w:tcPr>
          <w:p>
            <w:pPr>
              <w:pStyle w:val="Normal"/>
              <w:spacing w:lineRule="auto" w:line="480"/>
              <w:rPr/>
            </w:pPr>
            <w:r>
              <w:rPr/>
              <w:t xml:space="preserve">0.349 </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5.4 x 10</w:t>
            </w:r>
            <w:r>
              <w:rPr>
                <w:vertAlign w:val="superscript"/>
              </w:rPr>
              <w:t>-09</w:t>
            </w:r>
          </w:p>
        </w:tc>
      </w:tr>
      <w:tr>
        <w:trPr/>
        <w:tc>
          <w:tcPr>
            <w:tcW w:w="1927" w:type="dxa"/>
            <w:tcBorders>
              <w:left w:val="single" w:sz="2" w:space="0" w:color="000000"/>
              <w:bottom w:val="single" w:sz="2" w:space="0" w:color="000000"/>
            </w:tcBorders>
          </w:tcPr>
          <w:p>
            <w:pPr>
              <w:pStyle w:val="TableContents"/>
              <w:rPr/>
            </w:pPr>
            <w:r>
              <w:rPr/>
              <w:t>HLA-F</w:t>
            </w:r>
          </w:p>
        </w:tc>
        <w:tc>
          <w:tcPr>
            <w:tcW w:w="1928" w:type="dxa"/>
            <w:tcBorders>
              <w:left w:val="single" w:sz="2" w:space="0" w:color="000000"/>
              <w:bottom w:val="single" w:sz="2" w:space="0" w:color="000000"/>
            </w:tcBorders>
          </w:tcPr>
          <w:p>
            <w:pPr>
              <w:pStyle w:val="Normal"/>
              <w:spacing w:lineRule="auto" w:line="480"/>
              <w:rPr/>
            </w:pPr>
            <w:r>
              <w:rPr/>
              <w:t>ILMN_1762861</w:t>
            </w:r>
          </w:p>
        </w:tc>
        <w:tc>
          <w:tcPr>
            <w:tcW w:w="1927" w:type="dxa"/>
            <w:tcBorders>
              <w:left w:val="single" w:sz="2" w:space="0" w:color="000000"/>
              <w:bottom w:val="single" w:sz="2" w:space="0" w:color="000000"/>
            </w:tcBorders>
          </w:tcPr>
          <w:p>
            <w:pPr>
              <w:pStyle w:val="TableContents"/>
              <w:rPr/>
            </w:pPr>
            <w:r>
              <w:rPr/>
              <w:t>6:29,692,132</w:t>
            </w:r>
          </w:p>
        </w:tc>
        <w:tc>
          <w:tcPr>
            <w:tcW w:w="1928" w:type="dxa"/>
            <w:tcBorders>
              <w:left w:val="single" w:sz="2" w:space="0" w:color="000000"/>
              <w:bottom w:val="single" w:sz="2" w:space="0" w:color="000000"/>
            </w:tcBorders>
          </w:tcPr>
          <w:p>
            <w:pPr>
              <w:pStyle w:val="Normal"/>
              <w:spacing w:lineRule="auto" w:line="480"/>
              <w:rPr/>
            </w:pPr>
            <w:r>
              <w:rPr/>
              <w:t xml:space="preserve">-0.336 </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1.9 x 10</w:t>
            </w:r>
            <w:r>
              <w:rPr>
                <w:vertAlign w:val="superscript"/>
              </w:rPr>
              <w:t>-08</w:t>
            </w:r>
          </w:p>
        </w:tc>
      </w:tr>
      <w:tr>
        <w:trPr/>
        <w:tc>
          <w:tcPr>
            <w:tcW w:w="1927" w:type="dxa"/>
            <w:tcBorders>
              <w:left w:val="single" w:sz="2" w:space="0" w:color="000000"/>
              <w:bottom w:val="single" w:sz="2" w:space="0" w:color="000000"/>
            </w:tcBorders>
          </w:tcPr>
          <w:p>
            <w:pPr>
              <w:pStyle w:val="TableContents"/>
              <w:rPr/>
            </w:pPr>
            <w:r>
              <w:rPr/>
              <w:t>BTN3A2</w:t>
            </w:r>
          </w:p>
        </w:tc>
        <w:tc>
          <w:tcPr>
            <w:tcW w:w="1928" w:type="dxa"/>
            <w:tcBorders>
              <w:left w:val="single" w:sz="2" w:space="0" w:color="000000"/>
              <w:bottom w:val="single" w:sz="2" w:space="0" w:color="000000"/>
            </w:tcBorders>
          </w:tcPr>
          <w:p>
            <w:pPr>
              <w:pStyle w:val="Normal"/>
              <w:spacing w:lineRule="auto" w:line="480"/>
              <w:rPr/>
            </w:pPr>
            <w:r>
              <w:rPr/>
              <w:t>ILMN_1700067</w:t>
            </w:r>
          </w:p>
        </w:tc>
        <w:tc>
          <w:tcPr>
            <w:tcW w:w="1927" w:type="dxa"/>
            <w:tcBorders>
              <w:left w:val="single" w:sz="2" w:space="0" w:color="000000"/>
              <w:bottom w:val="single" w:sz="2" w:space="0" w:color="000000"/>
            </w:tcBorders>
          </w:tcPr>
          <w:p>
            <w:pPr>
              <w:pStyle w:val="TableContents"/>
              <w:rPr/>
            </w:pPr>
            <w:r>
              <w:rPr/>
              <w:t>6:26,368,410</w:t>
            </w:r>
          </w:p>
        </w:tc>
        <w:tc>
          <w:tcPr>
            <w:tcW w:w="1928" w:type="dxa"/>
            <w:tcBorders>
              <w:left w:val="single" w:sz="2" w:space="0" w:color="000000"/>
              <w:bottom w:val="single" w:sz="2" w:space="0" w:color="000000"/>
            </w:tcBorders>
          </w:tcPr>
          <w:p>
            <w:pPr>
              <w:pStyle w:val="Normal"/>
              <w:spacing w:lineRule="auto" w:line="480"/>
              <w:rPr/>
            </w:pPr>
            <w:r>
              <w:rPr/>
              <w:t xml:space="preserve">0.290 </w:t>
            </w:r>
          </w:p>
        </w:tc>
        <w:tc>
          <w:tcPr>
            <w:tcW w:w="1934" w:type="dxa"/>
            <w:tcBorders>
              <w:left w:val="single" w:sz="2" w:space="0" w:color="000000"/>
              <w:bottom w:val="single" w:sz="2" w:space="0" w:color="000000"/>
              <w:right w:val="single" w:sz="2" w:space="0" w:color="000000"/>
            </w:tcBorders>
          </w:tcPr>
          <w:p>
            <w:pPr>
              <w:pStyle w:val="Normal"/>
              <w:spacing w:lineRule="auto" w:line="480"/>
              <w:rPr/>
            </w:pPr>
            <w:r>
              <w:rPr/>
              <w:t>6.8 x 10</w:t>
            </w:r>
            <w:r>
              <w:rPr>
                <w:vertAlign w:val="superscript"/>
              </w:rPr>
              <w:t>-07</w:t>
            </w:r>
          </w:p>
        </w:tc>
      </w:tr>
    </w:tbl>
    <w:p>
      <w:pPr>
        <w:pStyle w:val="Normal"/>
        <w:spacing w:lineRule="auto" w:line="480"/>
        <w:rPr/>
      </w:pPr>
      <w:r>
        <w:rPr/>
      </w:r>
    </w:p>
    <w:p>
      <w:pPr>
        <w:pStyle w:val="Normal"/>
        <w:spacing w:lineRule="auto" w:line="480"/>
        <w:rPr>
          <w:u w:val="single"/>
        </w:rPr>
      </w:pPr>
      <w:r>
        <w:rPr>
          <w:u w:val="single"/>
        </w:rPr>
      </w:r>
    </w:p>
    <w:p>
      <w:pPr>
        <w:pStyle w:val="Normal"/>
        <w:spacing w:lineRule="auto" w:line="480"/>
        <w:rPr>
          <w:u w:val="single"/>
        </w:rPr>
      </w:pPr>
      <w:r>
        <w:rPr>
          <w:u w:val="single"/>
        </w:rPr>
      </w:r>
    </w:p>
    <w:sectPr>
      <w:footerReference w:type="default" r:id="rId2"/>
      <w:type w:val="nextPage"/>
      <w:pgSz w:w="11906" w:h="16838"/>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DejaVu Sans Mono">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settings.xml><?xml version="1.0" encoding="utf-8"?>
<w:settings xmlns:w="http://schemas.openxmlformats.org/wordprocessingml/2006/main">
  <w:zoom w:percent="100"/>
  <w:displayBackgroundShape/>
  <w:defaultTabStop w:val="57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DejaVu Sans"/>
      <w:color w:val="auto"/>
      <w:kern w:val="2"/>
      <w:sz w:val="24"/>
      <w:szCs w:val="24"/>
      <w:lang w:val="en-AU" w:eastAsia="zh-CN" w:bidi="hi-IN"/>
    </w:rPr>
  </w:style>
  <w:style w:type="paragraph" w:styleId="Heading2">
    <w:name w:val="Heading 2"/>
    <w:basedOn w:val="Heading"/>
    <w:next w:val="TextBody"/>
    <w:qFormat/>
    <w:pPr>
      <w:numPr>
        <w:ilvl w:val="0"/>
        <w:numId w:val="0"/>
      </w:numPr>
      <w:ind w:left="0" w:right="0" w:hanging="0"/>
      <w:outlineLvl w:val="1"/>
    </w:pPr>
    <w:rPr>
      <w:rFonts w:ascii="Times New Roman" w:hAnsi="Times New Roman" w:eastAsia="DejaVu Sans" w:cs="DejaVu Sans"/>
      <w:b/>
      <w:bCs/>
      <w:sz w:val="36"/>
      <w:szCs w:val="36"/>
    </w:rPr>
  </w:style>
  <w:style w:type="paragraph" w:styleId="Heading5">
    <w:name w:val="Heading 5"/>
    <w:basedOn w:val="Heading"/>
    <w:next w:val="TextBody"/>
    <w:qFormat/>
    <w:pPr>
      <w:numPr>
        <w:ilvl w:val="0"/>
        <w:numId w:val="0"/>
      </w:numPr>
      <w:ind w:left="0" w:right="0" w:hanging="0"/>
      <w:outlineLvl w:val="4"/>
    </w:pPr>
    <w:rPr>
      <w:rFonts w:ascii="Times New Roman" w:hAnsi="Times New Roman" w:eastAsia="DejaVu Sans" w:cs="DejaVu Sans"/>
      <w:b/>
      <w:bCs/>
      <w:sz w:val="20"/>
      <w:szCs w:val="20"/>
    </w:rPr>
  </w:style>
  <w:style w:type="character" w:styleId="DefaultParagraphFont">
    <w:name w:val="Default Paragraph Font"/>
    <w:qFormat/>
    <w:rPr/>
  </w:style>
  <w:style w:type="character" w:styleId="WWDefaultParagraphFont">
    <w:name w:val="WW-Default Paragraph Font"/>
    <w:qFormat/>
    <w:rPr/>
  </w:style>
  <w:style w:type="character" w:styleId="Bullets">
    <w:name w:val="Bullets"/>
    <w:qFormat/>
    <w:rPr>
      <w:rFonts w:ascii="OpenSymbol" w:hAnsi="OpenSymbol" w:eastAsia="OpenSymbol" w:cs="OpenSymbol"/>
    </w:rPr>
  </w:style>
  <w:style w:type="character" w:styleId="NumberingSymbols">
    <w:name w:val="Numbering Symbols"/>
    <w:qFormat/>
    <w:rPr/>
  </w:style>
  <w:style w:type="character" w:styleId="WW8Num2z0">
    <w:name w:val="WW8Num2z0"/>
    <w:qFormat/>
    <w:rPr>
      <w:rFonts w:ascii="Symbol" w:hAnsi="Symbol" w:cs="OpenSymbol"/>
    </w:rPr>
  </w:style>
  <w:style w:type="character" w:styleId="WW8Num2z1">
    <w:name w:val="WW8Num2z1"/>
    <w:qFormat/>
    <w:rPr>
      <w:rFonts w:ascii="OpenSymbol" w:hAnsi="OpenSymbol" w:cs="OpenSymbol"/>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PreformattedText">
    <w:name w:val="Preformatted Text"/>
    <w:basedOn w:val="Normal"/>
    <w:qFormat/>
    <w:pPr>
      <w:spacing w:before="0" w:after="0"/>
    </w:pPr>
    <w:rPr>
      <w:rFonts w:ascii="DejaVu Sans Mono" w:hAnsi="DejaVu Sans Mono" w:eastAsia="DejaVu Sans Mono" w:cs="DejaVu Sans Mono"/>
      <w:sz w:val="20"/>
      <w:szCs w:val="20"/>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576"/>
        <w:tab w:val="center" w:pos="4819" w:leader="none"/>
        <w:tab w:val="right" w:pos="9638" w:leader="none"/>
      </w:tabs>
    </w:pPr>
    <w:rPr/>
  </w:style>
  <w:style w:type="paragraph" w:styleId="Footer">
    <w:name w:val="Footer"/>
    <w:basedOn w:val="Normal"/>
    <w:pPr>
      <w:suppressLineNumbers/>
      <w:tabs>
        <w:tab w:val="clear" w:pos="576"/>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0T09:03:00Z</dcterms:created>
  <dc:creator>Allan McRae</dc:creator>
  <dc:description/>
  <cp:keywords/>
  <dc:language>en-US</dc:language>
  <cp:lastModifiedBy>wdesales</cp:lastModifiedBy>
  <dcterms:modified xsi:type="dcterms:W3CDTF">2014-05-23T11: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ell</vt:lpwstr>
  </property>
  <property fmtid="{D5CDD505-2E9C-101B-9397-08002B2CF9AE}" pid="3" name="Mendeley Document_1">
    <vt:lpwstr>True</vt:lpwstr>
  </property>
  <property fmtid="{D5CDD505-2E9C-101B-9397-08002B2CF9AE}" pid="4" name="Mendeley User Name_1">
    <vt:lpwstr>a.mcrae@uq.edu.au@www.mendeley.com</vt:lpwstr>
  </property>
  <property fmtid="{D5CDD505-2E9C-101B-9397-08002B2CF9AE}" pid="5" name="Mendeley_Bookmark_2B4zkc7NRC_1">
    <vt:lpwstr>ADDIN CSL_CITATION {"schema": "https://github.com/citation-style-language/schema/raw/master/csl-citation.json", "citationItems": [{"id": "ITEM-1", "uris": ["http://www.mendeley.com/documents/?uuid=f50aa4e1-eaa4-429d-b6af-34ee68e5d930"], "itemData": {"auth</vt:lpwstr>
  </property>
  <property fmtid="{D5CDD505-2E9C-101B-9397-08002B2CF9AE}" pid="6" name="Mendeley_Bookmark_2B4zkc7NRC_10">
    <vt:lpwstr>", "non-dropping-particle": "", "dropping-particle": ""}, {"parse-names": false, "given": "Kerrin S", "family": "Small", "suffix": "", "non-dropping-particle": "", "dropping-particle": ""}, {"parse-names": false, "given": "Emmanouil T", "family": "Dermitz</vt:lpwstr>
  </property>
  <property fmtid="{D5CDD505-2E9C-101B-9397-08002B2CF9AE}" pid="7" name="Mendeley_Bookmark_2B4zkc7NRC_11">
    <vt:lpwstr>akis", "suffix": "", "non-dropping-particle": "", "dropping-particle": ""}, {"parse-names": false, "given": "Mark I", "family": "McCarthy", "suffix": "", "non-dropping-particle": "", "dropping-particle": ""}, {"parse-names": false, "given": "Jonathan", "f</vt:lpwstr>
  </property>
  <property fmtid="{D5CDD505-2E9C-101B-9397-08002B2CF9AE}" pid="8" name="Mendeley_Bookmark_2B4zkc7NRC_12">
    <vt:lpwstr>amily": "Mill", "suffix": "", "non-dropping-particle": "", "dropping-particle": ""}, {"parse-names": false, "given": "Tim D", "family": "Spector", "suffix": "", "non-dropping-particle": "", "dropping-particle": ""}, {"parse-names": false, "given": "Panos"</vt:lpwstr>
  </property>
  <property fmtid="{D5CDD505-2E9C-101B-9397-08002B2CF9AE}" pid="9" name="Mendeley_Bookmark_2B4zkc7NRC_13">
    <vt:lpwstr>, "family": "Deloukas", "suffix": "", "non-dropping-particle": "", "dropping-particle": ""}], "ISSN": "1553-7404", "title": "Epigenome-Wide Scans Identify Differentially Methylated Regions for Age and Age-Related Phenotypes in a Healthy Ageing Population"</vt:lpwstr>
  </property>
  <property fmtid="{D5CDD505-2E9C-101B-9397-08002B2CF9AE}" pid="10" name="Mendeley_Bookmark_2B4zkc7NRC_14">
    <vt:lpwstr>, "issue": "4", "id": "ITEM-1", "PMID": "22532803", "abstract": "Age-related changes in DNA methylation have been implicated in cellular senescence and longevity, yet the causes and functional consequences of these variants remain unclear. To elucidate th</vt:lpwstr>
  </property>
  <property fmtid="{D5CDD505-2E9C-101B-9397-08002B2CF9AE}" pid="11" name="Mendeley_Bookmark_2B4zkc7NRC_15">
    <vt:lpwstr>e role of age-related epigenetic changes in healthy ageing and potential longevity, we tested for association between whole-blood DNA methylation patterns in 172 female twins aged 32 to 80 with age and age-related phenotypes. Twin-based DNA methylation le</vt:lpwstr>
  </property>
  <property fmtid="{D5CDD505-2E9C-101B-9397-08002B2CF9AE}" pid="12" name="Mendeley_Bookmark_2B4zkc7NRC_16">
    <vt:lpwstr>vels at 26,690 CpG-sites showed evidence for mean genome-wide heritability of 18%, which was supported by the identification of 1,537 CpG-sites with methylation QTLs in cis at FDR 5%. We performed genome-wide analyses to discover differentially methylated</vt:lpwstr>
  </property>
  <property fmtid="{D5CDD505-2E9C-101B-9397-08002B2CF9AE}" pid="13" name="Mendeley_Bookmark_2B4zkc7NRC_17">
    <vt:lpwstr> regions (DMRs) for sixteen age-related phenotypes (ap-DMRs) and chronological age (a-DMRs). Epigenome-wide association scans (EWAS) identified age-related phenotype DMRs (ap-DMRs) associated with LDL (STAT5A), lung function (WT1), and maternal longevity </vt:lpwstr>
  </property>
  <property fmtid="{D5CDD505-2E9C-101B-9397-08002B2CF9AE}" pid="14" name="Mendeley_Bookmark_2B4zkc7NRC_18">
    <vt:lpwstr>(ARL4A, TBX20). In contrast, EWAS for chronological age identified hundreds of predominantly hyper-methylated age DMRs (490 a-DMRs at FDR 5%), of which only one (TBX20) was also associated with an age-related phenotype. Therefore, the majority of age-rela</vt:lpwstr>
  </property>
  <property fmtid="{D5CDD505-2E9C-101B-9397-08002B2CF9AE}" pid="15" name="Mendeley_Bookmark_2B4zkc7NRC_19">
    <vt:lpwstr>ted changes in DNA methylation are not associated with phenotypic measures of healthy ageing in later life. We replicated a large proportion of a-DMRs in a sample of 44 younger adult MZ twins aged 20 to 61, suggesting that a-DMRs may initiate at an earlie</vt:lpwstr>
  </property>
  <property fmtid="{D5CDD505-2E9C-101B-9397-08002B2CF9AE}" pid="16" name="Mendeley_Bookmark_2B4zkc7NRC_2">
    <vt:lpwstr>or": [{"parse-names": false, "given": "Jordana T", "family": "Bell", "suffix": "", "non-dropping-particle": "", "dropping-particle": ""}, {"parse-names": false, "given": "Pei-Chien", "family": "Tsai", "suffix": "", "non-dropping-particle": "", "dropping-p</vt:lpwstr>
  </property>
  <property fmtid="{D5CDD505-2E9C-101B-9397-08002B2CF9AE}" pid="17" name="Mendeley_Bookmark_2B4zkc7NRC_20">
    <vt:lpwstr>r age. We next explored potential genetic and environmental mechanisms underlying a-DMRs and ap-DMRs. Genome-wide overlap across cis-meQTLs, genotype-phenotype associations, and EWAS ap-DMRs identified CpG-sites that had cis-meQTLs with evidence for genot</vt:lpwstr>
  </property>
  <property fmtid="{D5CDD505-2E9C-101B-9397-08002B2CF9AE}" pid="18" name="Mendeley_Bookmark_2B4zkc7NRC_21">
    <vt:lpwstr>ype-phenotype association, where the CpG-site was also an ap-DMR for the same phenotype. Monozygotic twin methylation difference analyses identified one potential environmentally-mediated ap-DMR associated with total cholesterol and LDL (CSMD1). Our resul</vt:lpwstr>
  </property>
  <property fmtid="{D5CDD505-2E9C-101B-9397-08002B2CF9AE}" pid="19" name="Mendeley_Bookmark_2B4zkc7NRC_22">
    <vt:lpwstr>ts suggest that in a small set of genes DNA methylation may be a candidate mechanism of mediating not only environmental, but also genetic effects on age-related phenotypes.", "container-title": "PLoS Genetics", "volume": "8", "issued": {"date-parts": [["</vt:lpwstr>
  </property>
  <property fmtid="{D5CDD505-2E9C-101B-9397-08002B2CF9AE}" pid="20" name="Mendeley_Bookmark_2B4zkc7NRC_23">
    <vt:lpwstr>2012", "1"]]}, "page": "e1002629", "type": "article-journal"}}], "mendeley": {"previouslyFormattedCitation": "(Bell et al., 2012)"}, "properties": {"noteIndex": 0}}</vt:lpwstr>
  </property>
  <property fmtid="{D5CDD505-2E9C-101B-9397-08002B2CF9AE}" pid="21" name="Mendeley_Bookmark_2B4zkc7NRC_3">
    <vt:lpwstr>article": ""}, {"parse-names": false, "given": "Tsun-Po", "family": "Yang", "suffix": "", "non-dropping-particle": "", "dropping-particle": ""}, {"parse-names": false, "given": "Ruth", "family": "Pidsley", "suffix": "", "non-dropping-particle": "", "dropp</vt:lpwstr>
  </property>
  <property fmtid="{D5CDD505-2E9C-101B-9397-08002B2CF9AE}" pid="22" name="Mendeley_Bookmark_2B4zkc7NRC_4">
    <vt:lpwstr>ing-particle": ""}, {"parse-names": false, "given": "James", "family": "Nisbet", "suffix": "", "non-dropping-particle": "", "dropping-particle": ""}, {"parse-names": false, "given": "Daniel", "family": "Glass", "suffix": "", "non-dropping-particle": "", "</vt:lpwstr>
  </property>
  <property fmtid="{D5CDD505-2E9C-101B-9397-08002B2CF9AE}" pid="23" name="Mendeley_Bookmark_2B4zkc7NRC_5">
    <vt:lpwstr>dropping-particle": ""}, {"parse-names": false, "given": "Massimo", "family": "Mangino", "suffix": "", "non-dropping-particle": "", "dropping-particle": ""}, {"parse-names": false, "given": "Guangju", "family": "Zhai", "suffix": "", "non-dropping-particle</vt:lpwstr>
  </property>
  <property fmtid="{D5CDD505-2E9C-101B-9397-08002B2CF9AE}" pid="24" name="Mendeley_Bookmark_2B4zkc7NRC_6">
    <vt:lpwstr>": "", "dropping-particle": ""}, {"parse-names": false, "given": "Feng", "family": "Zhang", "suffix": "", "non-dropping-particle": "", "dropping-particle": ""}, {"parse-names": false, "given": "Ana", "family": "Valdes", "suffix": "", "non-dropping-particl</vt:lpwstr>
  </property>
  <property fmtid="{D5CDD505-2E9C-101B-9397-08002B2CF9AE}" pid="25" name="Mendeley_Bookmark_2B4zkc7NRC_7">
    <vt:lpwstr>e": "", "dropping-particle": ""}, {"parse-names": false, "given": "So-Youn", "family": "Shin", "suffix": "", "non-dropping-particle": "", "dropping-particle": ""}, {"parse-names": false, "given": "Emma L", "family": "Dempster", "suffix": "", "non-dropping</vt:lpwstr>
  </property>
  <property fmtid="{D5CDD505-2E9C-101B-9397-08002B2CF9AE}" pid="26" name="Mendeley_Bookmark_2B4zkc7NRC_8">
    <vt:lpwstr>-particle": "", "dropping-particle": ""}, {"parse-names": false, "given": "Robin M", "family": "Murray", "suffix": "", "non-dropping-particle": "", "dropping-particle": ""}, {"parse-names": false, "given": "Elin", "family": "Grundberg", "suffix": "", "non</vt:lpwstr>
  </property>
  <property fmtid="{D5CDD505-2E9C-101B-9397-08002B2CF9AE}" pid="27" name="Mendeley_Bookmark_2B4zkc7NRC_9">
    <vt:lpwstr>-dropping-particle": "", "dropping-particle": ""}, {"parse-names": false, "given": "Asa K", "family": "Hedman", "suffix": "", "non-dropping-particle": "", "dropping-particle": ""}, {"parse-names": false, "given": "Alexandra", "family": "Nica", "suffix": "</vt:lpwstr>
  </property>
  <property fmtid="{D5CDD505-2E9C-101B-9397-08002B2CF9AE}" pid="28" name="Mendeley_Bookmark_3Gz8nqDYGi_1">
    <vt:lpwstr>ADDIN CSL_CITATION {"schema": "https://github.com/citation-style-language/schema/raw/master/csl-citation.json", "citationItems": [{"id": "ITEM-1", "uris": ["http://www.mendeley.com/documents/?uuid=ae572ee9-fd1e-463a-bcd0-b3e068011c7c"], "itemData": {"auth</vt:lpwstr>
  </property>
  <property fmtid="{D5CDD505-2E9C-101B-9397-08002B2CF9AE}" pid="29" name="Mendeley_Bookmark_3Gz8nqDYGi_2">
    <vt:lpwstr>or": [{"parse-names": false, "given": "Arturas", "family": "Petronis", "suffix": "", "non-dropping-particle": "", "dropping-particle": ""}], "ISSN": "1476-4687", "title": "Epigenetics as a unifying principle in the aetiology of complex traits and diseases</vt:lpwstr>
  </property>
  <property fmtid="{D5CDD505-2E9C-101B-9397-08002B2CF9AE}" pid="30" name="Mendeley_Bookmark_3Gz8nqDYGi_3">
    <vt:lpwstr>.", "issue": "7299", "id": "ITEM-1", "PMID": "20535201", "abstract": "Epigenetic modifications of DNA and histones might be crucial for understanding the molecular basis of complex phenotypes. One reason for this is that epigenetic factors are sometimes m</vt:lpwstr>
  </property>
  <property fmtid="{D5CDD505-2E9C-101B-9397-08002B2CF9AE}" pid="31" name="Mendeley_Bookmark_3Gz8nqDYGi_4">
    <vt:lpwstr>alleable and plastic enough to react to cues from the external and internal environments. Such induced epigenetic changes can be solidified and propagated during cell division, resulting in permanent maintenance of the acquired phenotype. In addition, the</vt:lpwstr>
  </property>
  <property fmtid="{D5CDD505-2E9C-101B-9397-08002B2CF9AE}" pid="32" name="Mendeley_Bookmark_3Gz8nqDYGi_5">
    <vt:lpwstr> finding that there is partial epigenetic stability in somatic and germline cells allows insight into the molecular mechanisms of heritability. Epigenetics can provide a new framework for the search of aetiological factors in complex traits and diseases."</vt:lpwstr>
  </property>
  <property fmtid="{D5CDD505-2E9C-101B-9397-08002B2CF9AE}" pid="33" name="Mendeley_Bookmark_3Gz8nqDYGi_6">
    <vt:lpwstr>, "container-title": "Nature", "volume": "465", "issued": {"date-parts": [["2010", "6", "10"]]}, "page": "721-7", "type": "article-journal"}}], "mendeley": {"previouslyFormattedCitation": "(Petronis, 2010)"}, "properties": {"noteIndex": 0}}</vt:lpwstr>
  </property>
  <property fmtid="{D5CDD505-2E9C-101B-9397-08002B2CF9AE}" pid="34" name="Mendeley_Bookmark_4cep78SunO_1">
    <vt:lpwstr>ADDIN CSL_CITATION {"schema": "https://github.com/citation-style-language/schema/raw/master/csl-citation.json", "citationItems": [{"id": "ITEM-1", "uris": ["http://www.mendeley.com/documents/?uuid=91efefb5-9f47-46d6-bf8d-f249d76e14b7"], "itemData": {"auth</vt:lpwstr>
  </property>
  <property fmtid="{D5CDD505-2E9C-101B-9397-08002B2CF9AE}" pid="35" name="Mendeley_Bookmark_4cep78SunO_10">
    <vt:lpwstr>, "mendeley": {"previouslyFormattedCitation": "(Abecasis et al., 2002)"}, "properties": {"noteIndex": 0}}</vt:lpwstr>
  </property>
  <property fmtid="{D5CDD505-2E9C-101B-9397-08002B2CF9AE}" pid="36" name="Mendeley_Bookmark_4cep78SunO_2">
    <vt:lpwstr>or": [{"parse-names": false, "given": "Gon\u00e7alo R", "family": "Abecasis", "suffix": "", "non-dropping-particle": "", "dropping-particle": ""}, {"parse-names": false, "given": "Stacey S", "family": "Cherny", "suffix": "", "non-dropping-particle": "", "</vt:lpwstr>
  </property>
  <property fmtid="{D5CDD505-2E9C-101B-9397-08002B2CF9AE}" pid="37" name="Mendeley_Bookmark_4cep78SunO_3">
    <vt:lpwstr>dropping-particle": ""}, {"parse-names": false, "given": "William O", "family": "Cookson", "suffix": "", "non-dropping-particle": "", "dropping-particle": ""}, {"parse-names": false, "given": "Lon R", "family": "Cardon", "suffix": "", "non-dropping-partic</vt:lpwstr>
  </property>
  <property fmtid="{D5CDD505-2E9C-101B-9397-08002B2CF9AE}" pid="38" name="Mendeley_Bookmark_4cep78SunO_4">
    <vt:lpwstr>le": "", "dropping-particle": ""}], "ISSN": "1061-4036", "page": "97-101", "title": "Merlin--rapid analysis of dense genetic maps using sparse gene flow trees.", "issue": "1", "abstract": "Efforts to find disease genes using high-density single-nucleotide</vt:lpwstr>
  </property>
  <property fmtid="{D5CDD505-2E9C-101B-9397-08002B2CF9AE}" pid="39" name="Mendeley_Bookmark_4cep78SunO_5">
    <vt:lpwstr> polymorphism (SNP) maps will produce data sets that exceed the limitations of current computational tools. Here we describe a new, efficient method for the analysis of dense genetic maps in pedigree data that provides extremely fast solutions to common p</vt:lpwstr>
  </property>
  <property fmtid="{D5CDD505-2E9C-101B-9397-08002B2CF9AE}" pid="40" name="Mendeley_Bookmark_4cep78SunO_6">
    <vt:lpwstr>roblems such as allele-sharing analyses and haplotyping. We show that sparse binary trees represent patterns of gene flow in general pedigrees in a parsimonious manner, and derive a family of related algorithms for pedigree traversal. With these trees, ex</vt:lpwstr>
  </property>
  <property fmtid="{D5CDD505-2E9C-101B-9397-08002B2CF9AE}" pid="41" name="Mendeley_Bookmark_4cep78SunO_7">
    <vt:lpwstr>act likelihood calculations can be carried out efficiently for single markers or for multiple linked markers. Using an approximate multipoint calculation that ignores the unlikely possibility of a large number of recombinants further improves speed and pr</vt:lpwstr>
  </property>
  <property fmtid="{D5CDD505-2E9C-101B-9397-08002B2CF9AE}" pid="42" name="Mendeley_Bookmark_4cep78SunO_8">
    <vt:lpwstr>ovides accurate solutions in dense maps with thousands of markers. Our multipoint engine for rapid likelihood inference (Merlin) is a computer program that uses sparse inheritance trees for pedigree analysis; it performs rapid haplotyping, genotype error </vt:lpwstr>
  </property>
  <property fmtid="{D5CDD505-2E9C-101B-9397-08002B2CF9AE}" pid="43" name="Mendeley_Bookmark_4cep78SunO_9">
    <vt:lpwstr>detection and affected pair linkage analyses and can handle more markers than other pedigree analysis packages.", "container-title": "Nature Genetics", "volume": "30", "id": "ITEM-1", "issued": {"date-parts": [["2002", "1"]]}, "type": "article-journal"}}]</vt:lpwstr>
  </property>
  <property fmtid="{D5CDD505-2E9C-101B-9397-08002B2CF9AE}" pid="44" name="Mendeley_Bookmark_5T0O8EfssS_1">
    <vt:lpwstr>ADDIN Mendeley Bibliography CSL_BIBLIOGRAPHY </vt:lpwstr>
  </property>
  <property fmtid="{D5CDD505-2E9C-101B-9397-08002B2CF9AE}" pid="45" name="Mendeley_Bookmark_5dJeDGjenT_1">
    <vt:lpwstr>ADDIN CSL_CITATION {"schema": "https://github.com/citation-style-language/schema/raw/master/csl-citation.json", "citationItems": [{"id": "ITEM-1", "uris": ["http://www.mendeley.com/documents/?uuid=2d9b3d45-1919-47bd-8d0f-b89fdc3e1507"], "itemData": {"auth</vt:lpwstr>
  </property>
  <property fmtid="{D5CDD505-2E9C-101B-9397-08002B2CF9AE}" pid="46" name="Mendeley_Bookmark_5dJeDGjenT_10">
    <vt:lpwstr>ctors affecting gene expression and the role of gene regulation in mediating endophenotypes and complex diseases.BSGS comprises of a total of 962 individuals from 314 families, for which we have high-density genotype, gene expression and phenotypic data. </vt:lpwstr>
  </property>
  <property fmtid="{D5CDD505-2E9C-101B-9397-08002B2CF9AE}" pid="47" name="Mendeley_Bookmark_5dJeDGjenT_11">
    <vt:lpwstr>Families consist of combinations of both monozygotic and dizygotic twin pairs, their siblings, and, for 72 families, both parents. A significant advantage of the inclusion of parents is improved power to disentangle environmental, additive genetic and non</vt:lpwstr>
  </property>
  <property fmtid="{D5CDD505-2E9C-101B-9397-08002B2CF9AE}" pid="48" name="Mendeley_Bookmark_5dJeDGjenT_12">
    <vt:lpwstr>-additive genetic effects of gene expression and measured phenotypes. Furthermore, it allows for the estimation of parent-of-origin effects, something that has not previously been systematically investigated in human genetical genomics studies. Measured p</vt:lpwstr>
  </property>
  <property fmtid="{D5CDD505-2E9C-101B-9397-08002B2CF9AE}" pid="49" name="Mendeley_Bookmark_5dJeDGjenT_13">
    <vt:lpwstr>henotypes available within the BSGS include blood phenotypes and biochemical traits measured from components of the tissue sample in which transcription levels are determined, providing an ideal test case for systems genetics approaches.We report results </vt:lpwstr>
  </property>
  <property fmtid="{D5CDD505-2E9C-101B-9397-08002B2CF9AE}" pid="50" name="Mendeley_Bookmark_5dJeDGjenT_14">
    <vt:lpwstr>from an expression quantitative trait loci (eQTL) analysis using 862 individuals from BSGS to test for associations between expression levels of 17,926 probes and 528,509 SNP genotypes. At a study wide significance level approximately 15,000 associations </vt:lpwstr>
  </property>
  <property fmtid="{D5CDD505-2E9C-101B-9397-08002B2CF9AE}" pid="51" name="Mendeley_Bookmark_5dJeDGjenT_15">
    <vt:lpwstr>were observed between expression levels and SNP genotypes. These associations corresponded to a total of 2,081 expression quantitative trait loci (eQTL) involving 1,503 probes. The majority of identified eQTL (87%) were located within cis-regions.", "cont</vt:lpwstr>
  </property>
  <property fmtid="{D5CDD505-2E9C-101B-9397-08002B2CF9AE}" pid="52" name="Mendeley_Bookmark_5dJeDGjenT_16">
    <vt:lpwstr>ainer-title": "PloS One", "volume": "7", "id": "ITEM-1", "issued": {"date-parts": [["2012", "1"]]}, "type": "article-journal"}}], "mendeley": {"previouslyFormattedCitation": "(Powell et al., 2012)"}, "properties": {"noteIndex": 0}}</vt:lpwstr>
  </property>
  <property fmtid="{D5CDD505-2E9C-101B-9397-08002B2CF9AE}" pid="53" name="Mendeley_Bookmark_5dJeDGjenT_2">
    <vt:lpwstr>or": [{"parse-names": false, "given": "Joseph E", "family": "Powell", "suffix": "", "non-dropping-particle": "", "dropping-particle": ""}, {"parse-names": false, "given": "Anjali K", "family": "Henders", "suffix": "", "non-dropping-particle": "", "droppin</vt:lpwstr>
  </property>
  <property fmtid="{D5CDD505-2E9C-101B-9397-08002B2CF9AE}" pid="54" name="Mendeley_Bookmark_5dJeDGjenT_3">
    <vt:lpwstr>g-particle": ""}, {"parse-names": false, "given": "Allan F", "family": "McRae", "suffix": "", "non-dropping-particle": "", "dropping-particle": ""}, {"parse-names": false, "given": "Anthony", "family": "Caracella", "suffix": "", "non-dropping-particle": "</vt:lpwstr>
  </property>
  <property fmtid="{D5CDD505-2E9C-101B-9397-08002B2CF9AE}" pid="55" name="Mendeley_Bookmark_5dJeDGjenT_4">
    <vt:lpwstr>", "dropping-particle": ""}, {"parse-names": false, "given": "Sara", "family": "Smith", "suffix": "", "non-dropping-particle": "", "dropping-particle": ""}, {"parse-names": false, "given": "Margaret J", "family": "Wright", "suffix": "", "non-dropping-part</vt:lpwstr>
  </property>
  <property fmtid="{D5CDD505-2E9C-101B-9397-08002B2CF9AE}" pid="56" name="Mendeley_Bookmark_5dJeDGjenT_5">
    <vt:lpwstr>icle": "", "dropping-particle": ""}, {"parse-names": false, "given": "John B", "family": "Whitfield", "suffix": "", "non-dropping-particle": "", "dropping-particle": ""}, {"parse-names": false, "given": "Emmanouil T", "family": "Dermitzakis", "suffix": ""</vt:lpwstr>
  </property>
  <property fmtid="{D5CDD505-2E9C-101B-9397-08002B2CF9AE}" pid="57" name="Mendeley_Bookmark_5dJeDGjenT_6">
    <vt:lpwstr>, "non-dropping-particle": "", "dropping-particle": ""}, {"parse-names": false, "given": "Nicholas G", "family": "Martin", "suffix": "", "non-dropping-particle": "", "dropping-particle": ""}, {"parse-names": false, "given": "Peter M", "family": "Visscher"</vt:lpwstr>
  </property>
  <property fmtid="{D5CDD505-2E9C-101B-9397-08002B2CF9AE}" pid="58" name="Mendeley_Bookmark_5dJeDGjenT_7">
    <vt:lpwstr>, "suffix": "", "non-dropping-particle": "", "dropping-particle": ""}, {"parse-names": false, "given": "Grant W", "family": "Montgomery", "suffix": "", "non-dropping-particle": "", "dropping-particle": ""}], "page": "e35430", "title": "The Brisbane System</vt:lpwstr>
  </property>
  <property fmtid="{D5CDD505-2E9C-101B-9397-08002B2CF9AE}" pid="59" name="Mendeley_Bookmark_5dJeDGjenT_8">
    <vt:lpwstr>s Genetics Study: genetical genomics meets complex trait genetics.", "abstract": "There is growing evidence that genetic risk factors for common disease are caused by hereditary changes of gene regulation acting in complex pathways. Clearly understanding </vt:lpwstr>
  </property>
  <property fmtid="{D5CDD505-2E9C-101B-9397-08002B2CF9AE}" pid="60" name="Mendeley_Bookmark_5dJeDGjenT_9">
    <vt:lpwstr>the molecular genetic relationships between genetic control of gene expression and its effect on complex diseases is essential. Here we describe the Brisbane Systems Genetics Study (BSGS), a family-based study that will be used to elucidate the genetic fa</vt:lpwstr>
  </property>
  <property fmtid="{D5CDD505-2E9C-101B-9397-08002B2CF9AE}" pid="61" name="Mendeley_Bookmark_7QG698P5zh_1">
    <vt:lpwstr>ADDIN CSL_CITATION {"schema": "https://github.com/citation-style-language/schema/raw/master/csl-citation.json", "citationItems": [{"id": "ITEM-1", "uris": ["http://www.mendeley.com/documents/?uuid=c69bee6c-db17-450f-b790-cc3ab7d21848"], "itemData": {"auth</vt:lpwstr>
  </property>
  <property fmtid="{D5CDD505-2E9C-101B-9397-08002B2CF9AE}" pid="62" name="Mendeley_Bookmark_7QG698P5zh_2">
    <vt:lpwstr>or": [{"parse-names": false, "given": "Paul I W", "family": "Bakker", "suffix": "", "non-dropping-particle": "de", "dropping-particle": ""}, {"parse-names": false, "given": "Soumya", "family": "Raychaudhuri", "suffix": "", "non-dropping-particle": "", "dr</vt:lpwstr>
  </property>
  <property fmtid="{D5CDD505-2E9C-101B-9397-08002B2CF9AE}" pid="63" name="Mendeley_Bookmark_7QG698P5zh_3">
    <vt:lpwstr>opping-particle": ""}], "ISSN": "1460-2083", "title": "Interrogating the major histocompatibility complex with high-throughput genomics.", "issue": "R1", "id": "ITEM-1", "PMID": "22976473", "abstract": "The major histocompatibility complex (MHC) region on</vt:lpwstr>
  </property>
  <property fmtid="{D5CDD505-2E9C-101B-9397-08002B2CF9AE}" pid="64" name="Mendeley_Bookmark_7QG698P5zh_4">
    <vt:lpwstr> the short arm of chromosome 6 harbors the largest number of replicated associations across the human genome for a wide range of diseases, but the functional basis for these associations is still poorly understood. One fundamental challenge in fine-mappin</vt:lpwstr>
  </property>
  <property fmtid="{D5CDD505-2E9C-101B-9397-08002B2CF9AE}" pid="65" name="Mendeley_Bookmark_7QG698P5zh_5">
    <vt:lpwstr>g associations to functional alleles is the enormous sequence diversity and broad linkage disequilibrium of the MHC, both of which hamper the cost-effective interrogation in large patient samples and the identification of causal variants. In this review, </vt:lpwstr>
  </property>
  <property fmtid="{D5CDD505-2E9C-101B-9397-08002B2CF9AE}" pid="66" name="Mendeley_Bookmark_7QG698P5zh_6">
    <vt:lpwstr>we argue that there is now a valuable opportunity to leverage existing genome-wide association study (GWAS) datasets for in-depth investigation to identify independent effects in the MHC. Application of imputation to GWAS data facilitates comprehensive in</vt:lpwstr>
  </property>
  <property fmtid="{D5CDD505-2E9C-101B-9397-08002B2CF9AE}" pid="67" name="Mendeley_Bookmark_7QG698P5zh_7">
    <vt:lpwstr>terrogation of the classical human leukocyte antigen (HLA) loci. These datasets are, in many cases, sufficiently large to give investigators the ability to disentangle effects at different loci. We also explain how querying variation at individual amino a</vt:lpwstr>
  </property>
  <property fmtid="{D5CDD505-2E9C-101B-9397-08002B2CF9AE}" pid="68" name="Mendeley_Bookmark_7QG698P5zh_8">
    <vt:lpwstr>cid positions for association can be powerful and expand traditional analyses that focus only on the classical HLA types.", "container-title": "Human Molecular Genetics", "volume": "21", "issued": {"date-parts": [["2012", "10", "15"]]}, "page": "R29-36", </vt:lpwstr>
  </property>
  <property fmtid="{D5CDD505-2E9C-101B-9397-08002B2CF9AE}" pid="69" name="Mendeley_Bookmark_7QG698P5zh_9">
    <vt:lpwstr>"type": "article-journal"}}], "mendeley": {"previouslyFormattedCitation": "(de Bakker and Raychaudhuri, 2012)"}, "properties": {"noteIndex": 0}}</vt:lpwstr>
  </property>
  <property fmtid="{D5CDD505-2E9C-101B-9397-08002B2CF9AE}" pid="70" name="Mendeley_Bookmark_8JyjrIvqIt_1">
    <vt:lpwstr>ADDIN CSL_CITATION {"schema": "https://github.com/citation-style-language/schema/raw/master/csl-citation.json", "citationItems": [{"prefix": "'HIL' classification - ", "id": "ITEM-1", "uris": ["http://www.mendeley.com/documents/?uuid=49348d93-e449-40e2-88</vt:lpwstr>
  </property>
  <property fmtid="{D5CDD505-2E9C-101B-9397-08002B2CF9AE}" pid="71" name="Mendeley_Bookmark_8JyjrIvqIt_10">
    <vt:lpwstr>efSeq) genes (National Center for Biotechnology Information (NCBI), Bethesda, MD, USA). Annotation that was added or expanded on includes: 1) documented SNPs in the probe target, 2) probe binding specificity, 3) CpG classification of target sites and 4) g</vt:lpwstr>
  </property>
  <property fmtid="{D5CDD505-2E9C-101B-9397-08002B2CF9AE}" pid="72" name="Mendeley_Bookmark_8JyjrIvqIt_11">
    <vt:lpwstr>ene feature classification of target sites. RESULTS: Probes with documented SNPs at the target CpG (4.3% of probes) were associated with increased within-tissue variation in DNAm. An example of a probe with a SNP at the target CpG demonstrated how sample </vt:lpwstr>
  </property>
  <property fmtid="{D5CDD505-2E9C-101B-9397-08002B2CF9AE}" pid="73" name="Mendeley_Bookmark_8JyjrIvqIt_12">
    <vt:lpwstr>genotype can confound the measurement of DNAm. Additionally, 8.6% of probes mapped to multiple locations in silico. Measurements from these non-specific probes likely represent a combination of DNAm from multiple genomic sites. The expanded biological ann</vt:lpwstr>
  </property>
  <property fmtid="{D5CDD505-2E9C-101B-9397-08002B2CF9AE}" pid="74" name="Mendeley_Bookmark_8JyjrIvqIt_13">
    <vt:lpwstr>otation demonstrated that based on DNAm, grouping probes by an alternative high-density and intermediate-density CpG island classification provided a distinctive pattern of DNAm. Finally, variable enrichment for differentially methylated probes was noted </vt:lpwstr>
  </property>
  <property fmtid="{D5CDD505-2E9C-101B-9397-08002B2CF9AE}" pid="75" name="Mendeley_Bookmark_8JyjrIvqIt_14">
    <vt:lpwstr>across CpG classes and gene feature groups, dependant on the tissues that were compared. CONCLUSION: DNAm arrays offer a high-throughput approach for which careful consideration of probe content should be utilized to better understand the biological proce</vt:lpwstr>
  </property>
  <property fmtid="{D5CDD505-2E9C-101B-9397-08002B2CF9AE}" pid="76" name="Mendeley_Bookmark_8JyjrIvqIt_15">
    <vt:lpwstr>sses affected. Probes containing SNPs and non-specific probes may affect the assessment of DNAm using the 450k array. Additionally, probe classification by CpG enrichment classes and to a lesser extent gene feature groups resulted in distinct patterns of </vt:lpwstr>
  </property>
  <property fmtid="{D5CDD505-2E9C-101B-9397-08002B2CF9AE}" pid="77" name="Mendeley_Bookmark_8JyjrIvqIt_16">
    <vt:lpwstr>DNAm. Thus, we recommend that compromised probes be removed from analyses and that the genomic context of DNAm is considered in studies deciphering the biological meaning of Illumina 450k array data.", "container-title": "Epigenetics &amp; Chromatin", "volume</vt:lpwstr>
  </property>
  <property fmtid="{D5CDD505-2E9C-101B-9397-08002B2CF9AE}" pid="78" name="Mendeley_Bookmark_8JyjrIvqIt_17">
    <vt:lpwstr>": "6", "issued": {"date-parts": [["2013", "3", "3"]]}, "page": "4", "type": "article-journal"}}], "mendeley": {"previouslyFormattedCitation": "(\u201cHIL\u201d classification - Price et al., 2013)"}, "properties": {"noteIndex": 0}}</vt:lpwstr>
  </property>
  <property fmtid="{D5CDD505-2E9C-101B-9397-08002B2CF9AE}" pid="79" name="Mendeley_Bookmark_8JyjrIvqIt_2">
    <vt:lpwstr>08-2e313deb6ada"], "itemData": {"author": [{"parse-names": false, "given": "E Magda", "family": "Price", "suffix": "", "non-dropping-particle": "", "dropping-particle": ""}, {"parse-names": false, "given": "Allison M", "family": "Cotton", "suffix": "", "n</vt:lpwstr>
  </property>
  <property fmtid="{D5CDD505-2E9C-101B-9397-08002B2CF9AE}" pid="80" name="Mendeley_Bookmark_8JyjrIvqIt_3">
    <vt:lpwstr>on-dropping-particle": "", "dropping-particle": ""}, {"parse-names": false, "given": "Lucia L", "family": "Lam", "suffix": "", "non-dropping-particle": "", "dropping-particle": ""}, {"parse-names": false, "given": "Pau", "family": "Farr\u00e9", "suffix": </vt:lpwstr>
  </property>
  <property fmtid="{D5CDD505-2E9C-101B-9397-08002B2CF9AE}" pid="81" name="Mendeley_Bookmark_8JyjrIvqIt_4">
    <vt:lpwstr>"", "non-dropping-particle": "", "dropping-particle": ""}, {"parse-names": false, "given": "Eldon", "family": "Emberly", "suffix": "", "non-dropping-particle": "", "dropping-particle": ""}, {"parse-names": false, "given": "Carolyn J", "family": "Brown", "</vt:lpwstr>
  </property>
  <property fmtid="{D5CDD505-2E9C-101B-9397-08002B2CF9AE}" pid="82" name="Mendeley_Bookmark_8JyjrIvqIt_5">
    <vt:lpwstr>suffix": "", "non-dropping-particle": "", "dropping-particle": ""}, {"parse-names": false, "given": "Wendy P", "family": "Robinson", "suffix": "", "non-dropping-particle": "", "dropping-particle": ""}, {"parse-names": false, "given": "Michael S", "family"</vt:lpwstr>
  </property>
  <property fmtid="{D5CDD505-2E9C-101B-9397-08002B2CF9AE}" pid="83" name="Mendeley_Bookmark_8JyjrIvqIt_6">
    <vt:lpwstr>: "Kobor", "suffix": "", "non-dropping-particle": "", "dropping-particle": ""}], "ISSN": "1756-8935", "title": "Additional annotation enhances potential for biologically-relevant analysis of the Illumina Infinium HumanMethylation450 BeadChip array.", "iss</vt:lpwstr>
  </property>
  <property fmtid="{D5CDD505-2E9C-101B-9397-08002B2CF9AE}" pid="84" name="Mendeley_Bookmark_8JyjrIvqIt_7">
    <vt:lpwstr>ue": "1", "id": "ITEM-1", "PMID": "23452981", "DOI": "10.1186/1756-8935-6-4", "abstract": "BACKGROUND: Measurement of genome-wide DNA methylation (DNAm) has become an important avenue for investigating potential physiologically-relevant epigenetic changes</vt:lpwstr>
  </property>
  <property fmtid="{D5CDD505-2E9C-101B-9397-08002B2CF9AE}" pid="85" name="Mendeley_Bookmark_8JyjrIvqIt_8">
    <vt:lpwstr>. Illumina Infinium (Illumina, San Diego, CA, USA) is a commercially available microarray suite used to measure DNAm at many sites throughout the genome. However, it has been suggested that a subset of array probes may give misleading results due to issue</vt:lpwstr>
  </property>
  <property fmtid="{D5CDD505-2E9C-101B-9397-08002B2CF9AE}" pid="86" name="Mendeley_Bookmark_8JyjrIvqIt_9">
    <vt:lpwstr>s related to probe design. To facilitate biologically significant data interpretation, we set out to enhance probe annotation of the newest Infinium array, the HumanMethylation450 BeadChip (450k), with &gt;485,000 probes covering 99% of Reference Sequence (R</vt:lpwstr>
  </property>
  <property fmtid="{D5CDD505-2E9C-101B-9397-08002B2CF9AE}" pid="87" name="Mendeley_Bookmark_CeSeLZQpei_1">
    <vt:lpwstr>ADDIN CSL_CITATION {"schema": "https://github.com/citation-style-language/schema/raw/master/csl-citation.json", "citationItems": [{"id": "ITEM-1", "uris": ["http://www.mendeley.com/documents/?uuid=2d9b3d45-1919-47bd-8d0f-b89fdc3e1507"], "itemData": {"auth</vt:lpwstr>
  </property>
  <property fmtid="{D5CDD505-2E9C-101B-9397-08002B2CF9AE}" pid="88" name="Mendeley_Bookmark_CeSeLZQpei_10">
    <vt:lpwstr>ctors affecting gene expression and the role of gene regulation in mediating endophenotypes and complex diseases.BSGS comprises of a total of 962 individuals from 314 families, for which we have high-density genotype, gene expression and phenotypic data. </vt:lpwstr>
  </property>
  <property fmtid="{D5CDD505-2E9C-101B-9397-08002B2CF9AE}" pid="89" name="Mendeley_Bookmark_CeSeLZQpei_11">
    <vt:lpwstr>Families consist of combinations of both monozygotic and dizygotic twin pairs, their siblings, and, for 72 families, both parents. A significant advantage of the inclusion of parents is improved power to disentangle environmental, additive genetic and non</vt:lpwstr>
  </property>
  <property fmtid="{D5CDD505-2E9C-101B-9397-08002B2CF9AE}" pid="90" name="Mendeley_Bookmark_CeSeLZQpei_12">
    <vt:lpwstr>-additive genetic effects of gene expression and measured phenotypes. Furthermore, it allows for the estimation of parent-of-origin effects, something that has not previously been systematically investigated in human genetical genomics studies. Measured p</vt:lpwstr>
  </property>
  <property fmtid="{D5CDD505-2E9C-101B-9397-08002B2CF9AE}" pid="91" name="Mendeley_Bookmark_CeSeLZQpei_13">
    <vt:lpwstr>henotypes available within the BSGS include blood phenotypes and biochemical traits measured from components of the tissue sample in which transcription levels are determined, providing an ideal test case for systems genetics approaches.We report results </vt:lpwstr>
  </property>
  <property fmtid="{D5CDD505-2E9C-101B-9397-08002B2CF9AE}" pid="92" name="Mendeley_Bookmark_CeSeLZQpei_14">
    <vt:lpwstr>from an expression quantitative trait loci (eQTL) analysis using 862 individuals from BSGS to test for associations between expression levels of 17,926 probes and 528,509 SNP genotypes. At a study wide significance level approximately 15,000 associations </vt:lpwstr>
  </property>
  <property fmtid="{D5CDD505-2E9C-101B-9397-08002B2CF9AE}" pid="93" name="Mendeley_Bookmark_CeSeLZQpei_15">
    <vt:lpwstr>were observed between expression levels and SNP genotypes. These associations corresponded to a total of 2,081 expression quantitative trait loci (eQTL) involving 1,503 probes. The majority of identified eQTL (87%) were located within cis-regions.", "cont</vt:lpwstr>
  </property>
  <property fmtid="{D5CDD505-2E9C-101B-9397-08002B2CF9AE}" pid="94" name="Mendeley_Bookmark_CeSeLZQpei_16">
    <vt:lpwstr>ainer-title": "PloS One", "volume": "7", "id": "ITEM-1", "issued": {"date-parts": [["2012", "1"]]}, "type": "article-journal"}}], "mendeley": {"previouslyFormattedCitation": "(Powell et al., 2012)"}, "properties": {"noteIndex": 0}}</vt:lpwstr>
  </property>
  <property fmtid="{D5CDD505-2E9C-101B-9397-08002B2CF9AE}" pid="95" name="Mendeley_Bookmark_CeSeLZQpei_2">
    <vt:lpwstr>or": [{"parse-names": false, "given": "Joseph E", "family": "Powell", "suffix": "", "non-dropping-particle": "", "dropping-particle": ""}, {"parse-names": false, "given": "Anjali K", "family": "Henders", "suffix": "", "non-dropping-particle": "", "droppin</vt:lpwstr>
  </property>
  <property fmtid="{D5CDD505-2E9C-101B-9397-08002B2CF9AE}" pid="96" name="Mendeley_Bookmark_CeSeLZQpei_3">
    <vt:lpwstr>g-particle": ""}, {"parse-names": false, "given": "Allan F", "family": "McRae", "suffix": "", "non-dropping-particle": "", "dropping-particle": ""}, {"parse-names": false, "given": "Anthony", "family": "Caracella", "suffix": "", "non-dropping-particle": "</vt:lpwstr>
  </property>
  <property fmtid="{D5CDD505-2E9C-101B-9397-08002B2CF9AE}" pid="97" name="Mendeley_Bookmark_CeSeLZQpei_4">
    <vt:lpwstr>", "dropping-particle": ""}, {"parse-names": false, "given": "Sara", "family": "Smith", "suffix": "", "non-dropping-particle": "", "dropping-particle": ""}, {"parse-names": false, "given": "Margaret J", "family": "Wright", "suffix": "", "non-dropping-part</vt:lpwstr>
  </property>
  <property fmtid="{D5CDD505-2E9C-101B-9397-08002B2CF9AE}" pid="98" name="Mendeley_Bookmark_CeSeLZQpei_5">
    <vt:lpwstr>icle": "", "dropping-particle": ""}, {"parse-names": false, "given": "John B", "family": "Whitfield", "suffix": "", "non-dropping-particle": "", "dropping-particle": ""}, {"parse-names": false, "given": "Emmanouil T", "family": "Dermitzakis", "suffix": ""</vt:lpwstr>
  </property>
  <property fmtid="{D5CDD505-2E9C-101B-9397-08002B2CF9AE}" pid="99" name="Mendeley_Bookmark_CeSeLZQpei_6">
    <vt:lpwstr>, "non-dropping-particle": "", "dropping-particle": ""}, {"parse-names": false, "given": "Nicholas G", "family": "Martin", "suffix": "", "non-dropping-particle": "", "dropping-particle": ""}, {"parse-names": false, "given": "Peter M", "family": "Visscher"</vt:lpwstr>
  </property>
  <property fmtid="{D5CDD505-2E9C-101B-9397-08002B2CF9AE}" pid="100" name="Mendeley_Bookmark_CeSeLZQpei_7">
    <vt:lpwstr>, "suffix": "", "non-dropping-particle": "", "dropping-particle": ""}, {"parse-names": false, "given": "Grant W", "family": "Montgomery", "suffix": "", "non-dropping-particle": "", "dropping-particle": ""}], "page": "e35430", "title": "The Brisbane System</vt:lpwstr>
  </property>
  <property fmtid="{D5CDD505-2E9C-101B-9397-08002B2CF9AE}" pid="101" name="Mendeley_Bookmark_CeSeLZQpei_8">
    <vt:lpwstr>s Genetics Study: genetical genomics meets complex trait genetics.", "abstract": "There is growing evidence that genetic risk factors for common disease are caused by hereditary changes of gene regulation acting in complex pathways. Clearly understanding </vt:lpwstr>
  </property>
  <property fmtid="{D5CDD505-2E9C-101B-9397-08002B2CF9AE}" pid="102" name="Mendeley_Bookmark_CeSeLZQpei_9">
    <vt:lpwstr>the molecular genetic relationships between genetic control of gene expression and its effect on complex diseases is essential. Here we describe the Brisbane Systems Genetics Study (BSGS), a family-based study that will be used to elucidate the genetic fa</vt:lpwstr>
  </property>
  <property fmtid="{D5CDD505-2E9C-101B-9397-08002B2CF9AE}" pid="103" name="Mendeley_Bookmark_HZSkDnKedy_1">
    <vt:lpwstr>ADDIN CSL_CITATION {"schema": "https://github.com/citation-style-language/schema/raw/master/csl-citation.json", "citationItems": [{"id": "ITEM-1", "uris": ["http://www.mendeley.com/documents/?uuid=6c5b2315-017c-4459-bc49-0dee975a8863"], "suffix": " - thei</vt:lpwstr>
  </property>
  <property fmtid="{D5CDD505-2E9C-101B-9397-08002B2CF9AE}" pid="104" name="Mendeley_Bookmark_HZSkDnKedy_10">
    <vt:lpwstr>rse-names": false, "given": "Andrew C", "family": "Heath", "suffix": "", "non-dropping-particle": "", "dropping-particle": ""}, {"parse-names": false, "given": "Grant W", "family": "Montgomery", "suffix": "", "non-dropping-particle": "", "dropping-particl</vt:lpwstr>
  </property>
  <property fmtid="{D5CDD505-2E9C-101B-9397-08002B2CF9AE}" pid="105" name="Mendeley_Bookmark_HZSkDnKedy_11">
    <vt:lpwstr>e": ""}, {"parse-names": false, "given": "Nicholas G", "family": "Martin", "suffix": "", "non-dropping-particle": "", "dropping-particle": ""}], "page": "750-5", "title": "Common variants in the trichohyalin gene are associated with straight hair in Europ</vt:lpwstr>
  </property>
  <property fmtid="{D5CDD505-2E9C-101B-9397-08002B2CF9AE}" pid="106" name="Mendeley_Bookmark_HZSkDnKedy_12">
    <vt:lpwstr>eans.", "abstract": "Hair morphology is highly differentiated between populations and among people of European ancestry. Whereas hair morphology in East Asian populations has been studied extensively, relatively little is known about the genetics of this </vt:lpwstr>
  </property>
  <property fmtid="{D5CDD505-2E9C-101B-9397-08002B2CF9AE}" pid="107" name="Mendeley_Bookmark_HZSkDnKedy_13">
    <vt:lpwstr>trait in Europeans. We performed a genome-wide association scan for hair morphology (straight, wavy, curly) in three Australian samples of European descent. All three samples showed evidence of association implicating the Trichohyalin gene (TCHH), which i</vt:lpwstr>
  </property>
  <property fmtid="{D5CDD505-2E9C-101B-9397-08002B2CF9AE}" pid="108" name="Mendeley_Bookmark_HZSkDnKedy_14">
    <vt:lpwstr>s expressed in the developing inner root sheath of the hair follicle, and explaining approximately 6% of variance (p=1.5x10(-31)). These variants are at their highest frequency in Northern Europeans, paralleling the distribution of the straight-hair EDAR </vt:lpwstr>
  </property>
  <property fmtid="{D5CDD505-2E9C-101B-9397-08002B2CF9AE}" pid="109" name="Mendeley_Bookmark_HZSkDnKedy_15">
    <vt:lpwstr>variant in Asian populations.", "container-title": "American Journal of Human Genetics", "volume": "85", "publisher": "The American Society of Human Genetics", "id": "ITEM-1", "issued": {"date-parts": [["2009", "12"]]}, "type": "article-journal"}}], "mend</vt:lpwstr>
  </property>
  <property fmtid="{D5CDD505-2E9C-101B-9397-08002B2CF9AE}" pid="110" name="Mendeley_Bookmark_HZSkDnKedy_16">
    <vt:lpwstr>eley": {"previouslyFormattedCitation": "(Medland et al., 2009 - their Table 2, Project 5)"}, "properties": {"noteIndex": 0}}</vt:lpwstr>
  </property>
  <property fmtid="{D5CDD505-2E9C-101B-9397-08002B2CF9AE}" pid="111" name="Mendeley_Bookmark_HZSkDnKedy_2">
    <vt:lpwstr>r Table 2, Project 5", "itemData": {"author": [{"parse-names": false, "given": "Sarah E", "family": "Medland", "suffix": "", "non-dropping-particle": "", "dropping-particle": ""}, {"parse-names": false, "given": "Dale R", "family": "Nyholt", "suffix": "",</vt:lpwstr>
  </property>
  <property fmtid="{D5CDD505-2E9C-101B-9397-08002B2CF9AE}" pid="112" name="Mendeley_Bookmark_HZSkDnKedy_3">
    <vt:lpwstr> "non-dropping-particle": "", "dropping-particle": ""}, {"parse-names": false, "given": "Jodie N", "family": "Painter", "suffix": "", "non-dropping-particle": "", "dropping-particle": ""}, {"parse-names": false, "given": "Brian P", "family": "McEvoy", "su</vt:lpwstr>
  </property>
  <property fmtid="{D5CDD505-2E9C-101B-9397-08002B2CF9AE}" pid="113" name="Mendeley_Bookmark_HZSkDnKedy_4">
    <vt:lpwstr>ffix": "", "non-dropping-particle": "", "dropping-particle": ""}, {"parse-names": false, "given": "Allan F", "family": "McRae", "suffix": "", "non-dropping-particle": "", "dropping-particle": ""}, {"parse-names": false, "given": "Gu", "family": "Zhu", "su</vt:lpwstr>
  </property>
  <property fmtid="{D5CDD505-2E9C-101B-9397-08002B2CF9AE}" pid="114" name="Mendeley_Bookmark_HZSkDnKedy_5">
    <vt:lpwstr>ffix": "", "non-dropping-particle": "", "dropping-particle": ""}, {"parse-names": false, "given": "Scott D", "family": "Gordon", "suffix": "", "non-dropping-particle": "", "dropping-particle": ""}, {"parse-names": false, "given": "Manuel A R", "family": "</vt:lpwstr>
  </property>
  <property fmtid="{D5CDD505-2E9C-101B-9397-08002B2CF9AE}" pid="115" name="Mendeley_Bookmark_HZSkDnKedy_6">
    <vt:lpwstr>Ferreira", "suffix": "", "non-dropping-particle": "", "dropping-particle": ""}, {"parse-names": false, "given": "Margaret J", "family": "Wright", "suffix": "", "non-dropping-particle": "", "dropping-particle": ""}, {"parse-names": false, "given": "Anjali </vt:lpwstr>
  </property>
  <property fmtid="{D5CDD505-2E9C-101B-9397-08002B2CF9AE}" pid="116" name="Mendeley_Bookmark_HZSkDnKedy_7">
    <vt:lpwstr>K", "family": "Henders", "suffix": "", "non-dropping-particle": "", "dropping-particle": ""}, {"parse-names": false, "given": "Megan J", "family": "Campbell", "suffix": "", "non-dropping-particle": "", "dropping-particle": ""}, {"parse-names": false, "giv</vt:lpwstr>
  </property>
  <property fmtid="{D5CDD505-2E9C-101B-9397-08002B2CF9AE}" pid="117" name="Mendeley_Bookmark_HZSkDnKedy_8">
    <vt:lpwstr>en": "David L", "family": "Duffy", "suffix": "", "non-dropping-particle": "", "dropping-particle": ""}, {"parse-names": false, "given": "Narelle K", "family": "Hansell", "suffix": "", "non-dropping-particle": "", "dropping-particle": ""}, {"parse-names": </vt:lpwstr>
  </property>
  <property fmtid="{D5CDD505-2E9C-101B-9397-08002B2CF9AE}" pid="118" name="Mendeley_Bookmark_HZSkDnKedy_9">
    <vt:lpwstr>false, "given": "Stuart", "family": "Macgregor", "suffix": "", "non-dropping-particle": "", "dropping-particle": ""}, {"parse-names": false, "given": "Wendy S", "family": "Slutske", "suffix": "", "non-dropping-particle": "", "dropping-particle": ""}, {"pa</vt:lpwstr>
  </property>
  <property fmtid="{D5CDD505-2E9C-101B-9397-08002B2CF9AE}" pid="119" name="Mendeley_Bookmark_IH4Xq5kQVl_1">
    <vt:lpwstr>ADDIN CSL_CITATION {"schema": "https://github.com/citation-style-language/schema/raw/master/csl-citation.json", "citationItems": [{"id": "ITEM-1", "uris": ["http://www.mendeley.com/documents/?uuid=c0f4f200-6cb9-4519-b94b-17dd8ae82813"], "itemData": {"auth</vt:lpwstr>
  </property>
  <property fmtid="{D5CDD505-2E9C-101B-9397-08002B2CF9AE}" pid="120" name="Mendeley_Bookmark_IH4Xq5kQVl_10">
    <vt:lpwstr>ly": "Petronis", "suffix": "", "non-dropping-particle": "", "dropping-particle": ""}], "ISSN": "1546-1718", "title": "DNA methylation profiles in monozygotic and dizygotic twins", "issue": "2", "id": "ITEM-1", "PMID": "19151718", "abstract": "Twin studies</vt:lpwstr>
  </property>
  <property fmtid="{D5CDD505-2E9C-101B-9397-08002B2CF9AE}" pid="121" name="Mendeley_Bookmark_IH4Xq5kQVl_11">
    <vt:lpwstr> have provided the basis for genetic and epidemiological studies in human complex traits. As epigenetic factors can contribute to phenotypic outcomes, we conducted a DNA methylation analysis in white blood cells (WBC), buccal epithelial cells and gut biop</vt:lpwstr>
  </property>
  <property fmtid="{D5CDD505-2E9C-101B-9397-08002B2CF9AE}" pid="122" name="Mendeley_Bookmark_IH4Xq5kQVl_12">
    <vt:lpwstr>sies of 114 monozygotic (MZ) twins as well as WBC and buccal epithelial cells of 80 dizygotic (DZ) twins using 12K CpG island microarrays. Here we provide the first annotation of epigenetic metastability of approximately 6,000 unique genomic regions in MZ</vt:lpwstr>
  </property>
  <property fmtid="{D5CDD505-2E9C-101B-9397-08002B2CF9AE}" pid="123" name="Mendeley_Bookmark_IH4Xq5kQVl_13">
    <vt:lpwstr> twins. An intraclass correlation (ICC)-based comparison of matched MZ and DZ twins showed significantly higher epigenetic difference in buccal cells of DZ co-twins (P = 1.2 x 10(-294)). Although such higher epigenetic discordance in DZ twins can result f</vt:lpwstr>
  </property>
  <property fmtid="{D5CDD505-2E9C-101B-9397-08002B2CF9AE}" pid="124" name="Mendeley_Bookmark_IH4Xq5kQVl_14">
    <vt:lpwstr>rom DNA sequence differences, our in silico SNP analyses and animal studies favor the hypothesis that it is due to epigenomic differences in the zygotes, suggesting that molecular mechanisms of heritability may not be limited to DNA sequence differences."</vt:lpwstr>
  </property>
  <property fmtid="{D5CDD505-2E9C-101B-9397-08002B2CF9AE}" pid="125" name="Mendeley_Bookmark_IH4Xq5kQVl_15">
    <vt:lpwstr>, "container-title": "Nature genetics", "volume": "41", "issued": {"date-parts": [["2009", "2"]]}, "page": "240-5", "type": "article-journal"}}, {"id": "ITEM-2", "uris": ["http://www.mendeley.com/documents/?uuid=eb00ed80-9b96-48c6-a371-bc304ea9c28d"], "it</vt:lpwstr>
  </property>
  <property fmtid="{D5CDD505-2E9C-101B-9397-08002B2CF9AE}" pid="126" name="Mendeley_Bookmark_IH4Xq5kQVl_16">
    <vt:lpwstr>emData": {"author": [{"parse-names": false, "given": "Marco P", "family": "Boks", "suffix": "", "non-dropping-particle": "", "dropping-particle": ""}, {"parse-names": false, "given": "Eske M", "family": "Derks", "suffix": "", "non-dropping-particle": "", </vt:lpwstr>
  </property>
  <property fmtid="{D5CDD505-2E9C-101B-9397-08002B2CF9AE}" pid="127" name="Mendeley_Bookmark_IH4Xq5kQVl_17">
    <vt:lpwstr>"dropping-particle": ""}, {"parse-names": false, "given": "Daniel J", "family": "Weisenberger", "suffix": "", "non-dropping-particle": "", "dropping-particle": ""}, {"parse-names": false, "given": "Erik", "family": "Strengman", "suffix": "", "non-dropping</vt:lpwstr>
  </property>
  <property fmtid="{D5CDD505-2E9C-101B-9397-08002B2CF9AE}" pid="128" name="Mendeley_Bookmark_IH4Xq5kQVl_18">
    <vt:lpwstr>-particle": "", "dropping-particle": ""}, {"parse-names": false, "given": "Esther", "family": "Janson", "suffix": "", "non-dropping-particle": "", "dropping-particle": ""}, {"parse-names": false, "given": "Iris E", "family": "Sommer", "suffix": "", "non-d</vt:lpwstr>
  </property>
  <property fmtid="{D5CDD505-2E9C-101B-9397-08002B2CF9AE}" pid="129" name="Mendeley_Bookmark_IH4Xq5kQVl_19">
    <vt:lpwstr>ropping-particle": "", "dropping-particle": ""}, {"parse-names": false, "given": "Ren\u00e9 S", "family": "Kahn", "suffix": "", "non-dropping-particle": "", "dropping-particle": ""}, {"parse-names": false, "given": "Roel a", "family": "Ophoff", "suffix": </vt:lpwstr>
  </property>
  <property fmtid="{D5CDD505-2E9C-101B-9397-08002B2CF9AE}" pid="130" name="Mendeley_Bookmark_IH4Xq5kQVl_2">
    <vt:lpwstr>or": [{"parse-names": false, "given": "Zachary a", "family": "Kaminsky", "suffix": "", "non-dropping-particle": "", "dropping-particle": ""}, {"parse-names": false, "given": "Thomas", "family": "Tang", "suffix": "", "non-dropping-particle": "", "dropping-</vt:lpwstr>
  </property>
  <property fmtid="{D5CDD505-2E9C-101B-9397-08002B2CF9AE}" pid="131" name="Mendeley_Bookmark_IH4Xq5kQVl_20">
    <vt:lpwstr>"", "non-dropping-particle": "", "dropping-particle": ""}], "ISSN": "1932-6203", "title": "The relationship of DNA methylation with age, gender and genotype in twins and healthy controls.", "issue": "8", "id": "ITEM-2", "PMID": "19774229", "abstract": "Cy</vt:lpwstr>
  </property>
  <property fmtid="{D5CDD505-2E9C-101B-9397-08002B2CF9AE}" pid="132" name="Mendeley_Bookmark_IH4Xq5kQVl_21">
    <vt:lpwstr>tosine-5 methylation within CpG dinucleotides is a potentially important mechanism of epigenetic influence on human traits and disease. In addition to influences of age and gender, genetic control of DNA methylation levels has recently been described. We </vt:lpwstr>
  </property>
  <property fmtid="{D5CDD505-2E9C-101B-9397-08002B2CF9AE}" pid="133" name="Mendeley_Bookmark_IH4Xq5kQVl_22">
    <vt:lpwstr>used whole blood genomic DNA in a twin set (23 MZ twin-pairs and 23 DZ twin-pairs, N = 92) as well as healthy controls (N = 96) to investigate heritability and relationship with age and gender of selected DNA methylation profiles using readily commerciall</vt:lpwstr>
  </property>
  <property fmtid="{D5CDD505-2E9C-101B-9397-08002B2CF9AE}" pid="134" name="Mendeley_Bookmark_IH4Xq5kQVl_23">
    <vt:lpwstr>y available GoldenGate bead array technology. Despite the inability to detect meaningful methylation differences in the majority of CpG loci due to tissue type and locus selection issues, we found replicable significant associations of DNA methylation wit</vt:lpwstr>
  </property>
  <property fmtid="{D5CDD505-2E9C-101B-9397-08002B2CF9AE}" pid="135" name="Mendeley_Bookmark_IH4Xq5kQVl_24">
    <vt:lpwstr>h age and gender. We identified associations of genetically heritable single nucleotide polymorphisms with large differences in DNA methylation levels near the polymorphism (cis effects) as well as associations with much smaller differences in DNA methyla</vt:lpwstr>
  </property>
  <property fmtid="{D5CDD505-2E9C-101B-9397-08002B2CF9AE}" pid="136" name="Mendeley_Bookmark_IH4Xq5kQVl_25">
    <vt:lpwstr>tion levels elsewhere in the human genome (trans effects). Our results demonstrate the feasibility of array-based approaches in studies of DNA methylation and highlight the vast differences between individual loci. The identification of CpG loci of which </vt:lpwstr>
  </property>
  <property fmtid="{D5CDD505-2E9C-101B-9397-08002B2CF9AE}" pid="137" name="Mendeley_Bookmark_IH4Xq5kQVl_26">
    <vt:lpwstr>DNA methylation levels are under genetic control or are related to age or gender will facilitate further studies into the role of DNA methylation and disease.", "container-title": "PloS One", "volume": "4", "issued": {"date-parts": [["2009", "1"]]}, "page</vt:lpwstr>
  </property>
  <property fmtid="{D5CDD505-2E9C-101B-9397-08002B2CF9AE}" pid="138" name="Mendeley_Bookmark_IH4Xq5kQVl_27">
    <vt:lpwstr>": "e6767", "type": "article-journal"}}], "mendeley": {"previouslyFormattedCitation": "(Boks et al., 2009; Kaminsky et al., 2009)"}, "properties": {"noteIndex": 0}}</vt:lpwstr>
  </property>
  <property fmtid="{D5CDD505-2E9C-101B-9397-08002B2CF9AE}" pid="139" name="Mendeley_Bookmark_IH4Xq5kQVl_3">
    <vt:lpwstr>particle": ""}, {"parse-names": false, "given": "Sun-Chong", "family": "Wang", "suffix": "", "non-dropping-particle": "", "dropping-particle": ""}, {"parse-names": false, "given": "Carolyn", "family": "Ptak", "suffix": "", "non-dropping-particle": "", "dr</vt:lpwstr>
  </property>
  <property fmtid="{D5CDD505-2E9C-101B-9397-08002B2CF9AE}" pid="140" name="Mendeley_Bookmark_IH4Xq5kQVl_4">
    <vt:lpwstr>opping-particle": ""}, {"parse-names": false, "given": "Gabriel H T", "family": "Oh", "suffix": "", "non-dropping-particle": "", "dropping-particle": ""}, {"parse-names": false, "given": "Albert H C", "family": "Wong", "suffix": "", "non-dropping-particle</vt:lpwstr>
  </property>
  <property fmtid="{D5CDD505-2E9C-101B-9397-08002B2CF9AE}" pid="141" name="Mendeley_Bookmark_IH4Xq5kQVl_5">
    <vt:lpwstr>": "", "dropping-particle": ""}, {"parse-names": false, "given": "Laura a", "family": "Feldcamp", "suffix": "", "non-dropping-particle": "", "dropping-particle": ""}, {"parse-names": false, "given": "Carl", "family": "Virtanen", "suffix": "", "non-droppin</vt:lpwstr>
  </property>
  <property fmtid="{D5CDD505-2E9C-101B-9397-08002B2CF9AE}" pid="142" name="Mendeley_Bookmark_IH4Xq5kQVl_6">
    <vt:lpwstr>g-particle": "", "dropping-particle": ""}, {"parse-names": false, "given": "Jonas", "family": "Halfvarson", "suffix": "", "non-dropping-particle": "", "dropping-particle": ""}, {"parse-names": false, "given": "Curt", "family": "Tysk", "suffix": "", "non-d</vt:lpwstr>
  </property>
  <property fmtid="{D5CDD505-2E9C-101B-9397-08002B2CF9AE}" pid="143" name="Mendeley_Bookmark_IH4Xq5kQVl_7">
    <vt:lpwstr>ropping-particle": "", "dropping-particle": ""}, {"parse-names": false, "given": "Allan F", "family": "McRae", "suffix": "", "non-dropping-particle": "", "dropping-particle": ""}, {"parse-names": false, "given": "Peter M", "family": "Visscher", "suffix": </vt:lpwstr>
  </property>
  <property fmtid="{D5CDD505-2E9C-101B-9397-08002B2CF9AE}" pid="144" name="Mendeley_Bookmark_IH4Xq5kQVl_8">
    <vt:lpwstr>"", "non-dropping-particle": "", "dropping-particle": ""}, {"parse-names": false, "given": "Grant W", "family": "Montgomery", "suffix": "", "non-dropping-particle": "", "dropping-particle": ""}, {"parse-names": false, "given": "Irving I", "family": "Gotte</vt:lpwstr>
  </property>
  <property fmtid="{D5CDD505-2E9C-101B-9397-08002B2CF9AE}" pid="145" name="Mendeley_Bookmark_IH4Xq5kQVl_9">
    <vt:lpwstr>sman", "suffix": "", "non-dropping-particle": "", "dropping-particle": ""}, {"parse-names": false, "given": "Nicholas G", "family": "Martin", "suffix": "", "non-dropping-particle": "", "dropping-particle": ""}, {"parse-names": false, "given": "Art", "fami</vt:lpwstr>
  </property>
  <property fmtid="{D5CDD505-2E9C-101B-9397-08002B2CF9AE}" pid="146" name="Mendeley_Bookmark_JlGGKnyVS2_1">
    <vt:lpwstr>ADDIN CSL_CITATION {"schema": "https://github.com/citation-style-language/schema/raw/master/csl-citation.json", "citationItems": [{"id": "ITEM-1", "uris": ["http://www.mendeley.com/documents/?uuid=027c7738-1c68-459f-abf1-9ced989d3a4f"], "itemData": {"auth</vt:lpwstr>
  </property>
  <property fmtid="{D5CDD505-2E9C-101B-9397-08002B2CF9AE}" pid="147" name="Mendeley_Bookmark_JlGGKnyVS2_2">
    <vt:lpwstr>or": [{"parse-names": false, "given": "", "family": "The 1000 Genomes Project Consortium", "suffix": "", "non-dropping-particle": "", "dropping-particle": ""}], "ISSN": "1476-4687", "page": "56-65", "title": "An integrated map of genetic variation from 1,</vt:lpwstr>
  </property>
  <property fmtid="{D5CDD505-2E9C-101B-9397-08002B2CF9AE}" pid="148" name="Mendeley_Bookmark_JlGGKnyVS2_3">
    <vt:lpwstr>092 human genomes.", "issue": "7422", "abstract": "By characterizing the geographic and functional spectrum of human genetic variation, the 1000 Genomes Project aims to build a resource to help to understand the genetic contribution to disease. Here we de</vt:lpwstr>
  </property>
  <property fmtid="{D5CDD505-2E9C-101B-9397-08002B2CF9AE}" pid="149" name="Mendeley_Bookmark_JlGGKnyVS2_4">
    <vt:lpwstr>scribe the genomes of 1,092 individuals from 14 populations, constructed using a combination of low-coverage whole-genome and exome sequencing. By developing methods to integrate information across several algorithms and diverse data sources, we provide a</vt:lpwstr>
  </property>
  <property fmtid="{D5CDD505-2E9C-101B-9397-08002B2CF9AE}" pid="150" name="Mendeley_Bookmark_JlGGKnyVS2_5">
    <vt:lpwstr> validated haplotype map of 38 million single nucleotide polymorphisms, 1.4 million short insertions and deletions, and more than 14,000 larger deletions. We show that individuals from different populations carry different profiles of rare and common vari</vt:lpwstr>
  </property>
  <property fmtid="{D5CDD505-2E9C-101B-9397-08002B2CF9AE}" pid="151" name="Mendeley_Bookmark_JlGGKnyVS2_6">
    <vt:lpwstr>ants, and that low-frequency variants show substantial geographic differentiation, which is further increased by the action of purifying selection. We show that evolutionary conservation and coding consequence are key determinants of the strength of purif</vt:lpwstr>
  </property>
  <property fmtid="{D5CDD505-2E9C-101B-9397-08002B2CF9AE}" pid="152" name="Mendeley_Bookmark_JlGGKnyVS2_7">
    <vt:lpwstr>ying selection, that rare-variant load varies substantially across biological pathways, and that each individual contains hundreds of rare non-coding variants at conserved sites, such as motif-disrupting changes in transcription-factor-binding sites. This</vt:lpwstr>
  </property>
  <property fmtid="{D5CDD505-2E9C-101B-9397-08002B2CF9AE}" pid="153" name="Mendeley_Bookmark_JlGGKnyVS2_8">
    <vt:lpwstr> resource, which captures up to 98% of accessible single nucleotide polymorphisms at a frequency of 1% in related populations, enables analysis of common and low-frequency variants in individuals from diverse, including admixed, populations.", "container-</vt:lpwstr>
  </property>
  <property fmtid="{D5CDD505-2E9C-101B-9397-08002B2CF9AE}" pid="154" name="Mendeley_Bookmark_JlGGKnyVS2_9">
    <vt:lpwstr>title": "Nature", "volume": "491", "id": "ITEM-1", "issued": {"date-parts": [["2012", "11", "1"]]}, "type": "article-journal"}}], "mendeley": {"previouslyFormattedCitation": "(The 1000 Genomes Project Consortium, 2012)"}, "properties": {"noteIndex": 0}}</vt:lpwstr>
  </property>
  <property fmtid="{D5CDD505-2E9C-101B-9397-08002B2CF9AE}" pid="155" name="Mendeley_Bookmark_L0Onlcb5GE_1">
    <vt:lpwstr>ADDIN CSL_CITATION {"schema": "https://github.com/citation-style-language/schema/raw/master/csl-citation.json", "citationItems": [{"id": "ITEM-1", "uris": ["http://www.mendeley.com/documents/?uuid=a732fffc-6889-4430-9727-602990e391e4"], "itemData": {"auth</vt:lpwstr>
  </property>
  <property fmtid="{D5CDD505-2E9C-101B-9397-08002B2CF9AE}" pid="156" name="Mendeley_Bookmark_L0Onlcb5GE_10">
    <vt:lpwstr> association studies will soon be able to harness the power of thousands of reference genomes, and our work provides a practical way for investigators to use this rich information. New methodology from this study is implemented in the IMPUTE2 software pac</vt:lpwstr>
  </property>
  <property fmtid="{D5CDD505-2E9C-101B-9397-08002B2CF9AE}" pid="157" name="Mendeley_Bookmark_L0Onlcb5GE_11">
    <vt:lpwstr>kage.", "container-title": "G3", "volume": "1", "id": "ITEM-1", "issued": {"date-parts": [["2011", "11"]]}, "type": "article-journal"}}, {"id": "ITEM-2", "uris": ["http://www.mendeley.com/documents/?uuid=6be0db11-9b37-473a-8cef-74f022d32dc1"], "itemData":</vt:lpwstr>
  </property>
  <property fmtid="{D5CDD505-2E9C-101B-9397-08002B2CF9AE}" pid="158" name="Mendeley_Bookmark_L0Onlcb5GE_12">
    <vt:lpwstr> {"author": [{"parse-names": false, "given": "Bryan", "family": "Howie", "suffix": "", "non-dropping-particle": "", "dropping-particle": ""}, {"parse-names": false, "given": "Christian", "family": "Fuchsberger", "suffix": "", "non-dropping-particle": "", </vt:lpwstr>
  </property>
  <property fmtid="{D5CDD505-2E9C-101B-9397-08002B2CF9AE}" pid="159" name="Mendeley_Bookmark_L0Onlcb5GE_13">
    <vt:lpwstr>"dropping-particle": ""}, {"parse-names": false, "given": "Matthew", "family": "Stephens", "suffix": "", "non-dropping-particle": "", "dropping-particle": ""}, {"parse-names": false, "given": "Jonathan", "family": "Marchini", "suffix": "", "non-dropping-p</vt:lpwstr>
  </property>
  <property fmtid="{D5CDD505-2E9C-101B-9397-08002B2CF9AE}" pid="160" name="Mendeley_Bookmark_L0Onlcb5GE_14">
    <vt:lpwstr>article": "", "dropping-particle": ""}, {"parse-names": false, "given": "Gon\u00e7alo R", "family": "Abecasis", "suffix": "", "non-dropping-particle": "", "dropping-particle": ""}], "ISSN": "1546-1718", "title": "Fast and accurate genotype imputation in g</vt:lpwstr>
  </property>
  <property fmtid="{D5CDD505-2E9C-101B-9397-08002B2CF9AE}" pid="161" name="Mendeley_Bookmark_L0Onlcb5GE_15">
    <vt:lpwstr>enome-wide association studies through pre-phasing.", "issue": "8", "id": "ITEM-2", "abstract": "The 1000 Genomes Project and disease-specific sequencing efforts are producing large collections of haplotypes that can be used as reference panels for genoty</vt:lpwstr>
  </property>
  <property fmtid="{D5CDD505-2E9C-101B-9397-08002B2CF9AE}" pid="162" name="Mendeley_Bookmark_L0Onlcb5GE_16">
    <vt:lpwstr>pe imputation in genome-wide association studies (GWAS). However, imputing from large reference panels with existing methods imposes a high computational burden. We introduce a strategy called 'pre-phasing' that maintains the accuracy of leading methods w</vt:lpwstr>
  </property>
  <property fmtid="{D5CDD505-2E9C-101B-9397-08002B2CF9AE}" pid="163" name="Mendeley_Bookmark_L0Onlcb5GE_17">
    <vt:lpwstr>hile reducing computational costs. We first statistically estimate the haplotypes for each individual within the GWAS sample (pre-phasing) and then impute missing genotypes into these estimated haplotypes. This reduces the computational cost because (i) t</vt:lpwstr>
  </property>
  <property fmtid="{D5CDD505-2E9C-101B-9397-08002B2CF9AE}" pid="164" name="Mendeley_Bookmark_L0Onlcb5GE_18">
    <vt:lpwstr>he GWAS samples must be phased only once, whereas standard methods would implicitly repeat phasing with each reference panel update, and (ii) it is much faster to match a phased GWAS haplotype to one reference haplotype than to match two unphased GWAS gen</vt:lpwstr>
  </property>
  <property fmtid="{D5CDD505-2E9C-101B-9397-08002B2CF9AE}" pid="165" name="Mendeley_Bookmark_L0Onlcb5GE_19">
    <vt:lpwstr>otypes to a pair of reference haplotypes. We implemented our approach in the MaCH and IMPUTE2 frameworks, and we tested it on data sets from the Wellcome Trust Case Control Consortium 2 (WTCCC2), the Genetic Association Information Network (GAIN), the Wom</vt:lpwstr>
  </property>
  <property fmtid="{D5CDD505-2E9C-101B-9397-08002B2CF9AE}" pid="166" name="Mendeley_Bookmark_L0Onlcb5GE_2">
    <vt:lpwstr>or": [{"parse-names": false, "given": "Bryan", "family": "Howie", "suffix": "", "non-dropping-particle": "", "dropping-particle": ""}, {"parse-names": false, "given": "Jonathan", "family": "Marchini", "suffix": "", "non-dropping-particle": "", "dropping-p</vt:lpwstr>
  </property>
  <property fmtid="{D5CDD505-2E9C-101B-9397-08002B2CF9AE}" pid="167" name="Mendeley_Bookmark_L0Onlcb5GE_20">
    <vt:lpwstr>en's Health Initiative (WHI) and the 1000 Genomes Project. This strategy will be particularly valuable for repeated imputation as reference panels evolve.", "container-title": "Nature Genetics", "volume": "44", "publisher": "Nature Publishing Group", "iss</vt:lpwstr>
  </property>
  <property fmtid="{D5CDD505-2E9C-101B-9397-08002B2CF9AE}" pid="168" name="Mendeley_Bookmark_L0Onlcb5GE_21">
    <vt:lpwstr>ued": {"date-parts": [["2012", "8"]]}, "page": "955-9", "type": "article-journal"}}], "mendeley": {"previouslyFormattedCitation": "(Howie et al., 2011, 2012)"}, "properties": {"noteIndex": 0}}</vt:lpwstr>
  </property>
  <property fmtid="{D5CDD505-2E9C-101B-9397-08002B2CF9AE}" pid="169" name="Mendeley_Bookmark_L0Onlcb5GE_3">
    <vt:lpwstr>article": ""}, {"parse-names": false, "given": "Matthew", "family": "Stephens", "suffix": "", "non-dropping-particle": "", "dropping-particle": ""}], "ISSN": "2160-1836", "page": "457-70", "title": "Genotype imputation with thousands of genomes.", "issue"</vt:lpwstr>
  </property>
  <property fmtid="{D5CDD505-2E9C-101B-9397-08002B2CF9AE}" pid="170" name="Mendeley_Bookmark_L0Onlcb5GE_4">
    <vt:lpwstr>: "6", "abstract": "Genotype imputation is a statistical technique that is often used to increase the power and resolution of genetic association studies. Imputation methods work by using haplotype patterns in a reference panel to predict unobserved genot</vt:lpwstr>
  </property>
  <property fmtid="{D5CDD505-2E9C-101B-9397-08002B2CF9AE}" pid="171" name="Mendeley_Bookmark_L0Onlcb5GE_5">
    <vt:lpwstr>ypes in a study dataset, and a number of approaches have been proposed for choosing subsets of reference haplotypes that will maximize accuracy in a given study population. These panel selection strategies become harder to apply and interpret as sequencin</vt:lpwstr>
  </property>
  <property fmtid="{D5CDD505-2E9C-101B-9397-08002B2CF9AE}" pid="172" name="Mendeley_Bookmark_L0Onlcb5GE_6">
    <vt:lpwstr>g efforts like the 1000 Genomes Project produce larger and more diverse reference sets, which led us to develop an alternative framework. Our approach is built around a new approximation that uses local sequence similarity to choose a custom reference pan</vt:lpwstr>
  </property>
  <property fmtid="{D5CDD505-2E9C-101B-9397-08002B2CF9AE}" pid="173" name="Mendeley_Bookmark_L0Onlcb5GE_7">
    <vt:lpwstr>el for each study haplotype in each region of the genome. This approximation makes it computationally efficient to use all available reference haplotypes, which allows us to bypass the panel selection step and to improve accuracy at low-frequency variants</vt:lpwstr>
  </property>
  <property fmtid="{D5CDD505-2E9C-101B-9397-08002B2CF9AE}" pid="174" name="Mendeley_Bookmark_L0Onlcb5GE_8">
    <vt:lpwstr> by capturing unexpected allele sharing among populations. Using data from HapMap 3, we show that our framework produces accurate results in a wide range of human populations. We also use data from the Malaria Genetic Epidemiology Network (MalariaGEN) to </vt:lpwstr>
  </property>
  <property fmtid="{D5CDD505-2E9C-101B-9397-08002B2CF9AE}" pid="175" name="Mendeley_Bookmark_L0Onlcb5GE_9">
    <vt:lpwstr>provide recommendations for imputation-based studies in Africa. We demonstrate that our approximation improves efficiency in large, sequence-based reference panels, and we discuss general computational strategies for modern reference datasets. Genome-wide</vt:lpwstr>
  </property>
  <property fmtid="{D5CDD505-2E9C-101B-9397-08002B2CF9AE}" pid="176" name="Mendeley_Bookmark_MPlUTdnfvB_1">
    <vt:lpwstr>ADDIN CSL_CITATION {"schema": "https://github.com/citation-style-language/schema/raw/master/csl-citation.json", "citationItems": [{"id": "ITEM-1", "uris": ["http://www.mendeley.com/documents/?uuid=d10045b9-66cb-4a88-b0cf-99025ae9f299"], "itemData": {"auth</vt:lpwstr>
  </property>
  <property fmtid="{D5CDD505-2E9C-101B-9397-08002B2CF9AE}" pid="177" name="Mendeley_Bookmark_MPlUTdnfvB_10">
    <vt:lpwstr>he use of consensus phasing, running HAPI-UR three times gives a slightly lower switch-error rate than Beagle does and is more than six times faster. We demonstrate results similar to those from Beagle on another data set with a higher marker density. Las</vt:lpwstr>
  </property>
  <property fmtid="{D5CDD505-2E9C-101B-9397-08002B2CF9AE}" pid="178" name="Mendeley_Bookmark_MPlUTdnfvB_11">
    <vt:lpwstr>tly, we show that HAPI-UR has better runtime scaling properties than does Beagle so that for larger data sets, HAPI-UR will be practical and will have an even larger runtime advantage. HAPI-UR is available online (see Web Resources).", "container-title": </vt:lpwstr>
  </property>
  <property fmtid="{D5CDD505-2E9C-101B-9397-08002B2CF9AE}" pid="179" name="Mendeley_Bookmark_MPlUTdnfvB_12">
    <vt:lpwstr>"American Journal of Human Genetics", "volume": "91", "id": "ITEM-1", "issued": {"date-parts": [["2012", "8", "10"]]}, "type": "article-journal"}}], "mendeley": {"previouslyFormattedCitation": "(Williams et al., 2012)"}, "properties": {"noteIndex": 0}}</vt:lpwstr>
  </property>
  <property fmtid="{D5CDD505-2E9C-101B-9397-08002B2CF9AE}" pid="180" name="Mendeley_Bookmark_MPlUTdnfvB_2">
    <vt:lpwstr>or": [{"parse-names": false, "given": "Amy L", "family": "Williams", "suffix": "", "non-dropping-particle": "", "dropping-particle": ""}, {"parse-names": false, "given": "Nick", "family": "Patterson", "suffix": "", "non-dropping-particle": "", "dropping-p</vt:lpwstr>
  </property>
  <property fmtid="{D5CDD505-2E9C-101B-9397-08002B2CF9AE}" pid="181" name="Mendeley_Bookmark_MPlUTdnfvB_3">
    <vt:lpwstr>article": ""}, {"parse-names": false, "given": "Joseph", "family": "Glessner", "suffix": "", "non-dropping-particle": "", "dropping-particle": ""}, {"parse-names": false, "given": "Hakon", "family": "Hakonarson", "suffix": "", "non-dropping-particle": "",</vt:lpwstr>
  </property>
  <property fmtid="{D5CDD505-2E9C-101B-9397-08002B2CF9AE}" pid="182" name="Mendeley_Bookmark_MPlUTdnfvB_4">
    <vt:lpwstr> "dropping-particle": ""}, {"parse-names": false, "given": "David", "family": "Reich", "suffix": "", "non-dropping-particle": "", "dropping-particle": ""}], "ISSN": "1537-6605", "page": "238-51", "title": "Phasing of many thousands of genotyped samples.",</vt:lpwstr>
  </property>
  <property fmtid="{D5CDD505-2E9C-101B-9397-08002B2CF9AE}" pid="183" name="Mendeley_Bookmark_MPlUTdnfvB_5">
    <vt:lpwstr> "issue": "2", "abstract": "Haplotypes are an important resource for a large number of applications in human genetics, but computationally inferred haplotypes are subject to switch errors that decrease their utility. The accuracy of computationally inferr</vt:lpwstr>
  </property>
  <property fmtid="{D5CDD505-2E9C-101B-9397-08002B2CF9AE}" pid="184" name="Mendeley_Bookmark_MPlUTdnfvB_6">
    <vt:lpwstr>ed haplotypes increases with sample size, and although ever larger genotypic data sets are being generated, the fact that existing methods require substantial computational resources limits their applicability to data sets containing tens or hundreds of t</vt:lpwstr>
  </property>
  <property fmtid="{D5CDD505-2E9C-101B-9397-08002B2CF9AE}" pid="185" name="Mendeley_Bookmark_MPlUTdnfvB_7">
    <vt:lpwstr>housands of samples. Here, we present HAPI-UR (haplotype inference for unrelated samples), an algorithm that is designed to handle unrelated and/or trio and duo family data, that has accuracy comparable to or greater than existing methods, and that is com</vt:lpwstr>
  </property>
  <property fmtid="{D5CDD505-2E9C-101B-9397-08002B2CF9AE}" pid="186" name="Mendeley_Bookmark_MPlUTdnfvB_8">
    <vt:lpwstr>putationally efficient and can be applied to 100,000 samples or more. We use HAPI-UR to phase a data set with 58,207 samples and show that it achieves practical runtime and that switch errors decrease with sample size even with the use of samples from mul</vt:lpwstr>
  </property>
  <property fmtid="{D5CDD505-2E9C-101B-9397-08002B2CF9AE}" pid="187" name="Mendeley_Bookmark_MPlUTdnfvB_9">
    <vt:lpwstr>tiple ethnicities. Using a data set with 16,353 samples, we compare HAPI-UR to Beagle, MaCH, IMPUTE2, and SHAPEIT and show that HAPI-UR runs 18\u00d7 faster than all methods and has a lower switch-error rate than do other methods except for Beagle; with t</vt:lpwstr>
  </property>
  <property fmtid="{D5CDD505-2E9C-101B-9397-08002B2CF9AE}" pid="188" name="Mendeley_Bookmark_QpRg6mU4Hx_1">
    <vt:lpwstr>ADDIN CSL_CITATION {"schema": "https://github.com/citation-style-language/schema/raw/master/csl-citation.json", "citationItems": [{"id": "ITEM-1", "uris": ["http://www.mendeley.com/documents/?uuid=ae572ee9-fd1e-463a-bcd0-b3e068011c7c"], "itemData": {"auth</vt:lpwstr>
  </property>
  <property fmtid="{D5CDD505-2E9C-101B-9397-08002B2CF9AE}" pid="189" name="Mendeley_Bookmark_QpRg6mU4Hx_2">
    <vt:lpwstr>or": [{"parse-names": false, "given": "Arturas", "family": "Petronis", "suffix": "", "non-dropping-particle": "", "dropping-particle": ""}], "ISSN": "1476-4687", "title": "Epigenetics as a unifying principle in the aetiology of complex traits and diseases</vt:lpwstr>
  </property>
  <property fmtid="{D5CDD505-2E9C-101B-9397-08002B2CF9AE}" pid="190" name="Mendeley_Bookmark_QpRg6mU4Hx_3">
    <vt:lpwstr>.", "issue": "7299", "id": "ITEM-1", "PMID": "20535201", "abstract": "Epigenetic modifications of DNA and histones might be crucial for understanding the molecular basis of complex phenotypes. One reason for this is that epigenetic factors are sometimes m</vt:lpwstr>
  </property>
  <property fmtid="{D5CDD505-2E9C-101B-9397-08002B2CF9AE}" pid="191" name="Mendeley_Bookmark_QpRg6mU4Hx_4">
    <vt:lpwstr>alleable and plastic enough to react to cues from the external and internal environments. Such induced epigenetic changes can be solidified and propagated during cell division, resulting in permanent maintenance of the acquired phenotype. In addition, the</vt:lpwstr>
  </property>
  <property fmtid="{D5CDD505-2E9C-101B-9397-08002B2CF9AE}" pid="192" name="Mendeley_Bookmark_QpRg6mU4Hx_5">
    <vt:lpwstr> finding that there is partial epigenetic stability in somatic and germline cells allows insight into the molecular mechanisms of heritability. Epigenetics can provide a new framework for the search of aetiological factors in complex traits and diseases."</vt:lpwstr>
  </property>
  <property fmtid="{D5CDD505-2E9C-101B-9397-08002B2CF9AE}" pid="193" name="Mendeley_Bookmark_QpRg6mU4Hx_6">
    <vt:lpwstr>, "container-title": "Nature", "volume": "465", "issued": {"date-parts": [["2010", "6", "10"]]}, "page": "721-7", "type": "article-journal"}}], "mendeley": {"previouslyFormattedCitation": "(Petronis, 2010)"}, "properties": {"noteIndex": 0}}</vt:lpwstr>
  </property>
  <property fmtid="{D5CDD505-2E9C-101B-9397-08002B2CF9AE}" pid="194" name="Mendeley_Bookmark_S8UrwFTXKj_1">
    <vt:lpwstr>ADDIN CSL_CITATION {"schema": "https://github.com/citation-style-language/schema/raw/master/csl-citation.json", "citationItems": [{"id": "ITEM-1", "uris": ["http://www.mendeley.com/documents/?uuid=49348d93-e449-40e2-8808-2e313deb6ada"], "itemData": {"auth</vt:lpwstr>
  </property>
  <property fmtid="{D5CDD505-2E9C-101B-9397-08002B2CF9AE}" pid="195" name="Mendeley_Bookmark_S8UrwFTXKj_10">
    <vt:lpwstr>technology Information (NCBI), Bethesda, MD, USA). Annotation that was added or expanded on includes: 1) documented SNPs in the probe target, 2) probe binding specificity, 3) CpG classification of target sites and 4) gene feature classification of target </vt:lpwstr>
  </property>
  <property fmtid="{D5CDD505-2E9C-101B-9397-08002B2CF9AE}" pid="196" name="Mendeley_Bookmark_S8UrwFTXKj_11">
    <vt:lpwstr>sites. RESULTS: Probes with documented SNPs at the target CpG (4.3% of probes) were associated with increased within-tissue variation in DNAm. An example of a probe with a SNP at the target CpG demonstrated how sample genotype can confound the measurement</vt:lpwstr>
  </property>
  <property fmtid="{D5CDD505-2E9C-101B-9397-08002B2CF9AE}" pid="197" name="Mendeley_Bookmark_S8UrwFTXKj_12">
    <vt:lpwstr> of DNAm. Additionally, 8.6% of probes mapped to multiple locations in silico. Measurements from these non-specific probes likely represent a combination of DNAm from multiple genomic sites. The expanded biological annotation demonstrated that based on DN</vt:lpwstr>
  </property>
  <property fmtid="{D5CDD505-2E9C-101B-9397-08002B2CF9AE}" pid="198" name="Mendeley_Bookmark_S8UrwFTXKj_13">
    <vt:lpwstr>Am, grouping probes by an alternative high-density and intermediate-density CpG island classification provided a distinctive pattern of DNAm. Finally, variable enrichment for differentially methylated probes was noted across CpG classes and gene feature g</vt:lpwstr>
  </property>
  <property fmtid="{D5CDD505-2E9C-101B-9397-08002B2CF9AE}" pid="199" name="Mendeley_Bookmark_S8UrwFTXKj_14">
    <vt:lpwstr>roups, dependant on the tissues that were compared. CONCLUSION: DNAm arrays offer a high-throughput approach for which careful consideration of probe content should be utilized to better understand the biological processes affected. Probes containing SNPs</vt:lpwstr>
  </property>
  <property fmtid="{D5CDD505-2E9C-101B-9397-08002B2CF9AE}" pid="200" name="Mendeley_Bookmark_S8UrwFTXKj_15">
    <vt:lpwstr> and non-specific probes may affect the assessment of DNAm using the 450k array. Additionally, probe classification by CpG enrichment classes and to a lesser extent gene feature groups resulted in distinct patterns of DNAm. Thus, we recommend that comprom</vt:lpwstr>
  </property>
  <property fmtid="{D5CDD505-2E9C-101B-9397-08002B2CF9AE}" pid="201" name="Mendeley_Bookmark_S8UrwFTXKj_16">
    <vt:lpwstr>ised probes be removed from analyses and that the genomic context of DNAm is considered in studies deciphering the biological meaning of Illumina 450k array data.", "container-title": "Epigenetics &amp; Chromatin", "volume": "6", "issued": {"date-parts": [["2</vt:lpwstr>
  </property>
  <property fmtid="{D5CDD505-2E9C-101B-9397-08002B2CF9AE}" pid="202" name="Mendeley_Bookmark_S8UrwFTXKj_17">
    <vt:lpwstr>013", "3", "3"]]}, "page": "4", "type": "article-journal"}}], "mendeley": {"previouslyFormattedCitation": "(Price et al., 2013)"}, "properties": {"noteIndex": 0}}</vt:lpwstr>
  </property>
  <property fmtid="{D5CDD505-2E9C-101B-9397-08002B2CF9AE}" pid="203" name="Mendeley_Bookmark_S8UrwFTXKj_2">
    <vt:lpwstr>or": [{"parse-names": false, "given": "E Magda", "family": "Price", "suffix": "", "non-dropping-particle": "", "dropping-particle": ""}, {"parse-names": false, "given": "Allison M", "family": "Cotton", "suffix": "", "non-dropping-particle": "", "dropping-</vt:lpwstr>
  </property>
  <property fmtid="{D5CDD505-2E9C-101B-9397-08002B2CF9AE}" pid="204" name="Mendeley_Bookmark_S8UrwFTXKj_3">
    <vt:lpwstr>particle": ""}, {"parse-names": false, "given": "Lucia L", "family": "Lam", "suffix": "", "non-dropping-particle": "", "dropping-particle": ""}, {"parse-names": false, "given": "Pau", "family": "Farr\u00e9", "suffix": "", "non-dropping-particle": "", "dro</vt:lpwstr>
  </property>
  <property fmtid="{D5CDD505-2E9C-101B-9397-08002B2CF9AE}" pid="205" name="Mendeley_Bookmark_S8UrwFTXKj_4">
    <vt:lpwstr>pping-particle": ""}, {"parse-names": false, "given": "Eldon", "family": "Emberly", "suffix": "", "non-dropping-particle": "", "dropping-particle": ""}, {"parse-names": false, "given": "Carolyn J", "family": "Brown", "suffix": "", "non-dropping-particle":</vt:lpwstr>
  </property>
  <property fmtid="{D5CDD505-2E9C-101B-9397-08002B2CF9AE}" pid="206" name="Mendeley_Bookmark_S8UrwFTXKj_5">
    <vt:lpwstr> "", "dropping-particle": ""}, {"parse-names": false, "given": "Wendy P", "family": "Robinson", "suffix": "", "non-dropping-particle": "", "dropping-particle": ""}, {"parse-names": false, "given": "Michael S", "family": "Kobor", "suffix": "", "non-droppin</vt:lpwstr>
  </property>
  <property fmtid="{D5CDD505-2E9C-101B-9397-08002B2CF9AE}" pid="207" name="Mendeley_Bookmark_S8UrwFTXKj_6">
    <vt:lpwstr>g-particle": "", "dropping-particle": ""}], "ISSN": "1756-8935", "title": "Additional annotation enhances potential for biologically-relevant analysis of the Illumina Infinium HumanMethylation450 BeadChip array.", "issue": "1", "id": "ITEM-1", "PMID": "23</vt:lpwstr>
  </property>
  <property fmtid="{D5CDD505-2E9C-101B-9397-08002B2CF9AE}" pid="208" name="Mendeley_Bookmark_S8UrwFTXKj_7">
    <vt:lpwstr>452981", "DOI": "10.1186/1756-8935-6-4", "abstract": "BACKGROUND: Measurement of genome-wide DNA methylation (DNAm) has become an important avenue for investigating potential physiologically-relevant epigenetic changes. Illumina Infinium (Illumina, San Di</vt:lpwstr>
  </property>
  <property fmtid="{D5CDD505-2E9C-101B-9397-08002B2CF9AE}" pid="209" name="Mendeley_Bookmark_S8UrwFTXKj_8">
    <vt:lpwstr>ego, CA, USA) is a commercially available microarray suite used to measure DNAm at many sites throughout the genome. However, it has been suggested that a subset of array probes may give misleading results due to issues related to probe design. To facilit</vt:lpwstr>
  </property>
  <property fmtid="{D5CDD505-2E9C-101B-9397-08002B2CF9AE}" pid="210" name="Mendeley_Bookmark_S8UrwFTXKj_9">
    <vt:lpwstr>ate biologically significant data interpretation, we set out to enhance probe annotation of the newest Infinium array, the HumanMethylation450 BeadChip (450k), with &gt;485,000 probes covering 99% of Reference Sequence (RefSeq) genes (National Center for Bio</vt:lpwstr>
  </property>
  <property fmtid="{D5CDD505-2E9C-101B-9397-08002B2CF9AE}" pid="211" name="Mendeley_Bookmark_UXwZXhBe4c_1">
    <vt:lpwstr>ADDIN CSL_CITATION {"schema": "https://github.com/citation-style-language/schema/raw/master/csl-citation.json", "citationItems": [{"id": "ITEM-1", "uris": ["http://www.mendeley.com/documents/?uuid=cbfe9374-9e8b-4e0a-b1c8-af2d3b4546f8"], "itemData": {"auth</vt:lpwstr>
  </property>
  <property fmtid="{D5CDD505-2E9C-101B-9397-08002B2CF9AE}" pid="212" name="Mendeley_Bookmark_UXwZXhBe4c_10">
    <vt:lpwstr>"family": "Singleton", "suffix": "", "non-dropping-particle": "", "dropping-particle": ""}], "ISSN": "1553-7404", "title": "Abundant quantitative trait loci exist for DNA methylation and gene expression in human brain.", "issue": "5", "id": "ITEM-1", "PMI</vt:lpwstr>
  </property>
  <property fmtid="{D5CDD505-2E9C-101B-9397-08002B2CF9AE}" pid="213" name="Mendeley_Bookmark_UXwZXhBe4c_11">
    <vt:lpwstr>D": "20485568", "abstract": "A fundamental challenge in the post-genome era is to understand and annotate the consequences of genetic variation, particularly within the context of human tissues. We present a set of integrated experiments that investigate </vt:lpwstr>
  </property>
  <property fmtid="{D5CDD505-2E9C-101B-9397-08002B2CF9AE}" pid="214" name="Mendeley_Bookmark_UXwZXhBe4c_12">
    <vt:lpwstr>the effects of common genetic variability on DNA methylation and mRNA expression in four human brain regions each from 150 individuals (600 samples total). We find an abundance of genetic cis regulation of mRNA expression and show for the first time abund</vt:lpwstr>
  </property>
  <property fmtid="{D5CDD505-2E9C-101B-9397-08002B2CF9AE}" pid="215" name="Mendeley_Bookmark_UXwZXhBe4c_13">
    <vt:lpwstr>ant quantitative trait loci for DNA CpG methylation across the genome. We show peak enrichment for cis expression QTLs to be approximately 68,000 bp away from individual transcription start sites; however, the peak enrichment for cis CpG methylation QTLs </vt:lpwstr>
  </property>
  <property fmtid="{D5CDD505-2E9C-101B-9397-08002B2CF9AE}" pid="216" name="Mendeley_Bookmark_UXwZXhBe4c_14">
    <vt:lpwstr>is located much closer, only 45 bp from the CpG site in question. We observe that the largest magnitude quantitative trait loci occur across distinct brain tissues. Our analyses reveal that CpG methylation quantitative trait loci are more likely to occur </vt:lpwstr>
  </property>
  <property fmtid="{D5CDD505-2E9C-101B-9397-08002B2CF9AE}" pid="217" name="Mendeley_Bookmark_UXwZXhBe4c_15">
    <vt:lpwstr>for CpG sites outside of islands. Lastly, we show that while we can observe individual QTLs that appear to affect both the level of a transcript and a physically close CpG methylation site, these are quite rare. We believe these data, which we have made p</vt:lpwstr>
  </property>
  <property fmtid="{D5CDD505-2E9C-101B-9397-08002B2CF9AE}" pid="218" name="Mendeley_Bookmark_UXwZXhBe4c_16">
    <vt:lpwstr>ublicly available, will provide a critical step toward understanding the biological effects of genetic variation.", "container-title": "PLoS genetics", "volume": "6", "issued": {"date-parts": [["2010", "5"]]}, "page": "e1000952", "type": "article-journal"</vt:lpwstr>
  </property>
  <property fmtid="{D5CDD505-2E9C-101B-9397-08002B2CF9AE}" pid="219" name="Mendeley_Bookmark_UXwZXhBe4c_17">
    <vt:lpwstr>}}, {"id": "ITEM-2", "uris": ["http://www.mendeley.com/documents/?uuid=04f8b70f-1eeb-4105-977c-9aab6fd6bc08"], "itemData": {"author": [{"parse-names": false, "given": "Kristel R", "family": "Eijk", "suffix": "", "non-dropping-particle": "van", "dropping-p</vt:lpwstr>
  </property>
  <property fmtid="{D5CDD505-2E9C-101B-9397-08002B2CF9AE}" pid="220" name="Mendeley_Bookmark_UXwZXhBe4c_18">
    <vt:lpwstr>article": ""}, {"parse-names": false, "given": "Simone", "family": "Jong", "suffix": "", "non-dropping-particle": "de", "dropping-particle": ""}, {"parse-names": false, "given": "Marco P M", "family": "Boks", "suffix": "", "non-dropping-particle": "", "dr</vt:lpwstr>
  </property>
  <property fmtid="{D5CDD505-2E9C-101B-9397-08002B2CF9AE}" pid="221" name="Mendeley_Bookmark_UXwZXhBe4c_19">
    <vt:lpwstr>opping-particle": ""}, {"parse-names": false, "given": "Terry", "family": "Langeveld", "suffix": "", "non-dropping-particle": "", "dropping-particle": ""}, {"parse-names": false, "given": "Fabrice", "family": "Colas", "suffix": "", "non-dropping-particle"</vt:lpwstr>
  </property>
  <property fmtid="{D5CDD505-2E9C-101B-9397-08002B2CF9AE}" pid="222" name="Mendeley_Bookmark_UXwZXhBe4c_2">
    <vt:lpwstr>or": [{"parse-names": false, "given": "J Raphael", "family": "Gibbs", "suffix": "", "non-dropping-particle": "", "dropping-particle": ""}, {"parse-names": false, "given": "Marcel P", "family": "Brug", "suffix": "", "non-dropping-particle": "van der", "dro</vt:lpwstr>
  </property>
  <property fmtid="{D5CDD505-2E9C-101B-9397-08002B2CF9AE}" pid="223" name="Mendeley_Bookmark_UXwZXhBe4c_20">
    <vt:lpwstr>: "", "dropping-particle": ""}, {"parse-names": false, "given": "Jan H", "family": "Veldink", "suffix": "", "non-dropping-particle": "", "dropping-particle": ""}, {"parse-names": false, "given": "Carolien G F", "family": "Kovel", "suffix": "", "non-droppi</vt:lpwstr>
  </property>
  <property fmtid="{D5CDD505-2E9C-101B-9397-08002B2CF9AE}" pid="224" name="Mendeley_Bookmark_UXwZXhBe4c_21">
    <vt:lpwstr>ng-particle": "de", "dropping-particle": ""}, {"parse-names": false, "given": "Esther", "family": "Janson", "suffix": "", "non-dropping-particle": "", "dropping-particle": ""}, {"parse-names": false, "given": "Eric", "family": "Strengman", "suffix": "", "</vt:lpwstr>
  </property>
  <property fmtid="{D5CDD505-2E9C-101B-9397-08002B2CF9AE}" pid="225" name="Mendeley_Bookmark_UXwZXhBe4c_22">
    <vt:lpwstr>non-dropping-particle": "", "dropping-particle": ""}, {"parse-names": false, "given": "Peter", "family": "Langfelder", "suffix": "", "non-dropping-particle": "", "dropping-particle": ""}, {"parse-names": false, "given": "Ren\u00e9 S", "family": "Kahn", "s</vt:lpwstr>
  </property>
  <property fmtid="{D5CDD505-2E9C-101B-9397-08002B2CF9AE}" pid="226" name="Mendeley_Bookmark_UXwZXhBe4c_23">
    <vt:lpwstr>uffix": "", "non-dropping-particle": "", "dropping-particle": ""}, {"parse-names": false, "given": "Leonard H", "family": "Berg", "suffix": "", "non-dropping-particle": "van den", "dropping-particle": ""}, {"parse-names": false, "given": "Steve", "family"</vt:lpwstr>
  </property>
  <property fmtid="{D5CDD505-2E9C-101B-9397-08002B2CF9AE}" pid="227" name="Mendeley_Bookmark_UXwZXhBe4c_24">
    <vt:lpwstr>: "Horvath", "suffix": "", "non-dropping-particle": "", "dropping-particle": ""}, {"parse-names": false, "given": "Roel a", "family": "Ophoff", "suffix": "", "non-dropping-particle": "", "dropping-particle": ""}], "id": "ITEM-2", "ISSN": "1471-2164", "pag</vt:lpwstr>
  </property>
  <property fmtid="{D5CDD505-2E9C-101B-9397-08002B2CF9AE}" pid="228" name="Mendeley_Bookmark_UXwZXhBe4c_25">
    <vt:lpwstr>e": "636", "title": "Genetic analysis of DNA methylation and gene expression levels in whole blood of healthy human subjects.", "abstract": "The predominant model for regulation of gene expression through DNA methylation is an inverse association in which</vt:lpwstr>
  </property>
  <property fmtid="{D5CDD505-2E9C-101B-9397-08002B2CF9AE}" pid="229" name="Mendeley_Bookmark_UXwZXhBe4c_26">
    <vt:lpwstr> increased methylation results in decreased gene expression levels. However, recent studies suggest that the relationship between genetic variation, DNA methylation and expression is more complex.", "container-title": "BMC Genomics", "volume": "13", "PMID</vt:lpwstr>
  </property>
  <property fmtid="{D5CDD505-2E9C-101B-9397-08002B2CF9AE}" pid="230" name="Mendeley_Bookmark_UXwZXhBe4c_27">
    <vt:lpwstr>": "23157493", "issued": {"date-parts": [["2012", "1"]]}, "type": "article-journal"}}, {"id": "ITEM-3", "uris": ["http://www.mendeley.com/documents/?uuid=18d5c006-065a-4b3c-aa35-a3abedf6f562"], "itemData": {"author": [{"parse-names": false, "given": "Alex</vt:lpwstr>
  </property>
  <property fmtid="{D5CDD505-2E9C-101B-9397-08002B2CF9AE}" pid="231" name="Mendeley_Bookmark_UXwZXhBe4c_28">
    <vt:lpwstr>ander W", "family": "Drong", "suffix": "", "non-dropping-particle": "", "dropping-particle": ""}, {"parse-names": false, "given": "George", "family": "Nicholson", "suffix": "", "non-dropping-particle": "", "dropping-particle": ""}, {"parse-names": false, </vt:lpwstr>
  </property>
  <property fmtid="{D5CDD505-2E9C-101B-9397-08002B2CF9AE}" pid="232" name="Mendeley_Bookmark_UXwZXhBe4c_29">
    <vt:lpwstr>"given": "Asa K", "family": "Hedman", "suffix": "", "non-dropping-particle": "", "dropping-particle": ""}, {"parse-names": false, "given": "Eshwar", "family": "Meduri", "suffix": "", "non-dropping-particle": "", "dropping-particle": ""}, {"parse-names": f</vt:lpwstr>
  </property>
  <property fmtid="{D5CDD505-2E9C-101B-9397-08002B2CF9AE}" pid="233" name="Mendeley_Bookmark_UXwZXhBe4c_3">
    <vt:lpwstr>pping-particle": ""}, {"parse-names": false, "given": "Dena G", "family": "Hernandez", "suffix": "", "non-dropping-particle": "", "dropping-particle": ""}, {"parse-names": false, "given": "Bryan J", "family": "Traynor", "suffix": "", "non-dropping-particl</vt:lpwstr>
  </property>
  <property fmtid="{D5CDD505-2E9C-101B-9397-08002B2CF9AE}" pid="234" name="Mendeley_Bookmark_UXwZXhBe4c_30">
    <vt:lpwstr>alse, "given": "Elin", "family": "Grundberg", "suffix": "", "non-dropping-particle": "", "dropping-particle": ""}, {"parse-names": false, "given": "Kerrin S", "family": "Small", "suffix": "", "non-dropping-particle": "", "dropping-particle": ""}, {"parse-</vt:lpwstr>
  </property>
  <property fmtid="{D5CDD505-2E9C-101B-9397-08002B2CF9AE}" pid="235" name="Mendeley_Bookmark_UXwZXhBe4c_31">
    <vt:lpwstr>names": false, "given": "So-Youn", "family": "Shin", "suffix": "", "non-dropping-particle": "", "dropping-particle": ""}, {"parse-names": false, "given": "Jordana T", "family": "Bell", "suffix": "", "non-dropping-particle": "", "dropping-particle": ""}, {</vt:lpwstr>
  </property>
  <property fmtid="{D5CDD505-2E9C-101B-9397-08002B2CF9AE}" pid="236" name="Mendeley_Bookmark_UXwZXhBe4c_32">
    <vt:lpwstr>"parse-names": false, "given": "Fredrik", "family": "Karpe", "suffix": "", "non-dropping-particle": "", "dropping-particle": ""}, {"parse-names": false, "given": "Nicole", "family": "Soranzo", "suffix": "", "non-dropping-particle": "", "dropping-particle"</vt:lpwstr>
  </property>
  <property fmtid="{D5CDD505-2E9C-101B-9397-08002B2CF9AE}" pid="237" name="Mendeley_Bookmark_UXwZXhBe4c_33">
    <vt:lpwstr>: ""}, {"parse-names": false, "given": "Tim D", "family": "Spector", "suffix": "", "non-dropping-particle": "", "dropping-particle": ""}, {"parse-names": false, "given": "Mark I", "family": "McCarthy", "suffix": "", "non-dropping-particle": "", "dropping-</vt:lpwstr>
  </property>
  <property fmtid="{D5CDD505-2E9C-101B-9397-08002B2CF9AE}" pid="238" name="Mendeley_Bookmark_UXwZXhBe4c_34">
    <vt:lpwstr>particle": ""}, {"parse-names": false, "given": "Panos", "family": "Deloukas", "suffix": "", "non-dropping-particle": "", "dropping-particle": ""}, {"parse-names": false, "given": "Mattias", "family": "Rantalainen", "suffix": "", "non-dropping-particle": </vt:lpwstr>
  </property>
  <property fmtid="{D5CDD505-2E9C-101B-9397-08002B2CF9AE}" pid="239" name="Mendeley_Bookmark_UXwZXhBe4c_35">
    <vt:lpwstr>"", "dropping-particle": ""}, {"parse-names": false, "given": "Cecilia M", "family": "Lindgren", "suffix": "", "non-dropping-particle": "", "dropping-particle": ""}], "ISSN": "1932-6203", "title": "The Presence of Methylation Quantitative Trait Loci Indic</vt:lpwstr>
  </property>
  <property fmtid="{D5CDD505-2E9C-101B-9397-08002B2CF9AE}" pid="240" name="Mendeley_Bookmark_UXwZXhBe4c_36">
    <vt:lpwstr>ates a Direct Genetic Influence on the Level of DNA Methylation in Adipose Tissue", "issue": "2", "id": "ITEM-3", "PMID": "23431366", "abstract": "Genetic variants that associate with DNA methylation at CpG sites (methylation quantitative trait loci, meQT</vt:lpwstr>
  </property>
  <property fmtid="{D5CDD505-2E9C-101B-9397-08002B2CF9AE}" pid="241" name="Mendeley_Bookmark_UXwZXhBe4c_37">
    <vt:lpwstr>Ls) offer a potential biological mechanism of action for disease associated SNPs. We investigated whether meQTLs exist in abdominal subcutaneous adipose tissue (SAT) and if CpG methylation associates with metabolic syndrome (MetSyn) phenotypes. We profile</vt:lpwstr>
  </property>
  <property fmtid="{D5CDD505-2E9C-101B-9397-08002B2CF9AE}" pid="242" name="Mendeley_Bookmark_UXwZXhBe4c_38">
    <vt:lpwstr>d 27,718 genomic regions in abdominal SAT samples of 38 unrelated individuals using differential methylation hybridization (DMH) together with genotypes at 5,227,243 SNPs and expression of 17,209 mRNA transcripts. Validation and replication of significant</vt:lpwstr>
  </property>
  <property fmtid="{D5CDD505-2E9C-101B-9397-08002B2CF9AE}" pid="243" name="Mendeley_Bookmark_UXwZXhBe4c_39">
    <vt:lpwstr> meQTLs was pursued in an independent cohort of 181 female twins. We find that, at 5% false discovery rate, methylation levels of 149 DMH regions associate with at least one SNP in a \u00b1500 kilobase cis-region in our primary study. We sought to validat</vt:lpwstr>
  </property>
  <property fmtid="{D5CDD505-2E9C-101B-9397-08002B2CF9AE}" pid="244" name="Mendeley_Bookmark_UXwZXhBe4c_4">
    <vt:lpwstr>e": "", "dropping-particle": ""}, {"parse-names": false, "given": "Michael A", "family": "Nalls", "suffix": "", "non-dropping-particle": "", "dropping-particle": ""}, {"parse-names": false, "given": "Shiao-Lin", "family": "Lai", "suffix": "", "non-droppin</vt:lpwstr>
  </property>
  <property fmtid="{D5CDD505-2E9C-101B-9397-08002B2CF9AE}" pid="245" name="Mendeley_Bookmark_UXwZXhBe4c_40">
    <vt:lpwstr>e 19 of these in the replication study and find that five of these significantly associate with the corresponding meQTL SNPs from the primary study. We find that none of the 149 meQTL top SNPs is a significant expression quantitative trait locus in our ex</vt:lpwstr>
  </property>
  <property fmtid="{D5CDD505-2E9C-101B-9397-08002B2CF9AE}" pid="246" name="Mendeley_Bookmark_UXwZXhBe4c_41">
    <vt:lpwstr>pression data, but we observed association between expression levels of two mRNA transcripts and cis-methylation status. Our results indicate that DNA CpG methylation in abdominal SAT is partly under genetic control. This study provides a starting point f</vt:lpwstr>
  </property>
  <property fmtid="{D5CDD505-2E9C-101B-9397-08002B2CF9AE}" pid="247" name="Mendeley_Bookmark_UXwZXhBe4c_42">
    <vt:lpwstr>or future investigations of DNA methylation in adipose tissue.", "container-title": "PloS One", "volume": "8", "issued": {"date-parts": [["2013", "1"]]}, "page": "e55923", "type": "article-journal"}}, {"id": "ITEM-4", "uris": ["http://www.mendeley.com/doc</vt:lpwstr>
  </property>
  <property fmtid="{D5CDD505-2E9C-101B-9397-08002B2CF9AE}" pid="248" name="Mendeley_Bookmark_UXwZXhBe4c_43">
    <vt:lpwstr>uments/?uuid=f50aa4e1-eaa4-429d-b6af-34ee68e5d930"], "itemData": {"author": [{"parse-names": false, "given": "Jordana T", "family": "Bell", "suffix": "", "non-dropping-particle": "", "dropping-particle": ""}, {"parse-names": false, "given": "Pei-Chien", "</vt:lpwstr>
  </property>
  <property fmtid="{D5CDD505-2E9C-101B-9397-08002B2CF9AE}" pid="249" name="Mendeley_Bookmark_UXwZXhBe4c_44">
    <vt:lpwstr>family": "Tsai", "suffix": "", "non-dropping-particle": "", "dropping-particle": ""}, {"parse-names": false, "given": "Tsun-Po", "family": "Yang", "suffix": "", "non-dropping-particle": "", "dropping-particle": ""}, {"parse-names": false, "given": "Ruth",</vt:lpwstr>
  </property>
  <property fmtid="{D5CDD505-2E9C-101B-9397-08002B2CF9AE}" pid="250" name="Mendeley_Bookmark_UXwZXhBe4c_45">
    <vt:lpwstr> "family": "Pidsley", "suffix": "", "non-dropping-particle": "", "dropping-particle": ""}, {"parse-names": false, "given": "James", "family": "Nisbet", "suffix": "", "non-dropping-particle": "", "dropping-particle": ""}, {"parse-names": false, "given": "D</vt:lpwstr>
  </property>
  <property fmtid="{D5CDD505-2E9C-101B-9397-08002B2CF9AE}" pid="251" name="Mendeley_Bookmark_UXwZXhBe4c_46">
    <vt:lpwstr>aniel", "family": "Glass", "suffix": "", "non-dropping-particle": "", "dropping-particle": ""}, {"parse-names": false, "given": "Massimo", "family": "Mangino", "suffix": "", "non-dropping-particle": "", "dropping-particle": ""}, {"parse-names": false, "gi</vt:lpwstr>
  </property>
  <property fmtid="{D5CDD505-2E9C-101B-9397-08002B2CF9AE}" pid="252" name="Mendeley_Bookmark_UXwZXhBe4c_47">
    <vt:lpwstr>ven": "Guangju", "family": "Zhai", "suffix": "", "non-dropping-particle": "", "dropping-particle": ""}, {"parse-names": false, "given": "Feng", "family": "Zhang", "suffix": "", "non-dropping-particle": "", "dropping-particle": ""}, {"parse-names": false, </vt:lpwstr>
  </property>
  <property fmtid="{D5CDD505-2E9C-101B-9397-08002B2CF9AE}" pid="253" name="Mendeley_Bookmark_UXwZXhBe4c_48">
    <vt:lpwstr>"given": "Ana", "family": "Valdes", "suffix": "", "non-dropping-particle": "", "dropping-particle": ""}, {"parse-names": false, "given": "So-Youn", "family": "Shin", "suffix": "", "non-dropping-particle": "", "dropping-particle": ""}, {"parse-names": fals</vt:lpwstr>
  </property>
  <property fmtid="{D5CDD505-2E9C-101B-9397-08002B2CF9AE}" pid="254" name="Mendeley_Bookmark_UXwZXhBe4c_49">
    <vt:lpwstr>e, "given": "Emma L", "family": "Dempster", "suffix": "", "non-dropping-particle": "", "dropping-particle": ""}, {"parse-names": false, "given": "Robin M", "family": "Murray", "suffix": "", "non-dropping-particle": "", "dropping-particle": ""}, {"parse-na</vt:lpwstr>
  </property>
  <property fmtid="{D5CDD505-2E9C-101B-9397-08002B2CF9AE}" pid="255" name="Mendeley_Bookmark_UXwZXhBe4c_5">
    <vt:lpwstr>g-particle": "", "dropping-particle": ""}, {"parse-names": false, "given": "Sampath", "family": "Arepalli", "suffix": "", "non-dropping-particle": "", "dropping-particle": ""}, {"parse-names": false, "given": "Allissa", "family": "Dillman", "suffix": "", </vt:lpwstr>
  </property>
  <property fmtid="{D5CDD505-2E9C-101B-9397-08002B2CF9AE}" pid="256" name="Mendeley_Bookmark_UXwZXhBe4c_50">
    <vt:lpwstr>mes": false, "given": "Elin", "family": "Grundberg", "suffix": "", "non-dropping-particle": "", "dropping-particle": ""}, {"parse-names": false, "given": "Asa K", "family": "Hedman", "suffix": "", "non-dropping-particle": "", "dropping-particle": ""}, {"p</vt:lpwstr>
  </property>
  <property fmtid="{D5CDD505-2E9C-101B-9397-08002B2CF9AE}" pid="257" name="Mendeley_Bookmark_UXwZXhBe4c_51">
    <vt:lpwstr>arse-names": false, "given": "Alexandra", "family": "Nica", "suffix": "", "non-dropping-particle": "", "dropping-particle": ""}, {"parse-names": false, "given": "Kerrin S", "family": "Small", "suffix": "", "non-dropping-particle": "", "dropping-particle":</vt:lpwstr>
  </property>
  <property fmtid="{D5CDD505-2E9C-101B-9397-08002B2CF9AE}" pid="258" name="Mendeley_Bookmark_UXwZXhBe4c_52">
    <vt:lpwstr> ""}, {"parse-names": false, "given": "Emmanouil T", "family": "Dermitzakis", "suffix": "", "non-dropping-particle": "", "dropping-particle": ""}, {"parse-names": false, "given": "Mark I", "family": "McCarthy", "suffix": "", "non-dropping-particle": "", "</vt:lpwstr>
  </property>
  <property fmtid="{D5CDD505-2E9C-101B-9397-08002B2CF9AE}" pid="259" name="Mendeley_Bookmark_UXwZXhBe4c_53">
    <vt:lpwstr>dropping-particle": ""}, {"parse-names": false, "given": "Jonathan", "family": "Mill", "suffix": "", "non-dropping-particle": "", "dropping-particle": ""}, {"parse-names": false, "given": "Tim D", "family": "Spector", "suffix": "", "non-dropping-particle"</vt:lpwstr>
  </property>
  <property fmtid="{D5CDD505-2E9C-101B-9397-08002B2CF9AE}" pid="260" name="Mendeley_Bookmark_UXwZXhBe4c_54">
    <vt:lpwstr>: "", "dropping-particle": ""}, {"parse-names": false, "given": "Panos", "family": "Deloukas", "suffix": "", "non-dropping-particle": "", "dropping-particle": ""}], "ISSN": "1553-7404", "title": "Epigenome-Wide Scans Identify Differentially Methylated Reg</vt:lpwstr>
  </property>
  <property fmtid="{D5CDD505-2E9C-101B-9397-08002B2CF9AE}" pid="261" name="Mendeley_Bookmark_UXwZXhBe4c_55">
    <vt:lpwstr>ions for Age and Age-Related Phenotypes in a Healthy Ageing Population", "issue": "4", "id": "ITEM-4", "PMID": "22532803", "abstract": "Age-related changes in DNA methylation have been implicated in cellular senescence and longevity, yet the causes and fu</vt:lpwstr>
  </property>
  <property fmtid="{D5CDD505-2E9C-101B-9397-08002B2CF9AE}" pid="262" name="Mendeley_Bookmark_UXwZXhBe4c_56">
    <vt:lpwstr>nctional consequences of these variants remain unclear. To elucidate the role of age-related epigenetic changes in healthy ageing and potential longevity, we tested for association between whole-blood DNA methylation patterns in 172 female twins aged 32 t</vt:lpwstr>
  </property>
  <property fmtid="{D5CDD505-2E9C-101B-9397-08002B2CF9AE}" pid="263" name="Mendeley_Bookmark_UXwZXhBe4c_57">
    <vt:lpwstr>o 80 with age and age-related phenotypes. Twin-based DNA methylation levels at 26,690 CpG-sites showed evidence for mean genome-wide heritability of 18%, which was supported by the identification of 1,537 CpG-sites with methylation QTLs in cis at FDR 5%. </vt:lpwstr>
  </property>
  <property fmtid="{D5CDD505-2E9C-101B-9397-08002B2CF9AE}" pid="264" name="Mendeley_Bookmark_UXwZXhBe4c_58">
    <vt:lpwstr>We performed genome-wide analyses to discover differentially methylated regions (DMRs) for sixteen age-related phenotypes (ap-DMRs) and chronological age (a-DMRs). Epigenome-wide association scans (EWAS) identified age-related phenotype DMRs (ap-DMRs) ass</vt:lpwstr>
  </property>
  <property fmtid="{D5CDD505-2E9C-101B-9397-08002B2CF9AE}" pid="265" name="Mendeley_Bookmark_UXwZXhBe4c_59">
    <vt:lpwstr>ociated with LDL (STAT5A), lung function (WT1), and maternal longevity (ARL4A, TBX20). In contrast, EWAS for chronological age identified hundreds of predominantly hyper-methylated age DMRs (490 a-DMRs at FDR 5%), of which only one (TBX20) was also associ</vt:lpwstr>
  </property>
  <property fmtid="{D5CDD505-2E9C-101B-9397-08002B2CF9AE}" pid="266" name="Mendeley_Bookmark_UXwZXhBe4c_6">
    <vt:lpwstr>"non-dropping-particle": "", "dropping-particle": ""}, {"parse-names": false, "given": "Ian P", "family": "Rafferty", "suffix": "", "non-dropping-particle": "", "dropping-particle": ""}, {"parse-names": false, "given": "Juan", "family": "Troncoso", "suffi</vt:lpwstr>
  </property>
  <property fmtid="{D5CDD505-2E9C-101B-9397-08002B2CF9AE}" pid="267" name="Mendeley_Bookmark_UXwZXhBe4c_60">
    <vt:lpwstr>ated with an age-related phenotype. Therefore, the majority of age-related changes in DNA methylation are not associated with phenotypic measures of healthy ageing in later life. We replicated a large proportion of a-DMRs in a sample of 44 younger adult M</vt:lpwstr>
  </property>
  <property fmtid="{D5CDD505-2E9C-101B-9397-08002B2CF9AE}" pid="268" name="Mendeley_Bookmark_UXwZXhBe4c_61">
    <vt:lpwstr>Z twins aged 20 to 61, suggesting that a-DMRs may initiate at an earlier age. We next explored potential genetic and environmental mechanisms underlying a-DMRs and ap-DMRs. Genome-wide overlap across cis-meQTLs, genotype-phenotype associations, and EWAS a</vt:lpwstr>
  </property>
  <property fmtid="{D5CDD505-2E9C-101B-9397-08002B2CF9AE}" pid="269" name="Mendeley_Bookmark_UXwZXhBe4c_62">
    <vt:lpwstr>p-DMRs identified CpG-sites that had cis-meQTLs with evidence for genotype-phenotype association, where the CpG-site was also an ap-DMR for the same phenotype. Monozygotic twin methylation difference analyses identified one potential environmentally-media</vt:lpwstr>
  </property>
  <property fmtid="{D5CDD505-2E9C-101B-9397-08002B2CF9AE}" pid="270" name="Mendeley_Bookmark_UXwZXhBe4c_63">
    <vt:lpwstr>ted ap-DMR associated with total cholesterol and LDL (CSMD1). Our results suggest that in a small set of genes DNA methylation may be a candidate mechanism of mediating not only environmental, but also genetic effects on age-related phenotypes.", "contain</vt:lpwstr>
  </property>
  <property fmtid="{D5CDD505-2E9C-101B-9397-08002B2CF9AE}" pid="271" name="Mendeley_Bookmark_UXwZXhBe4c_64">
    <vt:lpwstr>er-title": "PLoS Genetics", "volume": "8", "issued": {"date-parts": [["2012", "1"]]}, "page": "e1002629", "type": "article-journal"}}], "mendeley": {"previouslyFormattedCitation": "(Bell et al., 2012; Drong et al., 2013; van Eijk et al., 2012; Gibbs et al</vt:lpwstr>
  </property>
  <property fmtid="{D5CDD505-2E9C-101B-9397-08002B2CF9AE}" pid="272" name="Mendeley_Bookmark_UXwZXhBe4c_65">
    <vt:lpwstr>., 2010)"}, "properties": {"noteIndex": 0}}</vt:lpwstr>
  </property>
  <property fmtid="{D5CDD505-2E9C-101B-9397-08002B2CF9AE}" pid="273" name="Mendeley_Bookmark_UXwZXhBe4c_7">
    <vt:lpwstr>x": "", "non-dropping-particle": "", "dropping-particle": ""}, {"parse-names": false, "given": "Robert", "family": "Johnson", "suffix": "", "non-dropping-particle": "", "dropping-particle": ""}, {"parse-names": false, "given": "H Ronald", "family": "Zielk</vt:lpwstr>
  </property>
  <property fmtid="{D5CDD505-2E9C-101B-9397-08002B2CF9AE}" pid="274" name="Mendeley_Bookmark_UXwZXhBe4c_8">
    <vt:lpwstr>e", "suffix": "", "non-dropping-particle": "", "dropping-particle": ""}, {"parse-names": false, "given": "Luigi", "family": "Ferrucci", "suffix": "", "non-dropping-particle": "", "dropping-particle": ""}, {"parse-names": false, "given": "Dan L", "family":</vt:lpwstr>
  </property>
  <property fmtid="{D5CDD505-2E9C-101B-9397-08002B2CF9AE}" pid="275" name="Mendeley_Bookmark_UXwZXhBe4c_9">
    <vt:lpwstr> "Longo", "suffix": "", "non-dropping-particle": "", "dropping-particle": ""}, {"parse-names": false, "given": "Mark R", "family": "Cookson", "suffix": "", "non-dropping-particle": "", "dropping-particle": ""}, {"parse-names": false, "given": "Andrew B", </vt:lpwstr>
  </property>
  <property fmtid="{D5CDD505-2E9C-101B-9397-08002B2CF9AE}" pid="276" name="Mendeley_Bookmark_Y1EY0DaP13_1">
    <vt:lpwstr>ADDIN CSL_CITATION {"schema": "https://github.com/citation-style-language/schema/raw/master/csl-citation.json", "citationItems": [{"id": "ITEM-1", "uris": ["http://www.mendeley.com/documents/?uuid=4171d52c-5232-42a1-a106-513f9148cc7d"], "itemData": {"auth</vt:lpwstr>
  </property>
  <property fmtid="{D5CDD505-2E9C-101B-9397-08002B2CF9AE}" pid="277" name="Mendeley_Bookmark_Y1EY0DaP13_2">
    <vt:lpwstr>or": [{"parse-names": false, "given": "Jordana T", "family": "Bell", "suffix": "", "non-dropping-particle": "", "dropping-particle": ""}, {"parse-names": false, "given": "Tim D", "family": "Spector", "suffix": "", "non-dropping-particle": "", "dropping-pa</vt:lpwstr>
  </property>
  <property fmtid="{D5CDD505-2E9C-101B-9397-08002B2CF9AE}" pid="278" name="Mendeley_Bookmark_Y1EY0DaP13_3">
    <vt:lpwstr>rticle": ""}], "title": "DNA methylation studies using twins: What are they telling us ?", "issue": "13", "id": "ITEM-1", "issued": {"date-parts": [["2012"]]}, "page": "172", "type": "article-journal"}}], "mendeley": {"previouslyFormattedCitation": "(Bell</vt:lpwstr>
  </property>
  <property fmtid="{D5CDD505-2E9C-101B-9397-08002B2CF9AE}" pid="279" name="Mendeley_Bookmark_Y1EY0DaP13_4">
    <vt:lpwstr> and Spector, 2012)"}, "properties": {"noteIndex": 0}}</vt:lpwstr>
  </property>
  <property fmtid="{D5CDD505-2E9C-101B-9397-08002B2CF9AE}" pid="280" name="Mendeley_Bookmark_ZLAYTxPhVg_1">
    <vt:lpwstr>ADDIN CSL_CITATION {"schema": "https://github.com/citation-style-language/schema/raw/master/csl-citation.json", "citationItems": [{"id": "ITEM-1", "uris": ["http://www.mendeley.com/documents/?uuid=8706662f-816b-4167-a89c-59b39293231f"], "itemData": {"auth</vt:lpwstr>
  </property>
  <property fmtid="{D5CDD505-2E9C-101B-9397-08002B2CF9AE}" pid="281" name="Mendeley_Bookmark_ZLAYTxPhVg_10">
    <vt:lpwstr>lation profile in human twins is specified by a complex interplay between intrauterine environmental and genetic factors, subject to tissue-specific influence", "issue": "8", "id": "ITEM-1", "PMID": "22800725", "abstract": "Comparison between groups of mo</vt:lpwstr>
  </property>
  <property fmtid="{D5CDD505-2E9C-101B-9397-08002B2CF9AE}" pid="282" name="Mendeley_Bookmark_ZLAYTxPhVg_11">
    <vt:lpwstr>nozygotic (MZ) and dizygotic (DZ) twins enables an estimation of the relative contribution of genetic and shared and nonshared environmental factors to phenotypic variability. Using DNA methylation profiling of \u223c20,000 CpG sites as a phenotype, we ha</vt:lpwstr>
  </property>
  <property fmtid="{D5CDD505-2E9C-101B-9397-08002B2CF9AE}" pid="283" name="Mendeley_Bookmark_ZLAYTxPhVg_12">
    <vt:lpwstr>ve examined discordance levels in three neonatal tissues from 22 MZ and 12 DZ twin pairs. MZ twins exhibit a wide range of within-pair differences at birth, but show discordance levels generally lower than DZ pairs. Within-pair methylation discordance was</vt:lpwstr>
  </property>
  <property fmtid="{D5CDD505-2E9C-101B-9397-08002B2CF9AE}" pid="284" name="Mendeley_Bookmark_ZLAYTxPhVg_13">
    <vt:lpwstr> lowest in CpG islands in all twins and increased as a function of distance from islands. Variance component decomposition analysis of DNA methylation in MZ and DZ pairs revealed a low mean heritability across all tissues, although a wide range of heritab</vt:lpwstr>
  </property>
  <property fmtid="{D5CDD505-2E9C-101B-9397-08002B2CF9AE}" pid="285" name="Mendeley_Bookmark_ZLAYTxPhVg_14">
    <vt:lpwstr>ilities was detected for specific genomic CpG sites. The largest component of variation was attributed to the combined effects of nonshared intrauterine environment and stochastic factors. Regression analysis of methylation on birth weight revealed a gene</vt:lpwstr>
  </property>
  <property fmtid="{D5CDD505-2E9C-101B-9397-08002B2CF9AE}" pid="286" name="Mendeley_Bookmark_ZLAYTxPhVg_15">
    <vt:lpwstr>ral association between methylation of genes involved in metabolism and biosynthesis, providing further support for epigenetic change in the previously described link between low birth weight and increasing risk for cardiovascular, metabolic, and other co</vt:lpwstr>
  </property>
  <property fmtid="{D5CDD505-2E9C-101B-9397-08002B2CF9AE}" pid="287" name="Mendeley_Bookmark_ZLAYTxPhVg_16">
    <vt:lpwstr>mplex diseases. Finally, comparison of our data with that of several older twins revealed little evidence for genome-wide epigenetic drift with increasing age. This is the first study to analyze DNA methylation on a genome scale in twins at birth, further</vt:lpwstr>
  </property>
  <property fmtid="{D5CDD505-2E9C-101B-9397-08002B2CF9AE}" pid="288" name="Mendeley_Bookmark_ZLAYTxPhVg_17">
    <vt:lpwstr> highlighting the importance of the intrauterine environment on shaping the neonatal epigenome.", "container-title": "Genome Research", "volume": "22", "issued": {"date-parts": [["2012", "8"]]}, "page": "1395-406", "type": "article-journal"}}, {"id": "ITE</vt:lpwstr>
  </property>
  <property fmtid="{D5CDD505-2E9C-101B-9397-08002B2CF9AE}" pid="289" name="Mendeley_Bookmark_ZLAYTxPhVg_18">
    <vt:lpwstr>M-2", "uris": ["http://www.mendeley.com/documents/?uuid=f50aa4e1-eaa4-429d-b6af-34ee68e5d930"], "itemData": {"author": [{"parse-names": false, "given": "Jordana T", "family": "Bell", "suffix": "", "non-dropping-particle": "", "dropping-particle": ""}, {"p</vt:lpwstr>
  </property>
  <property fmtid="{D5CDD505-2E9C-101B-9397-08002B2CF9AE}" pid="290" name="Mendeley_Bookmark_ZLAYTxPhVg_19">
    <vt:lpwstr>arse-names": false, "given": "Pei-Chien", "family": "Tsai", "suffix": "", "non-dropping-particle": "", "dropping-particle": ""}, {"parse-names": false, "given": "Tsun-Po", "family": "Yang", "suffix": "", "non-dropping-particle": "", "dropping-particle": "</vt:lpwstr>
  </property>
  <property fmtid="{D5CDD505-2E9C-101B-9397-08002B2CF9AE}" pid="291" name="Mendeley_Bookmark_ZLAYTxPhVg_2">
    <vt:lpwstr>or": [{"parse-names": false, "given": "Lavinia", "family": "Gordon", "suffix": "", "non-dropping-particle": "", "dropping-particle": ""}, {"parse-names": false, "given": "Jihoon E", "family": "Joo", "suffix": "", "non-dropping-particle": "", "dropping-par</vt:lpwstr>
  </property>
  <property fmtid="{D5CDD505-2E9C-101B-9397-08002B2CF9AE}" pid="292" name="Mendeley_Bookmark_ZLAYTxPhVg_20">
    <vt:lpwstr>"}, {"parse-names": false, "given": "Ruth", "family": "Pidsley", "suffix": "", "non-dropping-particle": "", "dropping-particle": ""}, {"parse-names": false, "given": "James", "family": "Nisbet", "suffix": "", "non-dropping-particle": "", "dropping-particl</vt:lpwstr>
  </property>
  <property fmtid="{D5CDD505-2E9C-101B-9397-08002B2CF9AE}" pid="293" name="Mendeley_Bookmark_ZLAYTxPhVg_21">
    <vt:lpwstr>e": ""}, {"parse-names": false, "given": "Daniel", "family": "Glass", "suffix": "", "non-dropping-particle": "", "dropping-particle": ""}, {"parse-names": false, "given": "Massimo", "family": "Mangino", "suffix": "", "non-dropping-particle": "", "dropping</vt:lpwstr>
  </property>
  <property fmtid="{D5CDD505-2E9C-101B-9397-08002B2CF9AE}" pid="294" name="Mendeley_Bookmark_ZLAYTxPhVg_22">
    <vt:lpwstr>-particle": ""}, {"parse-names": false, "given": "Guangju", "family": "Zhai", "suffix": "", "non-dropping-particle": "", "dropping-particle": ""}, {"parse-names": false, "given": "Feng", "family": "Zhang", "suffix": "", "non-dropping-particle": "", "dropp</vt:lpwstr>
  </property>
  <property fmtid="{D5CDD505-2E9C-101B-9397-08002B2CF9AE}" pid="295" name="Mendeley_Bookmark_ZLAYTxPhVg_23">
    <vt:lpwstr>ing-particle": ""}, {"parse-names": false, "given": "Ana", "family": "Valdes", "suffix": "", "non-dropping-particle": "", "dropping-particle": ""}, {"parse-names": false, "given": "So-Youn", "family": "Shin", "suffix": "", "non-dropping-particle": "", "dr</vt:lpwstr>
  </property>
  <property fmtid="{D5CDD505-2E9C-101B-9397-08002B2CF9AE}" pid="296" name="Mendeley_Bookmark_ZLAYTxPhVg_24">
    <vt:lpwstr>opping-particle": ""}, {"parse-names": false, "given": "Emma L", "family": "Dempster", "suffix": "", "non-dropping-particle": "", "dropping-particle": ""}, {"parse-names": false, "given": "Robin M", "family": "Murray", "suffix": "", "non-dropping-particle</vt:lpwstr>
  </property>
  <property fmtid="{D5CDD505-2E9C-101B-9397-08002B2CF9AE}" pid="297" name="Mendeley_Bookmark_ZLAYTxPhVg_25">
    <vt:lpwstr>": "", "dropping-particle": ""}, {"parse-names": false, "given": "Elin", "family": "Grundberg", "suffix": "", "non-dropping-particle": "", "dropping-particle": ""}, {"parse-names": false, "given": "Asa K", "family": "Hedman", "suffix": "", "non-dropping-p</vt:lpwstr>
  </property>
  <property fmtid="{D5CDD505-2E9C-101B-9397-08002B2CF9AE}" pid="298" name="Mendeley_Bookmark_ZLAYTxPhVg_26">
    <vt:lpwstr>article": "", "dropping-particle": ""}, {"parse-names": false, "given": "Alexandra", "family": "Nica", "suffix": "", "non-dropping-particle": "", "dropping-particle": ""}, {"parse-names": false, "given": "Kerrin S", "family": "Small", "suffix": "", "non-d</vt:lpwstr>
  </property>
  <property fmtid="{D5CDD505-2E9C-101B-9397-08002B2CF9AE}" pid="299" name="Mendeley_Bookmark_ZLAYTxPhVg_27">
    <vt:lpwstr>ropping-particle": "", "dropping-particle": ""}, {"parse-names": false, "given": "Emmanouil T", "family": "Dermitzakis", "suffix": "", "non-dropping-particle": "", "dropping-particle": ""}, {"parse-names": false, "given": "Mark I", "family": "McCarthy", "</vt:lpwstr>
  </property>
  <property fmtid="{D5CDD505-2E9C-101B-9397-08002B2CF9AE}" pid="300" name="Mendeley_Bookmark_ZLAYTxPhVg_28">
    <vt:lpwstr>suffix": "", "non-dropping-particle": "", "dropping-particle": ""}, {"parse-names": false, "given": "Jonathan", "family": "Mill", "suffix": "", "non-dropping-particle": "", "dropping-particle": ""}, {"parse-names": false, "given": "Tim D", "family": "Spec</vt:lpwstr>
  </property>
  <property fmtid="{D5CDD505-2E9C-101B-9397-08002B2CF9AE}" pid="301" name="Mendeley_Bookmark_ZLAYTxPhVg_29">
    <vt:lpwstr>tor", "suffix": "", "non-dropping-particle": "", "dropping-particle": ""}, {"parse-names": false, "given": "Panos", "family": "Deloukas", "suffix": "", "non-dropping-particle": "", "dropping-particle": ""}], "ISSN": "1553-7404", "title": "Epigenome-Wide S</vt:lpwstr>
  </property>
  <property fmtid="{D5CDD505-2E9C-101B-9397-08002B2CF9AE}" pid="302" name="Mendeley_Bookmark_ZLAYTxPhVg_3">
    <vt:lpwstr>ticle": ""}, {"parse-names": false, "given": "Joseph E", "family": "Powell", "suffix": "", "non-dropping-particle": "", "dropping-particle": ""}, {"parse-names": false, "given": "Miina", "family": "Ollikainen", "suffix": "", "non-dropping-particle": "", "</vt:lpwstr>
  </property>
  <property fmtid="{D5CDD505-2E9C-101B-9397-08002B2CF9AE}" pid="303" name="Mendeley_Bookmark_ZLAYTxPhVg_30">
    <vt:lpwstr>cans Identify Differentially Methylated Regions for Age and Age-Related Phenotypes in a Healthy Ageing Population", "issue": "4", "id": "ITEM-2", "PMID": "22532803", "abstract": "Age-related changes in DNA methylation have been implicated in cellular sene</vt:lpwstr>
  </property>
  <property fmtid="{D5CDD505-2E9C-101B-9397-08002B2CF9AE}" pid="304" name="Mendeley_Bookmark_ZLAYTxPhVg_31">
    <vt:lpwstr>scence and longevity, yet the causes and functional consequences of these variants remain unclear. To elucidate the role of age-related epigenetic changes in healthy ageing and potential longevity, we tested for association between whole-blood DNA methyla</vt:lpwstr>
  </property>
  <property fmtid="{D5CDD505-2E9C-101B-9397-08002B2CF9AE}" pid="305" name="Mendeley_Bookmark_ZLAYTxPhVg_32">
    <vt:lpwstr>tion patterns in 172 female twins aged 32 to 80 with age and age-related phenotypes. Twin-based DNA methylation levels at 26,690 CpG-sites showed evidence for mean genome-wide heritability of 18%, which was supported by the identification of 1,537 CpG-sit</vt:lpwstr>
  </property>
  <property fmtid="{D5CDD505-2E9C-101B-9397-08002B2CF9AE}" pid="306" name="Mendeley_Bookmark_ZLAYTxPhVg_33">
    <vt:lpwstr>es with methylation QTLs in cis at FDR 5%. We performed genome-wide analyses to discover differentially methylated regions (DMRs) for sixteen age-related phenotypes (ap-DMRs) and chronological age (a-DMRs). Epigenome-wide association scans (EWAS) identifi</vt:lpwstr>
  </property>
  <property fmtid="{D5CDD505-2E9C-101B-9397-08002B2CF9AE}" pid="307" name="Mendeley_Bookmark_ZLAYTxPhVg_34">
    <vt:lpwstr>ed age-related phenotype DMRs (ap-DMRs) associated with LDL (STAT5A), lung function (WT1), and maternal longevity (ARL4A, TBX20). In contrast, EWAS for chronological age identified hundreds of predominantly hyper-methylated age DMRs (490 a-DMRs at FDR 5%)</vt:lpwstr>
  </property>
  <property fmtid="{D5CDD505-2E9C-101B-9397-08002B2CF9AE}" pid="308" name="Mendeley_Bookmark_ZLAYTxPhVg_35">
    <vt:lpwstr>, of which only one (TBX20) was also associated with an age-related phenotype. Therefore, the majority of age-related changes in DNA methylation are not associated with phenotypic measures of healthy ageing in later life. We replicated a large proportion </vt:lpwstr>
  </property>
  <property fmtid="{D5CDD505-2E9C-101B-9397-08002B2CF9AE}" pid="309" name="Mendeley_Bookmark_ZLAYTxPhVg_36">
    <vt:lpwstr>of a-DMRs in a sample of 44 younger adult MZ twins aged 20 to 61, suggesting that a-DMRs may initiate at an earlier age. We next explored potential genetic and environmental mechanisms underlying a-DMRs and ap-DMRs. Genome-wide overlap across cis-meQTLs, </vt:lpwstr>
  </property>
  <property fmtid="{D5CDD505-2E9C-101B-9397-08002B2CF9AE}" pid="310" name="Mendeley_Bookmark_ZLAYTxPhVg_37">
    <vt:lpwstr>genotype-phenotype associations, and EWAS ap-DMRs identified CpG-sites that had cis-meQTLs with evidence for genotype-phenotype association, where the CpG-site was also an ap-DMR for the same phenotype. Monozygotic twin methylation difference analyses ide</vt:lpwstr>
  </property>
  <property fmtid="{D5CDD505-2E9C-101B-9397-08002B2CF9AE}" pid="311" name="Mendeley_Bookmark_ZLAYTxPhVg_38">
    <vt:lpwstr>ntified one potential environmentally-mediated ap-DMR associated with total cholesterol and LDL (CSMD1). Our results suggest that in a small set of genes DNA methylation may be a candidate mechanism of mediating not only environmental, but also genetic ef</vt:lpwstr>
  </property>
  <property fmtid="{D5CDD505-2E9C-101B-9397-08002B2CF9AE}" pid="312" name="Mendeley_Bookmark_ZLAYTxPhVg_39">
    <vt:lpwstr>fects on age-related phenotypes.", "container-title": "PLoS Genetics", "volume": "8", "issued": {"date-parts": [["2012", "1"]]}, "page": "e1002629", "type": "article-journal"}}], "mendeley": {"previouslyFormattedCitation": "(Bell et al., 2012; Gordon et a</vt:lpwstr>
  </property>
  <property fmtid="{D5CDD505-2E9C-101B-9397-08002B2CF9AE}" pid="313" name="Mendeley_Bookmark_ZLAYTxPhVg_4">
    <vt:lpwstr>dropping-particle": ""}, {"parse-names": false, "given": "Boris", "family": "Novakovic", "suffix": "", "non-dropping-particle": "", "dropping-particle": ""}, {"parse-names": false, "given": "Xin", "family": "Li", "suffix": "", "non-dropping-particle": "",</vt:lpwstr>
  </property>
  <property fmtid="{D5CDD505-2E9C-101B-9397-08002B2CF9AE}" pid="314" name="Mendeley_Bookmark_ZLAYTxPhVg_40">
    <vt:lpwstr>l., 2012)"}, "properties": {"noteIndex": 0}}</vt:lpwstr>
  </property>
  <property fmtid="{D5CDD505-2E9C-101B-9397-08002B2CF9AE}" pid="315" name="Mendeley_Bookmark_ZLAYTxPhVg_5">
    <vt:lpwstr> "dropping-particle": ""}, {"parse-names": false, "given": "Roberta", "family": "Andronikos", "suffix": "", "non-dropping-particle": "", "dropping-particle": ""}, {"parse-names": false, "given": "Mark N", "family": "Cruickshank", "suffix": "", "non-droppi</vt:lpwstr>
  </property>
  <property fmtid="{D5CDD505-2E9C-101B-9397-08002B2CF9AE}" pid="316" name="Mendeley_Bookmark_ZLAYTxPhVg_6">
    <vt:lpwstr>ng-particle": "", "dropping-particle": ""}, {"parse-names": false, "given": "Karen N", "family": "Conneely", "suffix": "", "non-dropping-particle": "", "dropping-particle": ""}, {"parse-names": false, "given": "Alicia K", "family": "Smith", "suffix": "", </vt:lpwstr>
  </property>
  <property fmtid="{D5CDD505-2E9C-101B-9397-08002B2CF9AE}" pid="317" name="Mendeley_Bookmark_ZLAYTxPhVg_7">
    <vt:lpwstr>"non-dropping-particle": "", "dropping-particle": ""}, {"parse-names": false, "given": "Reid S", "family": "Alisch", "suffix": "", "non-dropping-particle": "", "dropping-particle": ""}, {"parse-names": false, "given": "Ruth", "family": "Morley", "suffix":</vt:lpwstr>
  </property>
  <property fmtid="{D5CDD505-2E9C-101B-9397-08002B2CF9AE}" pid="318" name="Mendeley_Bookmark_ZLAYTxPhVg_8">
    <vt:lpwstr> "", "non-dropping-particle": "", "dropping-particle": ""}, {"parse-names": false, "given": "Peter M", "family": "Visscher", "suffix": "", "non-dropping-particle": "", "dropping-particle": ""}, {"parse-names": false, "given": "Jeffrey M", "family": "Craig</vt:lpwstr>
  </property>
  <property fmtid="{D5CDD505-2E9C-101B-9397-08002B2CF9AE}" pid="319" name="Mendeley_Bookmark_ZLAYTxPhVg_9">
    <vt:lpwstr>", "suffix": "", "non-dropping-particle": "", "dropping-particle": ""}, {"parse-names": false, "given": "Richard", "family": "Saffery", "suffix": "", "non-dropping-particle": "", "dropping-particle": ""}], "ISSN": "1549-5469", "title": "Neonatal DNA methy</vt:lpwstr>
  </property>
  <property fmtid="{D5CDD505-2E9C-101B-9397-08002B2CF9AE}" pid="320" name="Mendeley_Bookmark_mOMRETZhNN_1">
    <vt:lpwstr>ADDIN CSL_CITATION {"schema": "https://github.com/citation-style-language/schema/raw/master/csl-citation.json", "citationItems": [{"id": "ITEM-1", "uris": ["http://www.mendeley.com/documents/?uuid=49348d93-e449-40e2-8808-2e313deb6ada"], "itemData": {"auth</vt:lpwstr>
  </property>
  <property fmtid="{D5CDD505-2E9C-101B-9397-08002B2CF9AE}" pid="321" name="Mendeley_Bookmark_mOMRETZhNN_10">
    <vt:lpwstr>technology Information (NCBI), Bethesda, MD, USA). Annotation that was added or expanded on includes: 1) documented SNPs in the probe target, 2) probe binding specificity, 3) CpG classification of target sites and 4) gene feature classification of target </vt:lpwstr>
  </property>
  <property fmtid="{D5CDD505-2E9C-101B-9397-08002B2CF9AE}" pid="322" name="Mendeley_Bookmark_mOMRETZhNN_11">
    <vt:lpwstr>sites. RESULTS: Probes with documented SNPs at the target CpG (4.3% of probes) were associated with increased within-tissue variation in DNAm. An example of a probe with a SNP at the target CpG demonstrated how sample genotype can confound the measurement</vt:lpwstr>
  </property>
  <property fmtid="{D5CDD505-2E9C-101B-9397-08002B2CF9AE}" pid="323" name="Mendeley_Bookmark_mOMRETZhNN_12">
    <vt:lpwstr> of DNAm. Additionally, 8.6% of probes mapped to multiple locations in silico. Measurements from these non-specific probes likely represent a combination of DNAm from multiple genomic sites. The expanded biological annotation demonstrated that based on DN</vt:lpwstr>
  </property>
  <property fmtid="{D5CDD505-2E9C-101B-9397-08002B2CF9AE}" pid="324" name="Mendeley_Bookmark_mOMRETZhNN_13">
    <vt:lpwstr>Am, grouping probes by an alternative high-density and intermediate-density CpG island classification provided a distinctive pattern of DNAm. Finally, variable enrichment for differentially methylated probes was noted across CpG classes and gene feature g</vt:lpwstr>
  </property>
  <property fmtid="{D5CDD505-2E9C-101B-9397-08002B2CF9AE}" pid="325" name="Mendeley_Bookmark_mOMRETZhNN_14">
    <vt:lpwstr>roups, dependant on the tissues that were compared. CONCLUSION: DNAm arrays offer a high-throughput approach for which careful consideration of probe content should be utilized to better understand the biological processes affected. Probes containing SNPs</vt:lpwstr>
  </property>
  <property fmtid="{D5CDD505-2E9C-101B-9397-08002B2CF9AE}" pid="326" name="Mendeley_Bookmark_mOMRETZhNN_15">
    <vt:lpwstr> and non-specific probes may affect the assessment of DNAm using the 450k array. Additionally, probe classification by CpG enrichment classes and to a lesser extent gene feature groups resulted in distinct patterns of DNAm. Thus, we recommend that comprom</vt:lpwstr>
  </property>
  <property fmtid="{D5CDD505-2E9C-101B-9397-08002B2CF9AE}" pid="327" name="Mendeley_Bookmark_mOMRETZhNN_16">
    <vt:lpwstr>ised probes be removed from analyses and that the genomic context of DNAm is considered in studies deciphering the biological meaning of Illumina 450k array data.", "container-title": "Epigenetics &amp; Chromatin", "volume": "6", "issued": {"date-parts": [["2</vt:lpwstr>
  </property>
  <property fmtid="{D5CDD505-2E9C-101B-9397-08002B2CF9AE}" pid="328" name="Mendeley_Bookmark_mOMRETZhNN_17">
    <vt:lpwstr>013", "3", "3"]]}, "page": "4", "type": "article-journal"}}], "mendeley": {"previouslyFormattedCitation": "(Price et al., 2013)"}, "properties": {"noteIndex": 0}}</vt:lpwstr>
  </property>
  <property fmtid="{D5CDD505-2E9C-101B-9397-08002B2CF9AE}" pid="329" name="Mendeley_Bookmark_mOMRETZhNN_2">
    <vt:lpwstr>or": [{"parse-names": false, "given": "E Magda", "family": "Price", "suffix": "", "non-dropping-particle": "", "dropping-particle": ""}, {"parse-names": false, "given": "Allison M", "family": "Cotton", "suffix": "", "non-dropping-particle": "", "dropping-</vt:lpwstr>
  </property>
  <property fmtid="{D5CDD505-2E9C-101B-9397-08002B2CF9AE}" pid="330" name="Mendeley_Bookmark_mOMRETZhNN_3">
    <vt:lpwstr>particle": ""}, {"parse-names": false, "given": "Lucia L", "family": "Lam", "suffix": "", "non-dropping-particle": "", "dropping-particle": ""}, {"parse-names": false, "given": "Pau", "family": "Farr\u00e9", "suffix": "", "non-dropping-particle": "", "dro</vt:lpwstr>
  </property>
  <property fmtid="{D5CDD505-2E9C-101B-9397-08002B2CF9AE}" pid="331" name="Mendeley_Bookmark_mOMRETZhNN_4">
    <vt:lpwstr>pping-particle": ""}, {"parse-names": false, "given": "Eldon", "family": "Emberly", "suffix": "", "non-dropping-particle": "", "dropping-particle": ""}, {"parse-names": false, "given": "Carolyn J", "family": "Brown", "suffix": "", "non-dropping-particle":</vt:lpwstr>
  </property>
  <property fmtid="{D5CDD505-2E9C-101B-9397-08002B2CF9AE}" pid="332" name="Mendeley_Bookmark_mOMRETZhNN_5">
    <vt:lpwstr> "", "dropping-particle": ""}, {"parse-names": false, "given": "Wendy P", "family": "Robinson", "suffix": "", "non-dropping-particle": "", "dropping-particle": ""}, {"parse-names": false, "given": "Michael S", "family": "Kobor", "suffix": "", "non-droppin</vt:lpwstr>
  </property>
  <property fmtid="{D5CDD505-2E9C-101B-9397-08002B2CF9AE}" pid="333" name="Mendeley_Bookmark_mOMRETZhNN_6">
    <vt:lpwstr>g-particle": "", "dropping-particle": ""}], "ISSN": "1756-8935", "title": "Additional annotation enhances potential for biologically-relevant analysis of the Illumina Infinium HumanMethylation450 BeadChip array.", "issue": "1", "id": "ITEM-1", "PMID": "23</vt:lpwstr>
  </property>
  <property fmtid="{D5CDD505-2E9C-101B-9397-08002B2CF9AE}" pid="334" name="Mendeley_Bookmark_mOMRETZhNN_7">
    <vt:lpwstr>452981", "DOI": "10.1186/1756-8935-6-4", "abstract": "BACKGROUND: Measurement of genome-wide DNA methylation (DNAm) has become an important avenue for investigating potential physiologically-relevant epigenetic changes. Illumina Infinium (Illumina, San Di</vt:lpwstr>
  </property>
  <property fmtid="{D5CDD505-2E9C-101B-9397-08002B2CF9AE}" pid="335" name="Mendeley_Bookmark_mOMRETZhNN_8">
    <vt:lpwstr>ego, CA, USA) is a commercially available microarray suite used to measure DNAm at many sites throughout the genome. However, it has been suggested that a subset of array probes may give misleading results due to issues related to probe design. To facilit</vt:lpwstr>
  </property>
  <property fmtid="{D5CDD505-2E9C-101B-9397-08002B2CF9AE}" pid="336" name="Mendeley_Bookmark_mOMRETZhNN_9">
    <vt:lpwstr>ate biologically significant data interpretation, we set out to enhance probe annotation of the newest Infinium array, the HumanMethylation450 BeadChip (450k), with &gt;485,000 probes covering 99% of Reference Sequence (RefSeq) genes (National Center for Bio</vt:lpwstr>
  </property>
  <property fmtid="{D5CDD505-2E9C-101B-9397-08002B2CF9AE}" pid="337" name="Mendeley_Bookmark_mm83sIBHNB_1">
    <vt:lpwstr>ADDIN CSL_CITATION {"schema": "https://github.com/citation-style-language/schema/raw/master/csl-citation.json", "citationItems": [{"id": "ITEM-1", "uris": ["http://www.mendeley.com/documents/?uuid=49348d93-e449-40e2-8808-2e313deb6ada"], "itemData": {"auth</vt:lpwstr>
  </property>
  <property fmtid="{D5CDD505-2E9C-101B-9397-08002B2CF9AE}" pid="338" name="Mendeley_Bookmark_mm83sIBHNB_10">
    <vt:lpwstr>technology Information (NCBI), Bethesda, MD, USA). Annotation that was added or expanded on includes: 1) documented SNPs in the probe target, 2) probe binding specificity, 3) CpG classification of target sites and 4) gene feature classification of target </vt:lpwstr>
  </property>
  <property fmtid="{D5CDD505-2E9C-101B-9397-08002B2CF9AE}" pid="339" name="Mendeley_Bookmark_mm83sIBHNB_11">
    <vt:lpwstr>sites. RESULTS: Probes with documented SNPs at the target CpG (4.3% of probes) were associated with increased within-tissue variation in DNAm. An example of a probe with a SNP at the target CpG demonstrated how sample genotype can confound the measurement</vt:lpwstr>
  </property>
  <property fmtid="{D5CDD505-2E9C-101B-9397-08002B2CF9AE}" pid="340" name="Mendeley_Bookmark_mm83sIBHNB_12">
    <vt:lpwstr> of DNAm. Additionally, 8.6% of probes mapped to multiple locations in silico. Measurements from these non-specific probes likely represent a combination of DNAm from multiple genomic sites. The expanded biological annotation demonstrated that based on DN</vt:lpwstr>
  </property>
  <property fmtid="{D5CDD505-2E9C-101B-9397-08002B2CF9AE}" pid="341" name="Mendeley_Bookmark_mm83sIBHNB_13">
    <vt:lpwstr>Am, grouping probes by an alternative high-density and intermediate-density CpG island classification provided a distinctive pattern of DNAm. Finally, variable enrichment for differentially methylated probes was noted across CpG classes and gene feature g</vt:lpwstr>
  </property>
  <property fmtid="{D5CDD505-2E9C-101B-9397-08002B2CF9AE}" pid="342" name="Mendeley_Bookmark_mm83sIBHNB_14">
    <vt:lpwstr>roups, dependant on the tissues that were compared. CONCLUSION: DNAm arrays offer a high-throughput approach for which careful consideration of probe content should be utilized to better understand the biological processes affected. Probes containing SNPs</vt:lpwstr>
  </property>
  <property fmtid="{D5CDD505-2E9C-101B-9397-08002B2CF9AE}" pid="343" name="Mendeley_Bookmark_mm83sIBHNB_15">
    <vt:lpwstr> and non-specific probes may affect the assessment of DNAm using the 450k array. Additionally, probe classification by CpG enrichment classes and to a lesser extent gene feature groups resulted in distinct patterns of DNAm. Thus, we recommend that comprom</vt:lpwstr>
  </property>
  <property fmtid="{D5CDD505-2E9C-101B-9397-08002B2CF9AE}" pid="344" name="Mendeley_Bookmark_mm83sIBHNB_16">
    <vt:lpwstr>ised probes be removed from analyses and that the genomic context of DNAm is considered in studies deciphering the biological meaning of Illumina 450k array data.", "container-title": "Epigenetics &amp; Chromatin", "volume": "6", "issued": {"date-parts": [["2</vt:lpwstr>
  </property>
  <property fmtid="{D5CDD505-2E9C-101B-9397-08002B2CF9AE}" pid="345" name="Mendeley_Bookmark_mm83sIBHNB_17">
    <vt:lpwstr>013", "3", "3"]]}, "page": "4", "type": "article-journal"}}], "mendeley": {"previouslyFormattedCitation": "(Price et al., 2013)"}, "properties": {"noteIndex": 0}}</vt:lpwstr>
  </property>
  <property fmtid="{D5CDD505-2E9C-101B-9397-08002B2CF9AE}" pid="346" name="Mendeley_Bookmark_mm83sIBHNB_2">
    <vt:lpwstr>or": [{"parse-names": false, "given": "E Magda", "family": "Price", "suffix": "", "non-dropping-particle": "", "dropping-particle": ""}, {"parse-names": false, "given": "Allison M", "family": "Cotton", "suffix": "", "non-dropping-particle": "", "dropping-</vt:lpwstr>
  </property>
  <property fmtid="{D5CDD505-2E9C-101B-9397-08002B2CF9AE}" pid="347" name="Mendeley_Bookmark_mm83sIBHNB_3">
    <vt:lpwstr>particle": ""}, {"parse-names": false, "given": "Lucia L", "family": "Lam", "suffix": "", "non-dropping-particle": "", "dropping-particle": ""}, {"parse-names": false, "given": "Pau", "family": "Farr\u00e9", "suffix": "", "non-dropping-particle": "", "dro</vt:lpwstr>
  </property>
  <property fmtid="{D5CDD505-2E9C-101B-9397-08002B2CF9AE}" pid="348" name="Mendeley_Bookmark_mm83sIBHNB_4">
    <vt:lpwstr>pping-particle": ""}, {"parse-names": false, "given": "Eldon", "family": "Emberly", "suffix": "", "non-dropping-particle": "", "dropping-particle": ""}, {"parse-names": false, "given": "Carolyn J", "family": "Brown", "suffix": "", "non-dropping-particle":</vt:lpwstr>
  </property>
  <property fmtid="{D5CDD505-2E9C-101B-9397-08002B2CF9AE}" pid="349" name="Mendeley_Bookmark_mm83sIBHNB_5">
    <vt:lpwstr> "", "dropping-particle": ""}, {"parse-names": false, "given": "Wendy P", "family": "Robinson", "suffix": "", "non-dropping-particle": "", "dropping-particle": ""}, {"parse-names": false, "given": "Michael S", "family": "Kobor", "suffix": "", "non-droppin</vt:lpwstr>
  </property>
  <property fmtid="{D5CDD505-2E9C-101B-9397-08002B2CF9AE}" pid="350" name="Mendeley_Bookmark_mm83sIBHNB_6">
    <vt:lpwstr>g-particle": "", "dropping-particle": ""}], "ISSN": "1756-8935", "title": "Additional annotation enhances potential for biologically-relevant analysis of the Illumina Infinium HumanMethylation450 BeadChip array.", "issue": "1", "id": "ITEM-1", "PMID": "23</vt:lpwstr>
  </property>
  <property fmtid="{D5CDD505-2E9C-101B-9397-08002B2CF9AE}" pid="351" name="Mendeley_Bookmark_mm83sIBHNB_7">
    <vt:lpwstr>452981", "DOI": "10.1186/1756-8935-6-4", "abstract": "BACKGROUND: Measurement of genome-wide DNA methylation (DNAm) has become an important avenue for investigating potential physiologically-relevant epigenetic changes. Illumina Infinium (Illumina, San Di</vt:lpwstr>
  </property>
  <property fmtid="{D5CDD505-2E9C-101B-9397-08002B2CF9AE}" pid="352" name="Mendeley_Bookmark_mm83sIBHNB_8">
    <vt:lpwstr>ego, CA, USA) is a commercially available microarray suite used to measure DNAm at many sites throughout the genome. However, it has been suggested that a subset of array probes may give misleading results due to issues related to probe design. To facilit</vt:lpwstr>
  </property>
  <property fmtid="{D5CDD505-2E9C-101B-9397-08002B2CF9AE}" pid="353" name="Mendeley_Bookmark_mm83sIBHNB_9">
    <vt:lpwstr>ate biologically significant data interpretation, we set out to enhance probe annotation of the newest Infinium array, the HumanMethylation450 BeadChip (450k), with &gt;485,000 probes covering 99% of Reference Sequence (RefSeq) genes (National Center for Bio</vt:lpwstr>
  </property>
  <property fmtid="{D5CDD505-2E9C-101B-9397-08002B2CF9AE}" pid="354" name="Mendeley_Bookmark_quYZx5QWjo_1">
    <vt:lpwstr>ADDIN CSL_CITATION {"schema": "https://github.com/citation-style-language/schema/raw/master/csl-citation.json", "citationItems": [{"id": "ITEM-1", "uris": ["http://www.mendeley.com/documents/?uuid=027c7738-1c68-459f-abf1-9ced989d3a4f"], "itemData": {"auth</vt:lpwstr>
  </property>
  <property fmtid="{D5CDD505-2E9C-101B-9397-08002B2CF9AE}" pid="355" name="Mendeley_Bookmark_quYZx5QWjo_2">
    <vt:lpwstr>or": [{"parse-names": false, "given": "", "family": "The 1000 Genomes Project Consortium", "suffix": "", "non-dropping-particle": "", "dropping-particle": ""}], "ISSN": "1476-4687", "page": "56-65", "title": "An integrated map of genetic variation from 1,</vt:lpwstr>
  </property>
  <property fmtid="{D5CDD505-2E9C-101B-9397-08002B2CF9AE}" pid="356" name="Mendeley_Bookmark_quYZx5QWjo_3">
    <vt:lpwstr>092 human genomes.", "issue": "7422", "abstract": "By characterizing the geographic and functional spectrum of human genetic variation, the 1000 Genomes Project aims to build a resource to help to understand the genetic contribution to disease. Here we de</vt:lpwstr>
  </property>
  <property fmtid="{D5CDD505-2E9C-101B-9397-08002B2CF9AE}" pid="357" name="Mendeley_Bookmark_quYZx5QWjo_4">
    <vt:lpwstr>scribe the genomes of 1,092 individuals from 14 populations, constructed using a combination of low-coverage whole-genome and exome sequencing. By developing methods to integrate information across several algorithms and diverse data sources, we provide a</vt:lpwstr>
  </property>
  <property fmtid="{D5CDD505-2E9C-101B-9397-08002B2CF9AE}" pid="358" name="Mendeley_Bookmark_quYZx5QWjo_5">
    <vt:lpwstr> validated haplotype map of 38 million single nucleotide polymorphisms, 1.4 million short insertions and deletions, and more than 14,000 larger deletions. We show that individuals from different populations carry different profiles of rare and common vari</vt:lpwstr>
  </property>
  <property fmtid="{D5CDD505-2E9C-101B-9397-08002B2CF9AE}" pid="359" name="Mendeley_Bookmark_quYZx5QWjo_6">
    <vt:lpwstr>ants, and that low-frequency variants show substantial geographic differentiation, which is further increased by the action of purifying selection. We show that evolutionary conservation and coding consequence are key determinants of the strength of purif</vt:lpwstr>
  </property>
  <property fmtid="{D5CDD505-2E9C-101B-9397-08002B2CF9AE}" pid="360" name="Mendeley_Bookmark_quYZx5QWjo_7">
    <vt:lpwstr>ying selection, that rare-variant load varies substantially across biological pathways, and that each individual contains hundreds of rare non-coding variants at conserved sites, such as motif-disrupting changes in transcription-factor-binding sites. This</vt:lpwstr>
  </property>
  <property fmtid="{D5CDD505-2E9C-101B-9397-08002B2CF9AE}" pid="361" name="Mendeley_Bookmark_quYZx5QWjo_8">
    <vt:lpwstr> resource, which captures up to 98% of accessible single nucleotide polymorphisms at a frequency of 1% in related populations, enables analysis of common and low-frequency variants in individuals from diverse, including admixed, populations.", "container-</vt:lpwstr>
  </property>
  <property fmtid="{D5CDD505-2E9C-101B-9397-08002B2CF9AE}" pid="362" name="Mendeley_Bookmark_quYZx5QWjo_9">
    <vt:lpwstr>title": "Nature", "volume": "491", "id": "ITEM-1", "issued": {"date-parts": [["2012", "11", "1"]]}, "type": "article-journal"}}], "mendeley": {"previouslyFormattedCitation": "(The 1000 Genomes Project Consortium, 2012)"}, "properties": {"noteIndex": 0}}</vt:lpwstr>
  </property>
  <property fmtid="{D5CDD505-2E9C-101B-9397-08002B2CF9AE}" pid="363" name="Mendeley_Bookmark_qwaYJCyzxi_1">
    <vt:lpwstr>ADDIN CSL_CITATION {"schema": "https://github.com/citation-style-language/schema/raw/master/csl-citation.json", "citationItems": [{"id": "ITEM-1", "uris": ["http://www.mendeley.com/documents/?uuid=2fe14610-3f1f-4e3b-807a-8426426741ac"], "itemData": {"auth</vt:lpwstr>
  </property>
  <property fmtid="{D5CDD505-2E9C-101B-9397-08002B2CF9AE}" pid="364" name="Mendeley_Bookmark_qwaYJCyzxi_2">
    <vt:lpwstr>or": [{"parse-names": false, "given": "DA", "family": "Falconer", "suffix": "", "non-dropping-particle": "", "dropping-particle": ""}, {"parse-names": false, "given": "TFC", "family": "Mackay", "suffix": "", "non-dropping-particle": "", "dropping-particle</vt:lpwstr>
  </property>
  <property fmtid="{D5CDD505-2E9C-101B-9397-08002B2CF9AE}" pid="365" name="Mendeley_Bookmark_qwaYJCyzxi_3">
    <vt:lpwstr>": ""}], "publisher-place": "London", "title": "Introduction to quantitative genetics", "id": "ITEM-1", "publisher": "Longman Press", "issued": {"date-parts": [["1996"]]}, "page": "180", "type": "book"}}], "mendeley": {"previouslyFormattedCitation": "(Fal</vt:lpwstr>
  </property>
  <property fmtid="{D5CDD505-2E9C-101B-9397-08002B2CF9AE}" pid="366" name="Mendeley_Bookmark_qwaYJCyzxi_4">
    <vt:lpwstr>coner and Mackay, 1996)"}, "properties": {"noteIndex": 0}}</vt:lpwstr>
  </property>
  <property fmtid="{D5CDD505-2E9C-101B-9397-08002B2CF9AE}" pid="367" name="Mendeley_Bookmark_rxhNcQfkj3_1">
    <vt:lpwstr>ADDIN CSL_CITATION {"schema": "https://github.com/citation-style-language/schema/raw/master/csl-citation.json", "citationItems": [{"id": "ITEM-1", "uris": ["http://www.mendeley.com/documents/?uuid=8706662f-816b-4167-a89c-59b39293231f"], "itemData": {"auth</vt:lpwstr>
  </property>
  <property fmtid="{D5CDD505-2E9C-101B-9397-08002B2CF9AE}" pid="368" name="Mendeley_Bookmark_rxhNcQfkj3_10">
    <vt:lpwstr>lation profile in human twins is specified by a complex interplay between intrauterine environmental and genetic factors, subject to tissue-specific influence", "issue": "8", "id": "ITEM-1", "PMID": "22800725", "abstract": "Comparison between groups of mo</vt:lpwstr>
  </property>
  <property fmtid="{D5CDD505-2E9C-101B-9397-08002B2CF9AE}" pid="369" name="Mendeley_Bookmark_rxhNcQfkj3_11">
    <vt:lpwstr>nozygotic (MZ) and dizygotic (DZ) twins enables an estimation of the relative contribution of genetic and shared and nonshared environmental factors to phenotypic variability. Using DNA methylation profiling of \u223c20,000 CpG sites as a phenotype, we ha</vt:lpwstr>
  </property>
  <property fmtid="{D5CDD505-2E9C-101B-9397-08002B2CF9AE}" pid="370" name="Mendeley_Bookmark_rxhNcQfkj3_12">
    <vt:lpwstr>ve examined discordance levels in three neonatal tissues from 22 MZ and 12 DZ twin pairs. MZ twins exhibit a wide range of within-pair differences at birth, but show discordance levels generally lower than DZ pairs. Within-pair methylation discordance was</vt:lpwstr>
  </property>
  <property fmtid="{D5CDD505-2E9C-101B-9397-08002B2CF9AE}" pid="371" name="Mendeley_Bookmark_rxhNcQfkj3_13">
    <vt:lpwstr> lowest in CpG islands in all twins and increased as a function of distance from islands. Variance component decomposition analysis of DNA methylation in MZ and DZ pairs revealed a low mean heritability across all tissues, although a wide range of heritab</vt:lpwstr>
  </property>
  <property fmtid="{D5CDD505-2E9C-101B-9397-08002B2CF9AE}" pid="372" name="Mendeley_Bookmark_rxhNcQfkj3_14">
    <vt:lpwstr>ilities was detected for specific genomic CpG sites. The largest component of variation was attributed to the combined effects of nonshared intrauterine environment and stochastic factors. Regression analysis of methylation on birth weight revealed a gene</vt:lpwstr>
  </property>
  <property fmtid="{D5CDD505-2E9C-101B-9397-08002B2CF9AE}" pid="373" name="Mendeley_Bookmark_rxhNcQfkj3_15">
    <vt:lpwstr>ral association between methylation of genes involved in metabolism and biosynthesis, providing further support for epigenetic change in the previously described link between low birth weight and increasing risk for cardiovascular, metabolic, and other co</vt:lpwstr>
  </property>
  <property fmtid="{D5CDD505-2E9C-101B-9397-08002B2CF9AE}" pid="374" name="Mendeley_Bookmark_rxhNcQfkj3_16">
    <vt:lpwstr>mplex diseases. Finally, comparison of our data with that of several older twins revealed little evidence for genome-wide epigenetic drift with increasing age. This is the first study to analyze DNA methylation on a genome scale in twins at birth, further</vt:lpwstr>
  </property>
  <property fmtid="{D5CDD505-2E9C-101B-9397-08002B2CF9AE}" pid="375" name="Mendeley_Bookmark_rxhNcQfkj3_17">
    <vt:lpwstr> highlighting the importance of the intrauterine environment on shaping the neonatal epigenome.", "container-title": "Genome Research", "volume": "22", "issued": {"date-parts": [["2012", "8"]]}, "page": "1395-406", "type": "article-journal"}}], "mendeley"</vt:lpwstr>
  </property>
  <property fmtid="{D5CDD505-2E9C-101B-9397-08002B2CF9AE}" pid="376" name="Mendeley_Bookmark_rxhNcQfkj3_18">
    <vt:lpwstr>: {"previouslyFormattedCitation": "(Gordon et al., 2012)"}, "properties": {"noteIndex": 0}}</vt:lpwstr>
  </property>
  <property fmtid="{D5CDD505-2E9C-101B-9397-08002B2CF9AE}" pid="377" name="Mendeley_Bookmark_rxhNcQfkj3_2">
    <vt:lpwstr>or": [{"parse-names": false, "given": "Lavinia", "family": "Gordon", "suffix": "", "non-dropping-particle": "", "dropping-particle": ""}, {"parse-names": false, "given": "Jihoon E", "family": "Joo", "suffix": "", "non-dropping-particle": "", "dropping-par</vt:lpwstr>
  </property>
  <property fmtid="{D5CDD505-2E9C-101B-9397-08002B2CF9AE}" pid="378" name="Mendeley_Bookmark_rxhNcQfkj3_3">
    <vt:lpwstr>ticle": ""}, {"parse-names": false, "given": "Joseph E", "family": "Powell", "suffix": "", "non-dropping-particle": "", "dropping-particle": ""}, {"parse-names": false, "given": "Miina", "family": "Ollikainen", "suffix": "", "non-dropping-particle": "", "</vt:lpwstr>
  </property>
  <property fmtid="{D5CDD505-2E9C-101B-9397-08002B2CF9AE}" pid="379" name="Mendeley_Bookmark_rxhNcQfkj3_4">
    <vt:lpwstr>dropping-particle": ""}, {"parse-names": false, "given": "Boris", "family": "Novakovic", "suffix": "", "non-dropping-particle": "", "dropping-particle": ""}, {"parse-names": false, "given": "Xin", "family": "Li", "suffix": "", "non-dropping-particle": "",</vt:lpwstr>
  </property>
  <property fmtid="{D5CDD505-2E9C-101B-9397-08002B2CF9AE}" pid="380" name="Mendeley_Bookmark_rxhNcQfkj3_5">
    <vt:lpwstr> "dropping-particle": ""}, {"parse-names": false, "given": "Roberta", "family": "Andronikos", "suffix": "", "non-dropping-particle": "", "dropping-particle": ""}, {"parse-names": false, "given": "Mark N", "family": "Cruickshank", "suffix": "", "non-droppi</vt:lpwstr>
  </property>
  <property fmtid="{D5CDD505-2E9C-101B-9397-08002B2CF9AE}" pid="381" name="Mendeley_Bookmark_rxhNcQfkj3_6">
    <vt:lpwstr>ng-particle": "", "dropping-particle": ""}, {"parse-names": false, "given": "Karen N", "family": "Conneely", "suffix": "", "non-dropping-particle": "", "dropping-particle": ""}, {"parse-names": false, "given": "Alicia K", "family": "Smith", "suffix": "", </vt:lpwstr>
  </property>
  <property fmtid="{D5CDD505-2E9C-101B-9397-08002B2CF9AE}" pid="382" name="Mendeley_Bookmark_rxhNcQfkj3_7">
    <vt:lpwstr>"non-dropping-particle": "", "dropping-particle": ""}, {"parse-names": false, "given": "Reid S", "family": "Alisch", "suffix": "", "non-dropping-particle": "", "dropping-particle": ""}, {"parse-names": false, "given": "Ruth", "family": "Morley", "suffix":</vt:lpwstr>
  </property>
  <property fmtid="{D5CDD505-2E9C-101B-9397-08002B2CF9AE}" pid="383" name="Mendeley_Bookmark_rxhNcQfkj3_8">
    <vt:lpwstr> "", "non-dropping-particle": "", "dropping-particle": ""}, {"parse-names": false, "given": "Peter M", "family": "Visscher", "suffix": "", "non-dropping-particle": "", "dropping-particle": ""}, {"parse-names": false, "given": "Jeffrey M", "family": "Craig</vt:lpwstr>
  </property>
  <property fmtid="{D5CDD505-2E9C-101B-9397-08002B2CF9AE}" pid="384" name="Mendeley_Bookmark_rxhNcQfkj3_9">
    <vt:lpwstr>", "suffix": "", "non-dropping-particle": "", "dropping-particle": ""}, {"parse-names": false, "given": "Richard", "family": "Saffery", "suffix": "", "non-dropping-particle": "", "dropping-particle": ""}], "ISSN": "1549-5469", "title": "Neonatal DNA methy</vt:lpwstr>
  </property>
  <property fmtid="{D5CDD505-2E9C-101B-9397-08002B2CF9AE}" pid="385" name="Mendeley_Bookmark_zNj2WrZeNo_1">
    <vt:lpwstr>ADDIN CSL_CITATION {"schema": "https://github.com/citation-style-language/schema/raw/master/csl-citation.json", "citationItems": [{"prefix": "v2.6.1; ", "id": "ITEM-1", "uris": ["http://www.mendeley.com/documents/?uuid=c117a2ba-70eb-406a-aa13-4c7310cfff6a</vt:lpwstr>
  </property>
  <property fmtid="{D5CDD505-2E9C-101B-9397-08002B2CF9AE}" pid="386" name="Mendeley_Bookmark_zNj2WrZeNo_10">
    <vt:lpwstr>n parental genotypes are not available, but the loss in power is negligible when four or more offspring per family are genotyped. Finally, it is shown that, when siblings are available, the total number of genotypes required in order to achieve comparable</vt:lpwstr>
  </property>
  <property fmtid="{D5CDD505-2E9C-101B-9397-08002B2CF9AE}" pid="387" name="Mendeley_Bookmark_zNj2WrZeNo_11">
    <vt:lpwstr> power is smaller if parents are not genotyped.", "container-title": "American Journal of Human Genetics", "volume": "66", "issued": {"date-parts": [["2000", "1"]]}, "page": "279-92", "type": "article-journal"}}], "mendeley": {"previouslyFormattedCitation</vt:lpwstr>
  </property>
  <property fmtid="{D5CDD505-2E9C-101B-9397-08002B2CF9AE}" pid="388" name="Mendeley_Bookmark_zNj2WrZeNo_12">
    <vt:lpwstr>": "(v2.6.1; Abecasis et al., 2000)"}, "properties": {"noteIndex": 0}}</vt:lpwstr>
  </property>
  <property fmtid="{D5CDD505-2E9C-101B-9397-08002B2CF9AE}" pid="389" name="Mendeley_Bookmark_zNj2WrZeNo_2">
    <vt:lpwstr>"], "itemData": {"author": [{"parse-names": false, "given": "G R", "family": "Abecasis", "suffix": "", "non-dropping-particle": "", "dropping-particle": ""}, {"parse-names": false, "given": "L R", "family": "Cardon", "suffix": "", "non-dropping-particle":</vt:lpwstr>
  </property>
  <property fmtid="{D5CDD505-2E9C-101B-9397-08002B2CF9AE}" pid="390" name="Mendeley_Bookmark_zNj2WrZeNo_3">
    <vt:lpwstr> "", "dropping-particle": ""}, {"parse-names": false, "given": "W O", "family": "Cookson", "suffix": "", "non-dropping-particle": "", "dropping-particle": ""}], "ISSN": "0002-9297", "title": "A general test of association for quantitative traits in nuclea</vt:lpwstr>
  </property>
  <property fmtid="{D5CDD505-2E9C-101B-9397-08002B2CF9AE}" pid="391" name="Mendeley_Bookmark_zNj2WrZeNo_4">
    <vt:lpwstr>r families", "issue": "1", "id": "ITEM-1", "PMID": "10631157", "abstract": "High-resolution mapping is an important step in the identification of complex disease genes. In outbred populations, linkage disequilibrium is expected to operate over short dista</vt:lpwstr>
  </property>
  <property fmtid="{D5CDD505-2E9C-101B-9397-08002B2CF9AE}" pid="392" name="Mendeley_Bookmark_zNj2WrZeNo_5">
    <vt:lpwstr>nces and could provide a powerful fine-mapping tool. Here we build on recently developed methods for linkage-disequilibrium mapping of quantitative traits to construct a general approach that can accommodate nuclear families of any size, with or without p</vt:lpwstr>
  </property>
  <property fmtid="{D5CDD505-2E9C-101B-9397-08002B2CF9AE}" pid="393" name="Mendeley_Bookmark_zNj2WrZeNo_6">
    <vt:lpwstr>arental information. Variance components are used to construct a test that utilizes information from all available offspring but that is not biased in the presence of linkage or familiality. A permutation test is described for situations in which maximum-</vt:lpwstr>
  </property>
  <property fmtid="{D5CDD505-2E9C-101B-9397-08002B2CF9AE}" pid="394" name="Mendeley_Bookmark_zNj2WrZeNo_7">
    <vt:lpwstr>likelihood estimates of the variance components are biased. Simulation studies are used to investigate power and error rates of this approach and to highlight situations in which violations of multivariate normality assumptions warrant the permutation tes</vt:lpwstr>
  </property>
  <property fmtid="{D5CDD505-2E9C-101B-9397-08002B2CF9AE}" pid="395" name="Mendeley_Bookmark_zNj2WrZeNo_8">
    <vt:lpwstr>t. The relationship between power and the level of linkage disequilibrium for this test suggests that the method is well suited to the analysis of dense maps. The relationship between power and family structure is investigated, and these results are appli</vt:lpwstr>
  </property>
  <property fmtid="{D5CDD505-2E9C-101B-9397-08002B2CF9AE}" pid="396" name="Mendeley_Bookmark_zNj2WrZeNo_9">
    <vt:lpwstr>cable to study design in complex disease, especially for late-onset conditions for which parents are usually not available. When parental genotypes are available, power does not depend greatly on the number of offspring in each family. Power decreases whe</vt:lpwstr>
  </property>
  <property fmtid="{D5CDD505-2E9C-101B-9397-08002B2CF9AE}" pid="397" name="Mendeley_Bookmark_zY397X7WEd_1">
    <vt:lpwstr>ADDIN CSL_CITATION {"schema": "https://github.com/citation-style-language/schema/raw/master/csl-citation.json", "citationItems": [{"id": "ITEM-1", "uris": ["http://www.mendeley.com/documents/?uuid=29052367-171e-4045-93ae-e66b23f9ca96"], "itemData": {"auth</vt:lpwstr>
  </property>
  <property fmtid="{D5CDD505-2E9C-101B-9397-08002B2CF9AE}" pid="398" name="Mendeley_Bookmark_zY397X7WEd_10">
    <vt:lpwstr>": "", "dropping-particle": ""}, {"parse-names": false, "given": "P.", "family": "Makrythanasis", "suffix": "", "non-dropping-particle": "", "dropping-particle": ""}, {"parse-names": false, "given": "M.", "family": "Guipponi", "suffix": "", "non-dropping-</vt:lpwstr>
  </property>
  <property fmtid="{D5CDD505-2E9C-101B-9397-08002B2CF9AE}" pid="399" name="Mendeley_Bookmark_zY397X7WEd_11">
    <vt:lpwstr>particle": "", "dropping-particle": ""}, {"parse-names": false, "given": "C.", "family": "Gehrig", "suffix": "", "non-dropping-particle": "", "dropping-particle": ""}, {"parse-names": false, "given": "S. E.", "family": "Antonarakis", "suffix": "", "non-dr</vt:lpwstr>
  </property>
  <property fmtid="{D5CDD505-2E9C-101B-9397-08002B2CF9AE}" pid="400" name="Mendeley_Bookmark_zY397X7WEd_12">
    <vt:lpwstr>opping-particle": "", "dropping-particle": ""}, {"parse-names": false, "given": "E. T.", "family": "Dermitzakis", "suffix": "", "non-dropping-particle": "", "dropping-particle": ""}], "ISSN": "2050-084X", "page": "e00523-e00523", "title": "Passive and act</vt:lpwstr>
  </property>
  <property fmtid="{D5CDD505-2E9C-101B-9397-08002B2CF9AE}" pid="401" name="Mendeley_Bookmark_zY397X7WEd_13">
    <vt:lpwstr>ive DNA methylation and the interplay with genetic variation in gene regulation", "container-title": "eLife", "volume": "2", "id": "ITEM-1", "issued": {"date-parts": [["2013", "6", "4"]]}, "type": "article-journal"}}], "mendeley": {"previouslyFormattedCit</vt:lpwstr>
  </property>
  <property fmtid="{D5CDD505-2E9C-101B-9397-08002B2CF9AE}" pid="402" name="Mendeley_Bookmark_zY397X7WEd_14">
    <vt:lpwstr>ation": "(Gutierrez-Arcelus et al., 2013)"}, "properties": {"noteIndex": 0}}</vt:lpwstr>
  </property>
  <property fmtid="{D5CDD505-2E9C-101B-9397-08002B2CF9AE}" pid="403" name="Mendeley_Bookmark_zY397X7WEd_2">
    <vt:lpwstr>or": [{"parse-names": false, "given": "M.", "family": "Gutierrez-Arcelus", "suffix": "", "non-dropping-particle": "", "dropping-particle": ""}, {"parse-names": false, "given": "T.", "family": "Lappalainen", "suffix": "", "non-dropping-particle": "", "drop</vt:lpwstr>
  </property>
  <property fmtid="{D5CDD505-2E9C-101B-9397-08002B2CF9AE}" pid="404" name="Mendeley_Bookmark_zY397X7WEd_3">
    <vt:lpwstr>ping-particle": ""}, {"parse-names": false, "given": "S. B.", "family": "Montgomery", "suffix": "", "non-dropping-particle": "", "dropping-particle": ""}, {"parse-names": false, "given": "A.", "family": "Buil", "suffix": "", "non-dropping-particle": "", "</vt:lpwstr>
  </property>
  <property fmtid="{D5CDD505-2E9C-101B-9397-08002B2CF9AE}" pid="405" name="Mendeley_Bookmark_zY397X7WEd_4">
    <vt:lpwstr>dropping-particle": ""}, {"parse-names": false, "given": "H.", "family": "Ongen", "suffix": "", "non-dropping-particle": "", "dropping-particle": ""}, {"parse-names": false, "given": "A.", "family": "Yurovsky", "suffix": "", "non-dropping-particle": "", "</vt:lpwstr>
  </property>
  <property fmtid="{D5CDD505-2E9C-101B-9397-08002B2CF9AE}" pid="406" name="Mendeley_Bookmark_zY397X7WEd_5">
    <vt:lpwstr>dropping-particle": ""}, {"parse-names": false, "given": "J.", "family": "Bryois", "suffix": "", "non-dropping-particle": "", "dropping-particle": ""}, {"parse-names": false, "given": "T.", "family": "Giger", "suffix": "", "non-dropping-particle": "", "dr</vt:lpwstr>
  </property>
  <property fmtid="{D5CDD505-2E9C-101B-9397-08002B2CF9AE}" pid="407" name="Mendeley_Bookmark_zY397X7WEd_6">
    <vt:lpwstr>opping-particle": ""}, {"parse-names": false, "given": "L.", "family": "Romano", "suffix": "", "non-dropping-particle": "", "dropping-particle": ""}, {"parse-names": false, "given": "A.", "family": "Planchon", "suffix": "", "non-dropping-particle": "", "d</vt:lpwstr>
  </property>
  <property fmtid="{D5CDD505-2E9C-101B-9397-08002B2CF9AE}" pid="408" name="Mendeley_Bookmark_zY397X7WEd_7">
    <vt:lpwstr>ropping-particle": ""}, {"parse-names": false, "given": "E.", "family": "Falconnet", "suffix": "", "non-dropping-particle": "", "dropping-particle": ""}, {"parse-names": false, "given": "D.", "family": "Bielser", "suffix": "", "non-dropping-particle": "",</vt:lpwstr>
  </property>
  <property fmtid="{D5CDD505-2E9C-101B-9397-08002B2CF9AE}" pid="409" name="Mendeley_Bookmark_zY397X7WEd_8">
    <vt:lpwstr> "dropping-particle": ""}, {"parse-names": false, "given": "M.", "family": "Gagnebin", "suffix": "", "non-dropping-particle": "", "dropping-particle": ""}, {"parse-names": false, "given": "I.", "family": "Padioleau", "suffix": "", "non-dropping-particle":</vt:lpwstr>
  </property>
  <property fmtid="{D5CDD505-2E9C-101B-9397-08002B2CF9AE}" pid="410" name="Mendeley_Bookmark_zY397X7WEd_9">
    <vt:lpwstr> "", "dropping-particle": ""}, {"parse-names": false, "given": "C.", "family": "Borel", "suffix": "", "non-dropping-particle": "", "dropping-particle": ""}, {"parse-names": false, "given": "A.", "family": "Letourneau", "suffix": "", "non-dropping-particle</vt:lpwstr>
  </property>
</Properties>
</file>